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940FD" w14:textId="582F16C2" w:rsidR="00FC579E" w:rsidRPr="005615F2" w:rsidRDefault="008638C2" w:rsidP="002536F8">
      <w:pPr>
        <w:rPr>
          <w:b/>
          <w:sz w:val="16"/>
          <w:szCs w:val="16"/>
        </w:rPr>
      </w:pPr>
      <w:r w:rsidRPr="005615F2">
        <w:rPr>
          <w:b/>
          <w:sz w:val="16"/>
          <w:szCs w:val="16"/>
        </w:rPr>
        <w:t xml:space="preserve">S4. </w:t>
      </w:r>
      <w:r w:rsidR="005314CF" w:rsidRPr="005615F2">
        <w:rPr>
          <w:b/>
          <w:sz w:val="16"/>
          <w:szCs w:val="16"/>
        </w:rPr>
        <w:t>Validation</w:t>
      </w:r>
      <w:r w:rsidR="00FC579E" w:rsidRPr="005615F2">
        <w:rPr>
          <w:b/>
          <w:sz w:val="16"/>
          <w:szCs w:val="16"/>
        </w:rPr>
        <w:t xml:space="preserve"> process</w:t>
      </w:r>
      <w:r w:rsidR="005314CF" w:rsidRPr="005615F2">
        <w:rPr>
          <w:b/>
          <w:sz w:val="16"/>
          <w:szCs w:val="16"/>
        </w:rPr>
        <w:t>.</w:t>
      </w:r>
      <w:r w:rsidR="00FC579E" w:rsidRPr="005615F2">
        <w:rPr>
          <w:b/>
          <w:sz w:val="16"/>
          <w:szCs w:val="16"/>
        </w:rPr>
        <w:t xml:space="preserve"> </w:t>
      </w:r>
      <w:r w:rsidR="00FC579E" w:rsidRPr="005615F2">
        <w:rPr>
          <w:sz w:val="16"/>
          <w:szCs w:val="16"/>
        </w:rPr>
        <w:t>Cause and effect variables for three HCPs validation</w:t>
      </w:r>
    </w:p>
    <w:p w14:paraId="71F24CBC" w14:textId="546D83AC" w:rsidR="002536F8" w:rsidRPr="006C1C3A" w:rsidRDefault="002536F8" w:rsidP="002536F8">
      <w:pPr>
        <w:rPr>
          <w:b/>
          <w:bCs/>
          <w:sz w:val="24"/>
          <w:szCs w:val="24"/>
        </w:rPr>
      </w:pPr>
      <w:r w:rsidRPr="006C1C3A">
        <w:rPr>
          <w:b/>
          <w:bCs/>
          <w:sz w:val="24"/>
          <w:szCs w:val="24"/>
        </w:rPr>
        <w:t>Physiotherapist</w:t>
      </w:r>
      <w:r w:rsidR="00DB29B9">
        <w:rPr>
          <w:b/>
          <w:bCs/>
          <w:sz w:val="24"/>
          <w:szCs w:val="24"/>
        </w:rPr>
        <w:t>s</w:t>
      </w:r>
    </w:p>
    <w:tbl>
      <w:tblPr>
        <w:tblStyle w:val="PlainTable2"/>
        <w:tblW w:w="9062" w:type="dxa"/>
        <w:tblLook w:val="04A0" w:firstRow="1" w:lastRow="0" w:firstColumn="1" w:lastColumn="0" w:noHBand="0" w:noVBand="1"/>
      </w:tblPr>
      <w:tblGrid>
        <w:gridCol w:w="1747"/>
        <w:gridCol w:w="2764"/>
        <w:gridCol w:w="1835"/>
        <w:gridCol w:w="1308"/>
        <w:gridCol w:w="1408"/>
      </w:tblGrid>
      <w:tr w:rsidR="009376D8" w:rsidRPr="005615F2" w14:paraId="3326232A" w14:textId="4E32CE67" w:rsidTr="000953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776AFD8" w14:textId="793B2221" w:rsidR="00A90C5E" w:rsidRPr="005615F2" w:rsidRDefault="00A90C5E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Cause variable</w:t>
            </w:r>
          </w:p>
        </w:tc>
        <w:tc>
          <w:tcPr>
            <w:tcW w:w="2786" w:type="dxa"/>
          </w:tcPr>
          <w:p w14:paraId="1F44F2DF" w14:textId="7BCC50D1" w:rsidR="00A90C5E" w:rsidRPr="005615F2" w:rsidRDefault="00A90C5E" w:rsidP="007E0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Effect variable and polarity</w:t>
            </w:r>
          </w:p>
        </w:tc>
        <w:tc>
          <w:tcPr>
            <w:tcW w:w="1842" w:type="dxa"/>
          </w:tcPr>
          <w:p w14:paraId="1D09AD47" w14:textId="5491852A" w:rsidR="00A90C5E" w:rsidRPr="005615F2" w:rsidRDefault="00A90C5E" w:rsidP="007E0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Consultant 1</w:t>
            </w:r>
          </w:p>
        </w:tc>
        <w:tc>
          <w:tcPr>
            <w:tcW w:w="1308" w:type="dxa"/>
          </w:tcPr>
          <w:p w14:paraId="0F5FAE65" w14:textId="19D87244" w:rsidR="00A90C5E" w:rsidRPr="005615F2" w:rsidRDefault="00A90C5E" w:rsidP="007E0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Consultant 2</w:t>
            </w:r>
          </w:p>
        </w:tc>
        <w:tc>
          <w:tcPr>
            <w:tcW w:w="1417" w:type="dxa"/>
          </w:tcPr>
          <w:p w14:paraId="0E252F72" w14:textId="371663F4" w:rsidR="00A90C5E" w:rsidRPr="005615F2" w:rsidRDefault="00A90C5E" w:rsidP="007E0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Final decision for CLD</w:t>
            </w:r>
          </w:p>
        </w:tc>
      </w:tr>
      <w:tr w:rsidR="0009530D" w:rsidRPr="005615F2" w14:paraId="3F3E8363" w14:textId="67F32C5A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</w:tcPr>
          <w:p w14:paraId="6D97071C" w14:textId="5E93720A" w:rsidR="00A90C5E" w:rsidRPr="005615F2" w:rsidRDefault="00A90C5E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 xml:space="preserve">Perceived Value </w:t>
            </w:r>
          </w:p>
        </w:tc>
        <w:tc>
          <w:tcPr>
            <w:tcW w:w="2786" w:type="dxa"/>
          </w:tcPr>
          <w:p w14:paraId="55F8A77E" w14:textId="4595505C" w:rsidR="00A90C5E" w:rsidRPr="005615F2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+)</w:t>
            </w:r>
          </w:p>
        </w:tc>
        <w:tc>
          <w:tcPr>
            <w:tcW w:w="1842" w:type="dxa"/>
          </w:tcPr>
          <w:p w14:paraId="1CEDF002" w14:textId="449F9BB3" w:rsidR="00A90C5E" w:rsidRPr="005615F2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3D356018" w14:textId="0A373D09" w:rsidR="00A90C5E" w:rsidRPr="005615F2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76F95A2D" w14:textId="29BEE31C" w:rsidR="00A90C5E" w:rsidRPr="005615F2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Include </w:t>
            </w:r>
          </w:p>
        </w:tc>
      </w:tr>
      <w:tr w:rsidR="0009530D" w:rsidRPr="005615F2" w14:paraId="2D679FD2" w14:textId="34D9D4F6" w:rsidTr="0009530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6C368851" w14:textId="77777777" w:rsidR="00A90C5E" w:rsidRPr="005615F2" w:rsidRDefault="00A90C5E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86" w:type="dxa"/>
          </w:tcPr>
          <w:p w14:paraId="0318803E" w14:textId="7420B6A9" w:rsidR="00A90C5E" w:rsidRPr="005615F2" w:rsidRDefault="009C7D1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ustainability</w:t>
            </w:r>
            <w:r w:rsidR="00A90C5E" w:rsidRPr="005615F2">
              <w:rPr>
                <w:rFonts w:cs="Times New Roman"/>
                <w:sz w:val="16"/>
                <w:szCs w:val="16"/>
              </w:rPr>
              <w:t xml:space="preserve"> (+)</w:t>
            </w:r>
          </w:p>
        </w:tc>
        <w:tc>
          <w:tcPr>
            <w:tcW w:w="1842" w:type="dxa"/>
          </w:tcPr>
          <w:p w14:paraId="5DFC84E4" w14:textId="568FB739" w:rsidR="00A90C5E" w:rsidRPr="005615F2" w:rsidRDefault="00A90C5E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3B830BC7" w14:textId="148D4BF1" w:rsidR="00A90C5E" w:rsidRPr="005615F2" w:rsidRDefault="00A90C5E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23CB9F30" w14:textId="44F91A57" w:rsidR="00A90C5E" w:rsidRPr="005615F2" w:rsidRDefault="00A90C5E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346F3288" w14:textId="690C1C3B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C43350B" w14:textId="131FAB27" w:rsidR="00A90C5E" w:rsidRPr="005615F2" w:rsidRDefault="00A90C5E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Perceived Value (</w:t>
            </w:r>
            <w:r w:rsidR="008C332C" w:rsidRPr="005615F2">
              <w:rPr>
                <w:rFonts w:cs="Times New Roman"/>
                <w:b w:val="0"/>
                <w:i/>
                <w:sz w:val="16"/>
                <w:szCs w:val="16"/>
              </w:rPr>
              <w:t>Patient</w:t>
            </w:r>
          </w:p>
        </w:tc>
        <w:tc>
          <w:tcPr>
            <w:tcW w:w="2786" w:type="dxa"/>
          </w:tcPr>
          <w:p w14:paraId="1956DD29" w14:textId="6186F056" w:rsidR="00A90C5E" w:rsidRPr="005615F2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+)</w:t>
            </w:r>
          </w:p>
        </w:tc>
        <w:tc>
          <w:tcPr>
            <w:tcW w:w="1842" w:type="dxa"/>
          </w:tcPr>
          <w:p w14:paraId="744E43FC" w14:textId="32A85EED" w:rsidR="00A90C5E" w:rsidRPr="005615F2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2CCC670C" w14:textId="004E7FE6" w:rsidR="00A90C5E" w:rsidRPr="005615F2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10A4024A" w14:textId="2374566C" w:rsidR="00A90C5E" w:rsidRPr="005615F2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16FBD8E4" w14:textId="34340236" w:rsidTr="0009530D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</w:tcPr>
          <w:p w14:paraId="28F24D92" w14:textId="77777777" w:rsidR="00A90C5E" w:rsidRPr="005615F2" w:rsidRDefault="00A90C5E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Centralization of service</w:t>
            </w:r>
          </w:p>
        </w:tc>
        <w:tc>
          <w:tcPr>
            <w:tcW w:w="2786" w:type="dxa"/>
          </w:tcPr>
          <w:p w14:paraId="72969C6C" w14:textId="4ADCB26C" w:rsidR="00A90C5E" w:rsidRPr="005615F2" w:rsidRDefault="00A90C5E" w:rsidP="00FC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Relationships</w:t>
            </w:r>
            <w:r w:rsidR="004E76E7" w:rsidRPr="005615F2">
              <w:rPr>
                <w:rFonts w:cs="Times New Roman"/>
                <w:sz w:val="16"/>
                <w:szCs w:val="16"/>
              </w:rPr>
              <w:t xml:space="preserve"> with </w:t>
            </w:r>
            <w:r w:rsidR="008C332C" w:rsidRPr="005615F2">
              <w:rPr>
                <w:rFonts w:cs="Times New Roman"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1842" w:type="dxa"/>
          </w:tcPr>
          <w:p w14:paraId="7728B87E" w14:textId="540F8BFA" w:rsidR="00A90C5E" w:rsidRPr="005615F2" w:rsidRDefault="00A90C5E" w:rsidP="00FC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1308" w:type="dxa"/>
          </w:tcPr>
          <w:p w14:paraId="150DA4C0" w14:textId="1CFB60F6" w:rsidR="00A90C5E" w:rsidRPr="005615F2" w:rsidRDefault="00A90C5E" w:rsidP="00FC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417" w:type="dxa"/>
          </w:tcPr>
          <w:p w14:paraId="4A459700" w14:textId="509A1E67" w:rsidR="00A90C5E" w:rsidRPr="005615F2" w:rsidRDefault="00A90C5E" w:rsidP="00FC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09530D" w:rsidRPr="005615F2" w14:paraId="2D9B102C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613DFA5C" w14:textId="77777777" w:rsidR="00A90C5E" w:rsidRPr="005615F2" w:rsidRDefault="00A90C5E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86" w:type="dxa"/>
          </w:tcPr>
          <w:p w14:paraId="3DD2D71D" w14:textId="499526B6" w:rsidR="005125A1" w:rsidRPr="005615F2" w:rsidRDefault="00A90C5E" w:rsidP="00FC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Holistic </w:t>
            </w:r>
            <w:r w:rsidR="008C332C" w:rsidRPr="005615F2">
              <w:rPr>
                <w:rFonts w:cs="Times New Roman"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sz w:val="16"/>
                <w:szCs w:val="16"/>
              </w:rPr>
              <w:t xml:space="preserve"> understanding </w:t>
            </w:r>
          </w:p>
          <w:p w14:paraId="21BA7DBB" w14:textId="5C93559D" w:rsidR="00A90C5E" w:rsidRPr="005615F2" w:rsidRDefault="00A90C5E" w:rsidP="00FC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(+/-)</w:t>
            </w:r>
          </w:p>
        </w:tc>
        <w:tc>
          <w:tcPr>
            <w:tcW w:w="1842" w:type="dxa"/>
          </w:tcPr>
          <w:p w14:paraId="0A762E67" w14:textId="4A11F14E" w:rsidR="00A90C5E" w:rsidRPr="005615F2" w:rsidRDefault="00A90C5E" w:rsidP="00FC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72DED31F" w14:textId="2D63257D" w:rsidR="00A90C5E" w:rsidRPr="005615F2" w:rsidRDefault="00A90C5E" w:rsidP="00FC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695644D2" w14:textId="00EBB455" w:rsidR="00A90C5E" w:rsidRPr="005615F2" w:rsidRDefault="007F2571" w:rsidP="00FC3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28092B03" w14:textId="77777777" w:rsidTr="0009530D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00856E89" w14:textId="77777777" w:rsidR="00A90C5E" w:rsidRPr="005615F2" w:rsidRDefault="00A90C5E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86" w:type="dxa"/>
          </w:tcPr>
          <w:p w14:paraId="19EE21F6" w14:textId="4FF4733C" w:rsidR="00A90C5E" w:rsidRPr="00E02284" w:rsidRDefault="00A90C5E" w:rsidP="00FC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2284">
              <w:rPr>
                <w:rFonts w:cs="Times New Roman"/>
                <w:sz w:val="16"/>
                <w:szCs w:val="16"/>
              </w:rPr>
              <w:t>Perceived value</w:t>
            </w:r>
            <w:r w:rsidR="004E76E7" w:rsidRPr="00E02284">
              <w:rPr>
                <w:rFonts w:cs="Times New Roman"/>
                <w:sz w:val="16"/>
                <w:szCs w:val="16"/>
              </w:rPr>
              <w:t xml:space="preserve"> </w:t>
            </w:r>
            <w:r w:rsidR="005125A1" w:rsidRPr="00E02284">
              <w:rPr>
                <w:rFonts w:cs="Times New Roman"/>
                <w:sz w:val="16"/>
                <w:szCs w:val="16"/>
              </w:rPr>
              <w:t>(</w:t>
            </w:r>
            <w:r w:rsidR="005125A1" w:rsidRPr="00E02284">
              <w:rPr>
                <w:rFonts w:cs="Times New Roman"/>
                <w:color w:val="FF0000"/>
                <w:sz w:val="16"/>
                <w:szCs w:val="16"/>
              </w:rPr>
              <w:t>?</w:t>
            </w:r>
            <w:r w:rsidR="005125A1" w:rsidRPr="00E0228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5F99A9F1" w14:textId="4BDAA8F2" w:rsidR="00A90C5E" w:rsidRPr="005615F2" w:rsidRDefault="005125A1" w:rsidP="00FC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;</w:t>
            </w:r>
            <w:r w:rsidR="00DE60CC" w:rsidRPr="005615F2">
              <w:rPr>
                <w:rFonts w:cs="Times New Roman"/>
                <w:sz w:val="16"/>
                <w:szCs w:val="16"/>
              </w:rPr>
              <w:t xml:space="preserve"> </w:t>
            </w:r>
            <w:r w:rsidR="003E32AD"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08" w:type="dxa"/>
          </w:tcPr>
          <w:p w14:paraId="25196426" w14:textId="6D1D39D1" w:rsidR="00A90C5E" w:rsidRPr="005615F2" w:rsidRDefault="005125A1" w:rsidP="00FC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X; </w:t>
            </w:r>
            <w:r w:rsidR="003E32AD" w:rsidRPr="005615F2">
              <w:rPr>
                <w:rFonts w:cs="Times New Roman"/>
                <w:sz w:val="16"/>
                <w:szCs w:val="16"/>
              </w:rPr>
              <w:t>Add -</w:t>
            </w:r>
          </w:p>
        </w:tc>
        <w:tc>
          <w:tcPr>
            <w:tcW w:w="1417" w:type="dxa"/>
          </w:tcPr>
          <w:p w14:paraId="5A23BCA7" w14:textId="6455345D" w:rsidR="00A90C5E" w:rsidRPr="005615F2" w:rsidRDefault="005125A1" w:rsidP="00FC3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, Add -</w:t>
            </w:r>
          </w:p>
        </w:tc>
      </w:tr>
      <w:tr w:rsidR="0009530D" w:rsidRPr="005615F2" w14:paraId="5798A626" w14:textId="1EBEFF56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</w:tcPr>
          <w:p w14:paraId="205091DE" w14:textId="55E1DDC9" w:rsidR="00A96A17" w:rsidRPr="005615F2" w:rsidRDefault="00A96A17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 xml:space="preserve">Perceived Age/Disease status(severity/activity) </w:t>
            </w:r>
          </w:p>
        </w:tc>
        <w:tc>
          <w:tcPr>
            <w:tcW w:w="2786" w:type="dxa"/>
          </w:tcPr>
          <w:p w14:paraId="4DF8A9D8" w14:textId="005EED5D" w:rsidR="00A96A17" w:rsidRPr="00E02284" w:rsidRDefault="00A96A1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2284">
              <w:rPr>
                <w:rFonts w:cs="Times New Roman"/>
                <w:sz w:val="16"/>
                <w:szCs w:val="16"/>
              </w:rPr>
              <w:t>IT literacy (-)</w:t>
            </w:r>
          </w:p>
        </w:tc>
        <w:tc>
          <w:tcPr>
            <w:tcW w:w="1842" w:type="dxa"/>
          </w:tcPr>
          <w:p w14:paraId="767B7E91" w14:textId="54C4AA94" w:rsidR="00A96A17" w:rsidRPr="005615F2" w:rsidRDefault="007F2571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7E3A53A4" w14:textId="17D0C689" w:rsidR="00A96A17" w:rsidRPr="005615F2" w:rsidRDefault="007F2571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2056396C" w14:textId="2A214823" w:rsidR="00A96A17" w:rsidRPr="005615F2" w:rsidRDefault="007F2571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13825" w:rsidRPr="005615F2" w14:paraId="09487829" w14:textId="77777777" w:rsidTr="0009530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1CD5304B" w14:textId="77777777" w:rsidR="00A96A17" w:rsidRPr="005615F2" w:rsidRDefault="00A96A17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86" w:type="dxa"/>
          </w:tcPr>
          <w:p w14:paraId="39AA67EA" w14:textId="678805CE" w:rsidR="00A96A17" w:rsidRPr="00E02284" w:rsidRDefault="00A96A1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2284">
              <w:rPr>
                <w:rFonts w:cs="Times New Roman"/>
                <w:color w:val="FF0000"/>
                <w:sz w:val="16"/>
                <w:szCs w:val="16"/>
              </w:rPr>
              <w:t>Adoption</w:t>
            </w:r>
            <w:r w:rsidR="004E76E7" w:rsidRPr="00E02284">
              <w:rPr>
                <w:rFonts w:cs="Times New Roman"/>
                <w:color w:val="FF0000"/>
                <w:sz w:val="16"/>
                <w:szCs w:val="16"/>
              </w:rPr>
              <w:t xml:space="preserve"> </w:t>
            </w:r>
            <w:r w:rsidRPr="00E02284">
              <w:rPr>
                <w:rFonts w:cs="Times New Roman"/>
                <w:color w:val="FF0000"/>
                <w:sz w:val="16"/>
                <w:szCs w:val="16"/>
              </w:rPr>
              <w:t>(?)</w:t>
            </w:r>
          </w:p>
        </w:tc>
        <w:tc>
          <w:tcPr>
            <w:tcW w:w="1842" w:type="dxa"/>
          </w:tcPr>
          <w:p w14:paraId="59615E76" w14:textId="43807ADA" w:rsidR="00A96A17" w:rsidRPr="005615F2" w:rsidRDefault="007F2571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; Add -</w:t>
            </w:r>
          </w:p>
        </w:tc>
        <w:tc>
          <w:tcPr>
            <w:tcW w:w="1308" w:type="dxa"/>
          </w:tcPr>
          <w:p w14:paraId="0771C8A3" w14:textId="6422CED0" w:rsidR="00A96A17" w:rsidRPr="005615F2" w:rsidRDefault="007F2571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332ABAAE" w14:textId="4D2AC7C1" w:rsidR="00A96A17" w:rsidRPr="005615F2" w:rsidRDefault="007F2571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, Add -</w:t>
            </w:r>
          </w:p>
        </w:tc>
      </w:tr>
      <w:tr w:rsidR="0009530D" w:rsidRPr="005615F2" w14:paraId="5CADAFAB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4942A505" w14:textId="77777777" w:rsidR="00A96A17" w:rsidRPr="005615F2" w:rsidRDefault="00A96A17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86" w:type="dxa"/>
          </w:tcPr>
          <w:p w14:paraId="1CC18078" w14:textId="6CF21AEE" w:rsidR="00A96A17" w:rsidRPr="00E02284" w:rsidRDefault="00A96A1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2284">
              <w:rPr>
                <w:rFonts w:cs="Times New Roman"/>
                <w:sz w:val="16"/>
                <w:szCs w:val="16"/>
              </w:rPr>
              <w:t>Support for TH usage (+)</w:t>
            </w:r>
            <w:r w:rsidRPr="00E02284">
              <w:rPr>
                <w:rFonts w:cs="Times New Roman"/>
                <w:color w:val="00B050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</w:tcPr>
          <w:p w14:paraId="466A324B" w14:textId="1DA3164C" w:rsidR="00A96A17" w:rsidRPr="005615F2" w:rsidRDefault="007F2571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08" w:type="dxa"/>
          </w:tcPr>
          <w:p w14:paraId="731831A6" w14:textId="043347B3" w:rsidR="00A96A17" w:rsidRPr="005615F2" w:rsidRDefault="007F2571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235954F" w14:textId="40D00252" w:rsidR="00A96A17" w:rsidRPr="005615F2" w:rsidRDefault="007F2571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9C7D17" w:rsidRPr="005615F2" w14:paraId="2857FE12" w14:textId="7A6ADB61" w:rsidTr="0009530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</w:tcPr>
          <w:p w14:paraId="162AE21D" w14:textId="09669857" w:rsidR="000B5DFF" w:rsidRPr="005615F2" w:rsidRDefault="000B5DFF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 xml:space="preserve">Perceived IT literacy </w:t>
            </w:r>
          </w:p>
        </w:tc>
        <w:tc>
          <w:tcPr>
            <w:tcW w:w="2786" w:type="dxa"/>
          </w:tcPr>
          <w:p w14:paraId="06313201" w14:textId="2BA3FC74" w:rsidR="000B5DFF" w:rsidRPr="00E02284" w:rsidRDefault="000B5DF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2284">
              <w:rPr>
                <w:rFonts w:cs="Times New Roman"/>
                <w:sz w:val="16"/>
                <w:szCs w:val="16"/>
              </w:rPr>
              <w:t>Support for TH usage (-)</w:t>
            </w:r>
          </w:p>
        </w:tc>
        <w:tc>
          <w:tcPr>
            <w:tcW w:w="1842" w:type="dxa"/>
          </w:tcPr>
          <w:p w14:paraId="7A318A30" w14:textId="2F29DE3D" w:rsidR="000B5DFF" w:rsidRPr="005615F2" w:rsidRDefault="000B5DF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3BEA33E0" w14:textId="6226BAD6" w:rsidR="000B5DFF" w:rsidRPr="005615F2" w:rsidRDefault="000B5DF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706F1870" w14:textId="2CA688B5" w:rsidR="000B5DFF" w:rsidRPr="005615F2" w:rsidRDefault="000B5DF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C7D17" w:rsidRPr="005615F2" w14:paraId="1D797804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7CBD95D8" w14:textId="77777777" w:rsidR="000B5DFF" w:rsidRPr="005615F2" w:rsidRDefault="000B5DFF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86" w:type="dxa"/>
          </w:tcPr>
          <w:p w14:paraId="102A806C" w14:textId="2A53E401" w:rsidR="000B5DFF" w:rsidRPr="00E02284" w:rsidRDefault="000B5DFF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2284">
              <w:rPr>
                <w:rFonts w:cs="Times New Roman"/>
                <w:sz w:val="16"/>
                <w:szCs w:val="16"/>
              </w:rPr>
              <w:t>Adoption (</w:t>
            </w:r>
            <w:r w:rsidR="008C332C" w:rsidRPr="00E02284">
              <w:rPr>
                <w:rFonts w:cs="Times New Roman"/>
                <w:sz w:val="16"/>
                <w:szCs w:val="16"/>
              </w:rPr>
              <w:t>Patient</w:t>
            </w:r>
            <w:r w:rsidRPr="00E02284">
              <w:rPr>
                <w:rFonts w:cs="Times New Roman"/>
                <w:sz w:val="16"/>
                <w:szCs w:val="16"/>
              </w:rPr>
              <w:t>)</w:t>
            </w:r>
            <w:r w:rsidR="004E76E7" w:rsidRPr="00E02284">
              <w:rPr>
                <w:rFonts w:cs="Times New Roman"/>
                <w:sz w:val="16"/>
                <w:szCs w:val="16"/>
              </w:rPr>
              <w:t xml:space="preserve"> </w:t>
            </w:r>
            <w:r w:rsidRPr="00E02284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842" w:type="dxa"/>
          </w:tcPr>
          <w:p w14:paraId="498D79F0" w14:textId="743FA412" w:rsidR="000B5DFF" w:rsidRPr="005615F2" w:rsidRDefault="000B5DFF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538BC9B2" w14:textId="4886458B" w:rsidR="000B5DFF" w:rsidRPr="005615F2" w:rsidRDefault="000B5DFF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34C5A5E1" w14:textId="72C4D46B" w:rsidR="000B5DFF" w:rsidRPr="005615F2" w:rsidRDefault="000B5DFF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23262730" w14:textId="32DD47A5" w:rsidTr="0009530D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</w:tcPr>
          <w:p w14:paraId="52BACABC" w14:textId="238CA5BD" w:rsidR="00F7082C" w:rsidRPr="005615F2" w:rsidRDefault="00F7082C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Adoption (</w:t>
            </w:r>
            <w:r w:rsidR="008C332C" w:rsidRPr="005615F2">
              <w:rPr>
                <w:rFonts w:cs="Times New Roman"/>
                <w:b w:val="0"/>
                <w:sz w:val="16"/>
                <w:szCs w:val="16"/>
              </w:rPr>
              <w:t>Patient</w:t>
            </w:r>
            <w:r w:rsidR="004E76E7" w:rsidRPr="005615F2">
              <w:rPr>
                <w:rFonts w:cs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2786" w:type="dxa"/>
          </w:tcPr>
          <w:p w14:paraId="63007219" w14:textId="2A7E82E8" w:rsidR="00F7082C" w:rsidRPr="00E02284" w:rsidRDefault="00F708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02284">
              <w:rPr>
                <w:rFonts w:cs="Times New Roman"/>
                <w:color w:val="FF0000"/>
                <w:sz w:val="16"/>
                <w:szCs w:val="16"/>
              </w:rPr>
              <w:t xml:space="preserve">IT literacy (+) (?) </w:t>
            </w:r>
          </w:p>
        </w:tc>
        <w:tc>
          <w:tcPr>
            <w:tcW w:w="1842" w:type="dxa"/>
          </w:tcPr>
          <w:p w14:paraId="14AAE7A9" w14:textId="0E944680" w:rsidR="00F7082C" w:rsidRPr="005615F2" w:rsidRDefault="00F708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08" w:type="dxa"/>
          </w:tcPr>
          <w:p w14:paraId="04509CE4" w14:textId="546B8552" w:rsidR="00F7082C" w:rsidRPr="005615F2" w:rsidRDefault="00F708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6E1253EA" w14:textId="03A8F9EA" w:rsidR="00F7082C" w:rsidRPr="005615F2" w:rsidRDefault="00F708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09530D" w:rsidRPr="005615F2" w14:paraId="73564EDB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1939FCFB" w14:textId="77777777" w:rsidR="00F7082C" w:rsidRPr="005615F2" w:rsidRDefault="00F7082C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60AAD697" w14:textId="5C1B5827" w:rsidR="00F7082C" w:rsidRPr="005615F2" w:rsidRDefault="00F7082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elf-management</w:t>
            </w:r>
          </w:p>
        </w:tc>
        <w:tc>
          <w:tcPr>
            <w:tcW w:w="1842" w:type="dxa"/>
          </w:tcPr>
          <w:p w14:paraId="14F73B8B" w14:textId="708060FE" w:rsidR="00F7082C" w:rsidRPr="005615F2" w:rsidRDefault="00F7082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08" w:type="dxa"/>
          </w:tcPr>
          <w:p w14:paraId="6BB4116B" w14:textId="48369E00" w:rsidR="00F7082C" w:rsidRPr="005615F2" w:rsidRDefault="00F7082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760D3279" w14:textId="5A642D6F" w:rsidR="00F7082C" w:rsidRPr="005615F2" w:rsidRDefault="00F7082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09530D" w:rsidRPr="005615F2" w14:paraId="1E027F37" w14:textId="77777777" w:rsidTr="000953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2E0FDCBC" w14:textId="77777777" w:rsidR="00F7082C" w:rsidRPr="005615F2" w:rsidRDefault="00F7082C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3193E34D" w14:textId="6BC5383E" w:rsidR="00F7082C" w:rsidRPr="005615F2" w:rsidRDefault="00F708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trike/>
                <w:color w:val="FF0000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Holistic </w:t>
            </w:r>
            <w:r w:rsidR="008C332C" w:rsidRPr="005615F2">
              <w:rPr>
                <w:rFonts w:cs="Times New Roman"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sz w:val="16"/>
                <w:szCs w:val="16"/>
              </w:rPr>
              <w:t xml:space="preserve"> understanding (+)</w:t>
            </w:r>
          </w:p>
        </w:tc>
        <w:tc>
          <w:tcPr>
            <w:tcW w:w="1842" w:type="dxa"/>
          </w:tcPr>
          <w:p w14:paraId="1183D3FF" w14:textId="0F319D4A" w:rsidR="00F7082C" w:rsidRPr="005615F2" w:rsidRDefault="00F708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09689B02" w14:textId="7D6BE63D" w:rsidR="00F7082C" w:rsidRPr="005615F2" w:rsidRDefault="00F708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D0F4624" w14:textId="4ED546DE" w:rsidR="00F7082C" w:rsidRPr="005615F2" w:rsidRDefault="00F708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1DDCF341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706F0D5E" w14:textId="77777777" w:rsidR="00F7082C" w:rsidRPr="005615F2" w:rsidRDefault="00F7082C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6F60B9FE" w14:textId="4FD0E424" w:rsidR="00F7082C" w:rsidRPr="005615F2" w:rsidRDefault="00F7082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trike/>
                <w:color w:val="FF0000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ositive User experience (</w:t>
            </w: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+)</w:t>
            </w:r>
          </w:p>
        </w:tc>
        <w:tc>
          <w:tcPr>
            <w:tcW w:w="1842" w:type="dxa"/>
          </w:tcPr>
          <w:p w14:paraId="6CCC465F" w14:textId="07200EE0" w:rsidR="00F7082C" w:rsidRPr="005615F2" w:rsidRDefault="00F7082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, add delay</w:t>
            </w:r>
          </w:p>
        </w:tc>
        <w:tc>
          <w:tcPr>
            <w:tcW w:w="1308" w:type="dxa"/>
          </w:tcPr>
          <w:p w14:paraId="73B4A983" w14:textId="73E74EA2" w:rsidR="00F7082C" w:rsidRPr="005615F2" w:rsidRDefault="00F7082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74D8024B" w14:textId="7C66AA80" w:rsidR="00F7082C" w:rsidRPr="005615F2" w:rsidRDefault="000D3C1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, delay</w:t>
            </w:r>
          </w:p>
        </w:tc>
      </w:tr>
      <w:tr w:rsidR="0009530D" w:rsidRPr="005615F2" w14:paraId="6B9769AC" w14:textId="77777777" w:rsidTr="0009530D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3F1CBBCD" w14:textId="77777777" w:rsidR="00F7082C" w:rsidRPr="005615F2" w:rsidRDefault="00F7082C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4C5D724A" w14:textId="4404C80F" w:rsidR="00F7082C" w:rsidRPr="005615F2" w:rsidRDefault="009C7D1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trike/>
                <w:color w:val="FF0000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ustainability</w:t>
            </w:r>
            <w:r w:rsidR="00F7082C" w:rsidRPr="005615F2">
              <w:rPr>
                <w:rFonts w:cs="Times New Roman"/>
                <w:sz w:val="16"/>
                <w:szCs w:val="16"/>
              </w:rPr>
              <w:t>, dashed (+)</w:t>
            </w:r>
          </w:p>
        </w:tc>
        <w:tc>
          <w:tcPr>
            <w:tcW w:w="1842" w:type="dxa"/>
          </w:tcPr>
          <w:p w14:paraId="37F66CA1" w14:textId="3FCE225E" w:rsidR="00F7082C" w:rsidRPr="005615F2" w:rsidRDefault="00F708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03B23DF9" w14:textId="6209365B" w:rsidR="00F7082C" w:rsidRPr="005615F2" w:rsidRDefault="00F708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680038FE" w14:textId="5A835ACE" w:rsidR="00F7082C" w:rsidRPr="005615F2" w:rsidRDefault="000D3C1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6711450E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69BF9472" w14:textId="77777777" w:rsidR="00F7082C" w:rsidRPr="005615F2" w:rsidRDefault="00F7082C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75AEC5D5" w14:textId="41F2C55E" w:rsidR="00F7082C" w:rsidRPr="005615F2" w:rsidRDefault="000D3C1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Risk to </w:t>
            </w:r>
            <w:r w:rsidR="008C332C" w:rsidRPr="005615F2">
              <w:rPr>
                <w:rFonts w:cs="Times New Roman"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sz w:val="16"/>
                <w:szCs w:val="16"/>
              </w:rPr>
              <w:t xml:space="preserve"> (+)</w:t>
            </w:r>
          </w:p>
        </w:tc>
        <w:tc>
          <w:tcPr>
            <w:tcW w:w="1842" w:type="dxa"/>
          </w:tcPr>
          <w:p w14:paraId="4CE87636" w14:textId="40B2E476" w:rsidR="00F7082C" w:rsidRPr="005615F2" w:rsidRDefault="000D3C1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08" w:type="dxa"/>
          </w:tcPr>
          <w:p w14:paraId="0D0BDCF2" w14:textId="29F34781" w:rsidR="00F7082C" w:rsidRPr="005615F2" w:rsidRDefault="000D3C1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1B27F5E6" w14:textId="4BB386D2" w:rsidR="00F7082C" w:rsidRPr="005615F2" w:rsidRDefault="000D3C1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913825" w:rsidRPr="005615F2" w14:paraId="6CFF4C59" w14:textId="7736C7F9" w:rsidTr="0009530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</w:tcPr>
          <w:p w14:paraId="09BA2AD1" w14:textId="57913C5C" w:rsidR="004E76E7" w:rsidRPr="005615F2" w:rsidRDefault="004E76E7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Adoption</w:t>
            </w:r>
          </w:p>
        </w:tc>
        <w:tc>
          <w:tcPr>
            <w:tcW w:w="2786" w:type="dxa"/>
          </w:tcPr>
          <w:p w14:paraId="46094740" w14:textId="43154F18" w:rsidR="004E76E7" w:rsidRPr="005615F2" w:rsidRDefault="004E76E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70AD47" w:themeColor="accent6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ositive User experience (</w:t>
            </w: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+)</w:t>
            </w:r>
          </w:p>
        </w:tc>
        <w:tc>
          <w:tcPr>
            <w:tcW w:w="1842" w:type="dxa"/>
          </w:tcPr>
          <w:p w14:paraId="2AEC8C09" w14:textId="653ACB6F" w:rsidR="004E76E7" w:rsidRPr="005615F2" w:rsidRDefault="004E76E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, delay</w:t>
            </w:r>
          </w:p>
        </w:tc>
        <w:tc>
          <w:tcPr>
            <w:tcW w:w="1308" w:type="dxa"/>
          </w:tcPr>
          <w:p w14:paraId="06C6AA77" w14:textId="3C3AFFF2" w:rsidR="004E76E7" w:rsidRPr="005615F2" w:rsidRDefault="004E76E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, delay</w:t>
            </w:r>
          </w:p>
        </w:tc>
        <w:tc>
          <w:tcPr>
            <w:tcW w:w="1417" w:type="dxa"/>
          </w:tcPr>
          <w:p w14:paraId="0BA2955E" w14:textId="54EF824E" w:rsidR="004E76E7" w:rsidRPr="005615F2" w:rsidRDefault="004E76E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, delay</w:t>
            </w:r>
          </w:p>
        </w:tc>
      </w:tr>
      <w:tr w:rsidR="0009530D" w:rsidRPr="005615F2" w14:paraId="1E5FFCBF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44DD4667" w14:textId="77777777" w:rsidR="004E76E7" w:rsidRPr="005615F2" w:rsidRDefault="004E76E7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77E2C0D8" w14:textId="01F1D53D" w:rsidR="004E76E7" w:rsidRPr="005615F2" w:rsidRDefault="004E76E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acerbation recognition dashed (+)</w:t>
            </w:r>
          </w:p>
        </w:tc>
        <w:tc>
          <w:tcPr>
            <w:tcW w:w="1842" w:type="dxa"/>
          </w:tcPr>
          <w:p w14:paraId="510D2018" w14:textId="040FCA1B" w:rsidR="004E76E7" w:rsidRPr="005615F2" w:rsidRDefault="004E76E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7F951BD8" w14:textId="124C3D86" w:rsidR="004E76E7" w:rsidRPr="005615F2" w:rsidRDefault="004E76E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417" w:type="dxa"/>
          </w:tcPr>
          <w:p w14:paraId="165A3996" w14:textId="47BB3106" w:rsidR="004E76E7" w:rsidRPr="005615F2" w:rsidRDefault="004E76E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13825" w:rsidRPr="005615F2" w14:paraId="2D9568E2" w14:textId="77777777" w:rsidTr="0009530D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139EFCAD" w14:textId="77777777" w:rsidR="004E76E7" w:rsidRPr="005615F2" w:rsidRDefault="004E76E7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555039CF" w14:textId="7DF54113" w:rsidR="004E76E7" w:rsidRPr="005615F2" w:rsidRDefault="004E76E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ccess to care</w:t>
            </w:r>
          </w:p>
        </w:tc>
        <w:tc>
          <w:tcPr>
            <w:tcW w:w="1842" w:type="dxa"/>
          </w:tcPr>
          <w:p w14:paraId="01C6A68D" w14:textId="079D3766" w:rsidR="004E76E7" w:rsidRPr="005615F2" w:rsidRDefault="004E76E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No, if </w:t>
            </w:r>
            <w:r w:rsidR="008E4251" w:rsidRPr="005615F2">
              <w:rPr>
                <w:rFonts w:cs="Times New Roman"/>
                <w:sz w:val="16"/>
                <w:szCs w:val="16"/>
              </w:rPr>
              <w:t xml:space="preserve">special physiotherapist </w:t>
            </w:r>
          </w:p>
        </w:tc>
        <w:tc>
          <w:tcPr>
            <w:tcW w:w="1308" w:type="dxa"/>
          </w:tcPr>
          <w:p w14:paraId="3CF0155D" w14:textId="41A4C77A" w:rsidR="004E76E7" w:rsidRPr="005615F2" w:rsidRDefault="004E76E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617055B8" w14:textId="1BCA676F" w:rsidR="004E76E7" w:rsidRPr="005615F2" w:rsidRDefault="004E76E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09530D" w:rsidRPr="005615F2" w14:paraId="7FF19BCC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</w:tcPr>
          <w:p w14:paraId="2E7765A3" w14:textId="02193AF3" w:rsidR="002E2038" w:rsidRPr="005615F2" w:rsidRDefault="002E2038" w:rsidP="007E07A6">
            <w:pPr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Support for TH usage</w:t>
            </w:r>
          </w:p>
        </w:tc>
        <w:tc>
          <w:tcPr>
            <w:tcW w:w="2786" w:type="dxa"/>
          </w:tcPr>
          <w:p w14:paraId="3582DE6E" w14:textId="552E9FFE" w:rsidR="002E2038" w:rsidRPr="005615F2" w:rsidRDefault="009C7D1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ustainability</w:t>
            </w:r>
            <w:r w:rsidR="002E2038" w:rsidRPr="005615F2">
              <w:rPr>
                <w:rFonts w:cs="Times New Roman"/>
                <w:sz w:val="16"/>
                <w:szCs w:val="16"/>
              </w:rPr>
              <w:t xml:space="preserve"> (+)</w:t>
            </w:r>
          </w:p>
        </w:tc>
        <w:tc>
          <w:tcPr>
            <w:tcW w:w="1842" w:type="dxa"/>
          </w:tcPr>
          <w:p w14:paraId="789BEEFC" w14:textId="4907C8EF" w:rsidR="002E2038" w:rsidRPr="005615F2" w:rsidRDefault="002E2038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112C2F43" w14:textId="46AD08F9" w:rsidR="002E2038" w:rsidRPr="005615F2" w:rsidRDefault="002E2038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671DDE9A" w14:textId="7EE3829B" w:rsidR="002E2038" w:rsidRPr="005615F2" w:rsidRDefault="002E2038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13825" w:rsidRPr="005615F2" w14:paraId="44C33BEC" w14:textId="2B7D66E9" w:rsidTr="0009530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1920D3F7" w14:textId="4E18E804" w:rsidR="002E2038" w:rsidRPr="005615F2" w:rsidRDefault="002E2038" w:rsidP="007E07A6">
            <w:pPr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2786" w:type="dxa"/>
          </w:tcPr>
          <w:p w14:paraId="1B707849" w14:textId="27DB15EC" w:rsidR="002E2038" w:rsidRPr="005615F2" w:rsidRDefault="002E203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+)</w:t>
            </w:r>
          </w:p>
        </w:tc>
        <w:tc>
          <w:tcPr>
            <w:tcW w:w="1842" w:type="dxa"/>
          </w:tcPr>
          <w:p w14:paraId="3E0EC1D7" w14:textId="4AB450DD" w:rsidR="002E2038" w:rsidRPr="005615F2" w:rsidRDefault="002E203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684C0E92" w14:textId="028F188A" w:rsidR="002E2038" w:rsidRPr="005615F2" w:rsidRDefault="002E203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4E1C79F" w14:textId="63CDC3BD" w:rsidR="002E2038" w:rsidRPr="005615F2" w:rsidRDefault="002E203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C7D17" w:rsidRPr="005615F2" w14:paraId="18BD4F61" w14:textId="4901CA9F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0DE9771" w14:textId="72D38C73" w:rsidR="00A90C5E" w:rsidRPr="005615F2" w:rsidRDefault="00A90C5E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 xml:space="preserve">Disease acceptance by </w:t>
            </w:r>
            <w:r w:rsidR="008C332C" w:rsidRPr="005615F2">
              <w:rPr>
                <w:rFonts w:cs="Times New Roman"/>
                <w:b w:val="0"/>
                <w:i/>
                <w:sz w:val="16"/>
                <w:szCs w:val="16"/>
              </w:rPr>
              <w:t>Patient</w:t>
            </w:r>
          </w:p>
        </w:tc>
        <w:tc>
          <w:tcPr>
            <w:tcW w:w="2786" w:type="dxa"/>
          </w:tcPr>
          <w:p w14:paraId="46648133" w14:textId="30A7F6F3" w:rsidR="00A90C5E" w:rsidRPr="005615F2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elf- management (+)</w:t>
            </w:r>
          </w:p>
        </w:tc>
        <w:tc>
          <w:tcPr>
            <w:tcW w:w="1842" w:type="dxa"/>
          </w:tcPr>
          <w:p w14:paraId="09F0C14A" w14:textId="58E783DA" w:rsidR="00A90C5E" w:rsidRPr="005615F2" w:rsidRDefault="00CE60A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6A7CAC53" w14:textId="540496AF" w:rsidR="00A90C5E" w:rsidRPr="005615F2" w:rsidRDefault="00EC32EF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417" w:type="dxa"/>
          </w:tcPr>
          <w:p w14:paraId="64C70D6D" w14:textId="2BABD405" w:rsidR="00A90C5E" w:rsidRPr="005615F2" w:rsidRDefault="00CE60A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C7D17" w:rsidRPr="005615F2" w14:paraId="680953FE" w14:textId="0689C3BB" w:rsidTr="0009530D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319B0B83" w14:textId="620705B2" w:rsidR="00A90C5E" w:rsidRPr="005615F2" w:rsidRDefault="00A90C5E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 xml:space="preserve">Workload </w:t>
            </w:r>
          </w:p>
        </w:tc>
        <w:tc>
          <w:tcPr>
            <w:tcW w:w="2786" w:type="dxa"/>
          </w:tcPr>
          <w:p w14:paraId="2415812D" w14:textId="4EA082DA" w:rsidR="00A90C5E" w:rsidRPr="005615F2" w:rsidRDefault="00A90C5E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-)</w:t>
            </w:r>
          </w:p>
        </w:tc>
        <w:tc>
          <w:tcPr>
            <w:tcW w:w="1842" w:type="dxa"/>
          </w:tcPr>
          <w:p w14:paraId="5A40334F" w14:textId="77777777" w:rsidR="00A90C5E" w:rsidRPr="005615F2" w:rsidRDefault="00A90C5E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8" w:type="dxa"/>
          </w:tcPr>
          <w:p w14:paraId="363C61F3" w14:textId="4428548B" w:rsidR="00A90C5E" w:rsidRPr="005615F2" w:rsidRDefault="00A90C5E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E269BB9" w14:textId="77777777" w:rsidR="00A90C5E" w:rsidRPr="005615F2" w:rsidRDefault="00A90C5E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9530D" w:rsidRPr="005615F2" w14:paraId="636B3BB6" w14:textId="02514425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</w:tcPr>
          <w:p w14:paraId="48E81D67" w14:textId="77777777" w:rsidR="00260B8A" w:rsidRPr="005615F2" w:rsidRDefault="00260B8A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Usability (or design implications)</w:t>
            </w:r>
          </w:p>
        </w:tc>
        <w:tc>
          <w:tcPr>
            <w:tcW w:w="2786" w:type="dxa"/>
          </w:tcPr>
          <w:p w14:paraId="0BBCC200" w14:textId="1ECBBE7D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+)</w:t>
            </w:r>
          </w:p>
        </w:tc>
        <w:tc>
          <w:tcPr>
            <w:tcW w:w="1842" w:type="dxa"/>
          </w:tcPr>
          <w:p w14:paraId="7EEEB085" w14:textId="095778B6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338942FE" w14:textId="7BBE938A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2AFE609" w14:textId="6F53AD59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13825" w:rsidRPr="005615F2" w14:paraId="40F3C477" w14:textId="77777777" w:rsidTr="000953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478D101A" w14:textId="77777777" w:rsidR="00260B8A" w:rsidRPr="005615F2" w:rsidRDefault="00260B8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09AF8A0B" w14:textId="21C52CC7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elf –management motivation (+)</w:t>
            </w:r>
          </w:p>
        </w:tc>
        <w:tc>
          <w:tcPr>
            <w:tcW w:w="1842" w:type="dxa"/>
          </w:tcPr>
          <w:p w14:paraId="2E4F7E3F" w14:textId="592F0287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3AAAFDD8" w14:textId="19B03749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4CD921D5" w14:textId="34C3D036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1592B85A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7DC5D86E" w14:textId="77777777" w:rsidR="00260B8A" w:rsidRPr="005615F2" w:rsidRDefault="00260B8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2A0D00D4" w14:textId="7D29AC9C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Value perceived (+</w:t>
            </w:r>
            <w:r w:rsidR="009376D8" w:rsidRPr="005615F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4FE58B13" w14:textId="7B80D65F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34152B60" w14:textId="385B17E3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2B2DC2B1" w14:textId="3969F2B9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13825" w:rsidRPr="005615F2" w14:paraId="5A21C253" w14:textId="77777777" w:rsidTr="0009530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2C919065" w14:textId="77777777" w:rsidR="00260B8A" w:rsidRPr="005615F2" w:rsidRDefault="00260B8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675D3D3E" w14:textId="390F106A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</w:t>
            </w:r>
            <w:r w:rsidR="008C332C" w:rsidRPr="005615F2">
              <w:rPr>
                <w:rFonts w:cs="Times New Roman"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sz w:val="16"/>
                <w:szCs w:val="16"/>
              </w:rPr>
              <w:t>) (+</w:t>
            </w:r>
            <w:r w:rsidR="009376D8" w:rsidRPr="005615F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7F036975" w14:textId="18ACF8D8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40F1A9F6" w14:textId="3ED33389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121210F8" w14:textId="30917807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28FDF583" w14:textId="6141F99A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</w:tcPr>
          <w:p w14:paraId="23DE9A6C" w14:textId="158E9311" w:rsidR="00260B8A" w:rsidRPr="005615F2" w:rsidRDefault="00260B8A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 xml:space="preserve">Holistic </w:t>
            </w:r>
            <w:r w:rsidR="008C332C" w:rsidRPr="005615F2">
              <w:rPr>
                <w:rFonts w:cs="Times New Roman"/>
                <w:b w:val="0"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b w:val="0"/>
                <w:sz w:val="16"/>
                <w:szCs w:val="16"/>
              </w:rPr>
              <w:t xml:space="preserve"> understanding</w:t>
            </w:r>
          </w:p>
        </w:tc>
        <w:tc>
          <w:tcPr>
            <w:tcW w:w="2786" w:type="dxa"/>
          </w:tcPr>
          <w:p w14:paraId="2DD6EAE4" w14:textId="1987FBED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+)</w:t>
            </w:r>
            <w:r w:rsidRPr="005615F2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</w:tcPr>
          <w:p w14:paraId="0A80BF29" w14:textId="5035AE07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6D205EA7" w14:textId="6D43A922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417" w:type="dxa"/>
          </w:tcPr>
          <w:p w14:paraId="3B1185ED" w14:textId="79C64A91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13825" w:rsidRPr="005615F2" w14:paraId="68F7E9E8" w14:textId="77777777" w:rsidTr="0009530D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0F0EB4AF" w14:textId="77777777" w:rsidR="00260B8A" w:rsidRPr="005615F2" w:rsidRDefault="00260B8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42364CB4" w14:textId="5D77343C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hysical activity management (+)</w:t>
            </w:r>
          </w:p>
        </w:tc>
        <w:tc>
          <w:tcPr>
            <w:tcW w:w="1842" w:type="dxa"/>
          </w:tcPr>
          <w:p w14:paraId="382978E5" w14:textId="52C6AA31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2A0FCB6D" w14:textId="2A7BEFD3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3AFBCD18" w14:textId="58B17983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5A84CECA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5908F551" w14:textId="77777777" w:rsidR="00260B8A" w:rsidRPr="005615F2" w:rsidRDefault="00260B8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47B80515" w14:textId="0F068BE7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erceived value (</w:t>
            </w:r>
            <w:r w:rsidR="008C332C" w:rsidRPr="005615F2">
              <w:rPr>
                <w:rFonts w:cs="Times New Roman"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sz w:val="16"/>
                <w:szCs w:val="16"/>
              </w:rPr>
              <w:t>) (+)</w:t>
            </w:r>
          </w:p>
        </w:tc>
        <w:tc>
          <w:tcPr>
            <w:tcW w:w="1842" w:type="dxa"/>
          </w:tcPr>
          <w:p w14:paraId="79A7DC9A" w14:textId="70247A85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08" w:type="dxa"/>
          </w:tcPr>
          <w:p w14:paraId="37C70851" w14:textId="61046F06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6996D561" w14:textId="34554B89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913825" w:rsidRPr="005615F2" w14:paraId="1B831B39" w14:textId="77777777" w:rsidTr="0009530D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5254A8C4" w14:textId="77777777" w:rsidR="00260B8A" w:rsidRPr="005615F2" w:rsidRDefault="00260B8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14DB49E3" w14:textId="7B694AC3" w:rsidR="00260B8A" w:rsidRPr="005615F2" w:rsidRDefault="009C7D1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Sustainability</w:t>
            </w:r>
            <w:r w:rsidR="00260B8A" w:rsidRPr="005615F2">
              <w:rPr>
                <w:rFonts w:cs="Times New Roman"/>
                <w:i/>
                <w:sz w:val="16"/>
                <w:szCs w:val="16"/>
              </w:rPr>
              <w:t xml:space="preserve"> (dashed) (+) </w:t>
            </w:r>
          </w:p>
        </w:tc>
        <w:tc>
          <w:tcPr>
            <w:tcW w:w="1842" w:type="dxa"/>
          </w:tcPr>
          <w:p w14:paraId="3BAE4568" w14:textId="1453178C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27A98C9C" w14:textId="6C95B795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417" w:type="dxa"/>
          </w:tcPr>
          <w:p w14:paraId="2E8410BE" w14:textId="6D60B5C7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28063682" w14:textId="752B209F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31C05D69" w14:textId="77777777" w:rsidR="00E77AD7" w:rsidRPr="005615F2" w:rsidRDefault="00E77AD7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Positive User experience</w:t>
            </w:r>
          </w:p>
        </w:tc>
        <w:tc>
          <w:tcPr>
            <w:tcW w:w="2786" w:type="dxa"/>
          </w:tcPr>
          <w:p w14:paraId="3BCC4F2D" w14:textId="5A927C24" w:rsidR="00E77AD7" w:rsidRPr="005615F2" w:rsidRDefault="00E77AD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color w:val="FF0000"/>
                <w:sz w:val="16"/>
                <w:szCs w:val="16"/>
              </w:rPr>
              <w:t>Adoption (</w:t>
            </w:r>
            <w:r w:rsidR="008C332C" w:rsidRPr="005615F2">
              <w:rPr>
                <w:rFonts w:cs="Times New Roman"/>
                <w:color w:val="FF0000"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color w:val="FF0000"/>
                <w:sz w:val="16"/>
                <w:szCs w:val="16"/>
              </w:rPr>
              <w:t>) (+)</w:t>
            </w:r>
          </w:p>
        </w:tc>
        <w:tc>
          <w:tcPr>
            <w:tcW w:w="1842" w:type="dxa"/>
          </w:tcPr>
          <w:p w14:paraId="64AE883C" w14:textId="7175545F" w:rsidR="00E77AD7" w:rsidRPr="005615F2" w:rsidRDefault="00E77AD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7A1ADE36" w14:textId="3D32C4E9" w:rsidR="00E77AD7" w:rsidRPr="005615F2" w:rsidRDefault="00E77AD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128F63DC" w14:textId="19950945" w:rsidR="00E77AD7" w:rsidRPr="005615F2" w:rsidRDefault="00E77AD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427C7" w:rsidRPr="005615F2" w14:paraId="3353BB93" w14:textId="29111BD5" w:rsidTr="0009530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165E5CE" w14:textId="6FE9A4A1" w:rsidR="00A90C5E" w:rsidRPr="005615F2" w:rsidRDefault="008C332C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Patient</w:t>
            </w:r>
            <w:r w:rsidR="00A90C5E" w:rsidRPr="005615F2">
              <w:rPr>
                <w:rFonts w:cs="Times New Roman"/>
                <w:b w:val="0"/>
                <w:sz w:val="16"/>
                <w:szCs w:val="16"/>
              </w:rPr>
              <w:t xml:space="preserve"> risk</w:t>
            </w:r>
          </w:p>
        </w:tc>
        <w:tc>
          <w:tcPr>
            <w:tcW w:w="2786" w:type="dxa"/>
          </w:tcPr>
          <w:p w14:paraId="0D2DDBBE" w14:textId="24C91FA8" w:rsidR="00A90C5E" w:rsidRPr="005615F2" w:rsidRDefault="00A90C5E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 xml:space="preserve">Perceived </w:t>
            </w:r>
            <w:r w:rsidR="00260B8A" w:rsidRPr="005615F2">
              <w:rPr>
                <w:rFonts w:cs="Times New Roman"/>
                <w:i/>
                <w:sz w:val="16"/>
                <w:szCs w:val="16"/>
              </w:rPr>
              <w:t>Value (</w:t>
            </w:r>
            <w:r w:rsidRPr="005615F2">
              <w:rPr>
                <w:rFonts w:cs="Times New Roman"/>
                <w:i/>
                <w:sz w:val="16"/>
                <w:szCs w:val="16"/>
              </w:rPr>
              <w:t xml:space="preserve">-) </w:t>
            </w:r>
          </w:p>
        </w:tc>
        <w:tc>
          <w:tcPr>
            <w:tcW w:w="1842" w:type="dxa"/>
          </w:tcPr>
          <w:p w14:paraId="1844E7AB" w14:textId="08074E99" w:rsidR="00A90C5E" w:rsidRPr="005615F2" w:rsidRDefault="00E77AD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52E2ECB8" w14:textId="0002FAEC" w:rsidR="00A90C5E" w:rsidRPr="005615F2" w:rsidRDefault="00E77AD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X,</w:t>
            </w:r>
            <w:r w:rsidRPr="005615F2">
              <w:rPr>
                <w:rFonts w:cs="Times New Roman"/>
                <w:i/>
                <w:color w:val="7030A0"/>
                <w:sz w:val="16"/>
                <w:szCs w:val="16"/>
              </w:rPr>
              <w:t xml:space="preserve"> </w:t>
            </w:r>
            <w:r w:rsidR="00260B8A" w:rsidRPr="005615F2">
              <w:rPr>
                <w:rFonts w:cs="Times New Roman"/>
                <w:i/>
                <w:color w:val="7030A0"/>
                <w:sz w:val="16"/>
                <w:szCs w:val="16"/>
              </w:rPr>
              <w:t>w</w:t>
            </w:r>
            <w:r w:rsidRPr="005615F2">
              <w:rPr>
                <w:rFonts w:cs="Times New Roman"/>
                <w:i/>
                <w:sz w:val="16"/>
                <w:szCs w:val="16"/>
              </w:rPr>
              <w:t>ith a service, not a device</w:t>
            </w:r>
          </w:p>
        </w:tc>
        <w:tc>
          <w:tcPr>
            <w:tcW w:w="1417" w:type="dxa"/>
          </w:tcPr>
          <w:p w14:paraId="10657C05" w14:textId="51DE3B4D" w:rsidR="00A90C5E" w:rsidRPr="005615F2" w:rsidRDefault="00E77AD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Include</w:t>
            </w:r>
          </w:p>
        </w:tc>
      </w:tr>
      <w:tr w:rsidR="0009530D" w:rsidRPr="005615F2" w14:paraId="4F18354D" w14:textId="24D3AF34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2E4FCF0B" w14:textId="7875FC1D" w:rsidR="00A90C5E" w:rsidRPr="005615F2" w:rsidRDefault="00A90C5E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 xml:space="preserve">Relationship </w:t>
            </w:r>
            <w:r w:rsidR="004E76E7" w:rsidRPr="005615F2">
              <w:rPr>
                <w:rFonts w:cs="Times New Roman"/>
                <w:b w:val="0"/>
                <w:sz w:val="16"/>
                <w:szCs w:val="16"/>
              </w:rPr>
              <w:t xml:space="preserve">with </w:t>
            </w:r>
            <w:r w:rsidR="009376D8" w:rsidRPr="005615F2">
              <w:rPr>
                <w:rFonts w:cs="Times New Roman"/>
                <w:b w:val="0"/>
                <w:sz w:val="16"/>
                <w:szCs w:val="16"/>
              </w:rPr>
              <w:t>Patient</w:t>
            </w:r>
          </w:p>
        </w:tc>
        <w:tc>
          <w:tcPr>
            <w:tcW w:w="2786" w:type="dxa"/>
          </w:tcPr>
          <w:p w14:paraId="46C6AE44" w14:textId="1CD774CA" w:rsidR="00A90C5E" w:rsidRPr="005615F2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Holistic </w:t>
            </w:r>
            <w:r w:rsidR="008C332C" w:rsidRPr="005615F2">
              <w:rPr>
                <w:rFonts w:cs="Times New Roman"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sz w:val="16"/>
                <w:szCs w:val="16"/>
              </w:rPr>
              <w:t xml:space="preserve"> understanding (+)</w:t>
            </w:r>
          </w:p>
        </w:tc>
        <w:tc>
          <w:tcPr>
            <w:tcW w:w="1842" w:type="dxa"/>
          </w:tcPr>
          <w:p w14:paraId="1A1049B3" w14:textId="6F380015" w:rsidR="00A90C5E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7A76FAFF" w14:textId="52681353" w:rsidR="00A90C5E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67F51C3B" w14:textId="68C9D99C" w:rsidR="00A90C5E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13825" w:rsidRPr="005615F2" w14:paraId="0D35CF20" w14:textId="77777777" w:rsidTr="0009530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3F7D6A1" w14:textId="77777777" w:rsidR="00260B8A" w:rsidRPr="005615F2" w:rsidRDefault="00260B8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25F1A466" w14:textId="529B04BD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Perceived Value (+)</w:t>
            </w:r>
          </w:p>
        </w:tc>
        <w:tc>
          <w:tcPr>
            <w:tcW w:w="1842" w:type="dxa"/>
          </w:tcPr>
          <w:p w14:paraId="423CA297" w14:textId="0B705C70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08" w:type="dxa"/>
          </w:tcPr>
          <w:p w14:paraId="2B3643EA" w14:textId="6752B091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5BD81F4E" w14:textId="4CCA4CE7" w:rsidR="00260B8A" w:rsidRPr="005615F2" w:rsidRDefault="00260B8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09530D" w:rsidRPr="005615F2" w14:paraId="5FC8A0D9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49A43FA4" w14:textId="77777777" w:rsidR="00260B8A" w:rsidRPr="005615F2" w:rsidRDefault="00260B8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3D2A4361" w14:textId="1D146DD6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Perceived Value (</w:t>
            </w:r>
            <w:r w:rsidR="008C332C" w:rsidRPr="005615F2">
              <w:rPr>
                <w:rFonts w:cs="Times New Roman"/>
                <w:i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i/>
                <w:sz w:val="16"/>
                <w:szCs w:val="16"/>
              </w:rPr>
              <w:t>) (+)</w:t>
            </w:r>
          </w:p>
        </w:tc>
        <w:tc>
          <w:tcPr>
            <w:tcW w:w="1842" w:type="dxa"/>
          </w:tcPr>
          <w:p w14:paraId="1967C10C" w14:textId="74906EE4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3C65B6E9" w14:textId="63FB2633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2526E269" w14:textId="3E678945" w:rsidR="00260B8A" w:rsidRPr="005615F2" w:rsidRDefault="00260B8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13825" w:rsidRPr="005615F2" w14:paraId="1BED17FA" w14:textId="6A3B6FD6" w:rsidTr="0009530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6EC1B990" w14:textId="77777777" w:rsidR="00A90C5E" w:rsidRPr="005615F2" w:rsidRDefault="00A90C5E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Financial structures</w:t>
            </w:r>
          </w:p>
        </w:tc>
        <w:tc>
          <w:tcPr>
            <w:tcW w:w="2786" w:type="dxa"/>
          </w:tcPr>
          <w:p w14:paraId="18F8CD6A" w14:textId="135C5B70" w:rsidR="00A90C5E" w:rsidRPr="005615F2" w:rsidRDefault="009C7D1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ustainability</w:t>
            </w:r>
            <w:r w:rsidR="00A90C5E" w:rsidRPr="005615F2">
              <w:rPr>
                <w:rFonts w:cs="Times New Roman"/>
                <w:sz w:val="16"/>
                <w:szCs w:val="16"/>
              </w:rPr>
              <w:t xml:space="preserve"> (+)</w:t>
            </w:r>
          </w:p>
        </w:tc>
        <w:tc>
          <w:tcPr>
            <w:tcW w:w="1842" w:type="dxa"/>
          </w:tcPr>
          <w:p w14:paraId="11F7F3B9" w14:textId="77AC42CF" w:rsidR="00A90C5E" w:rsidRPr="005615F2" w:rsidRDefault="0086246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74DB260A" w14:textId="268C09F8" w:rsidR="00A90C5E" w:rsidRPr="005615F2" w:rsidRDefault="0086246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53E4AF3" w14:textId="415F282A" w:rsidR="00A90C5E" w:rsidRPr="005615F2" w:rsidRDefault="0086246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4AFCFEEE" w14:textId="42478DF8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1BD9BB2" w14:textId="1EF1A444" w:rsidR="00A90C5E" w:rsidRPr="005615F2" w:rsidRDefault="009C7D17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Sustainability</w:t>
            </w:r>
          </w:p>
        </w:tc>
        <w:tc>
          <w:tcPr>
            <w:tcW w:w="2786" w:type="dxa"/>
          </w:tcPr>
          <w:p w14:paraId="120AFF9E" w14:textId="69D8A7D3" w:rsidR="00A90C5E" w:rsidRPr="005615F2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Financial structures (+) </w:t>
            </w:r>
          </w:p>
        </w:tc>
        <w:tc>
          <w:tcPr>
            <w:tcW w:w="1842" w:type="dxa"/>
          </w:tcPr>
          <w:p w14:paraId="7C23F505" w14:textId="3D7753AF" w:rsidR="00A90C5E" w:rsidRPr="005615F2" w:rsidRDefault="00861F1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  <w:r w:rsidR="00E77AD7" w:rsidRPr="005615F2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08" w:type="dxa"/>
          </w:tcPr>
          <w:p w14:paraId="1FDAAB84" w14:textId="0D9080C0" w:rsidR="00A90C5E" w:rsidRPr="005615F2" w:rsidRDefault="00861F1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417" w:type="dxa"/>
          </w:tcPr>
          <w:p w14:paraId="4E1E293A" w14:textId="4D30A38A" w:rsidR="00A90C5E" w:rsidRPr="005615F2" w:rsidRDefault="00861F1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13825" w:rsidRPr="005615F2" w14:paraId="5018A198" w14:textId="05F5BF18" w:rsidTr="0009530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</w:tcPr>
          <w:p w14:paraId="66CCC295" w14:textId="555762F5" w:rsidR="00861F1E" w:rsidRPr="005615F2" w:rsidRDefault="00861F1E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Self-management motivation</w:t>
            </w:r>
          </w:p>
        </w:tc>
        <w:tc>
          <w:tcPr>
            <w:tcW w:w="2786" w:type="dxa"/>
          </w:tcPr>
          <w:p w14:paraId="5851AAF7" w14:textId="5F387810" w:rsidR="00861F1E" w:rsidRPr="005615F2" w:rsidRDefault="00861F1E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Adoption </w:t>
            </w:r>
            <w:r w:rsidR="00260B8A" w:rsidRPr="005615F2">
              <w:rPr>
                <w:rFonts w:cs="Times New Roman"/>
                <w:sz w:val="16"/>
                <w:szCs w:val="16"/>
              </w:rPr>
              <w:t>(</w:t>
            </w:r>
            <w:r w:rsidR="008C332C" w:rsidRPr="005615F2">
              <w:rPr>
                <w:rFonts w:cs="Times New Roman"/>
                <w:sz w:val="16"/>
                <w:szCs w:val="16"/>
              </w:rPr>
              <w:t>Patient</w:t>
            </w:r>
            <w:r w:rsidR="00260B8A" w:rsidRPr="005615F2">
              <w:rPr>
                <w:rFonts w:cs="Times New Roman"/>
                <w:sz w:val="16"/>
                <w:szCs w:val="16"/>
              </w:rPr>
              <w:t>)</w:t>
            </w:r>
            <w:r w:rsidRPr="005615F2">
              <w:rPr>
                <w:rFonts w:cs="Times New Roman"/>
                <w:color w:val="FF0000"/>
                <w:sz w:val="16"/>
                <w:szCs w:val="16"/>
              </w:rPr>
              <w:t xml:space="preserve">(?) </w:t>
            </w:r>
          </w:p>
        </w:tc>
        <w:tc>
          <w:tcPr>
            <w:tcW w:w="1842" w:type="dxa"/>
          </w:tcPr>
          <w:p w14:paraId="30FE6909" w14:textId="0EF2CD56" w:rsidR="00861F1E" w:rsidRPr="005615F2" w:rsidRDefault="00861F1E" w:rsidP="0086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08" w:type="dxa"/>
          </w:tcPr>
          <w:p w14:paraId="02C6EFC5" w14:textId="2EB14EAB" w:rsidR="00861F1E" w:rsidRPr="005615F2" w:rsidRDefault="00861F1E" w:rsidP="0086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3FB0B484" w14:textId="1893185C" w:rsidR="00861F1E" w:rsidRPr="005615F2" w:rsidRDefault="00861F1E" w:rsidP="00861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09530D" w:rsidRPr="005615F2" w14:paraId="4C2C961B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0108425B" w14:textId="77777777" w:rsidR="00861F1E" w:rsidRPr="005615F2" w:rsidRDefault="00861F1E" w:rsidP="007E07A6">
            <w:pPr>
              <w:rPr>
                <w:rFonts w:cs="Times New Roman"/>
                <w:strike/>
                <w:sz w:val="16"/>
                <w:szCs w:val="16"/>
              </w:rPr>
            </w:pPr>
          </w:p>
        </w:tc>
        <w:tc>
          <w:tcPr>
            <w:tcW w:w="2786" w:type="dxa"/>
          </w:tcPr>
          <w:p w14:paraId="34E65209" w14:textId="406BAFDB" w:rsidR="00861F1E" w:rsidRPr="005615F2" w:rsidRDefault="00861F1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Value perceived (+) </w:t>
            </w:r>
          </w:p>
        </w:tc>
        <w:tc>
          <w:tcPr>
            <w:tcW w:w="1842" w:type="dxa"/>
          </w:tcPr>
          <w:p w14:paraId="02E5E6DC" w14:textId="6B6D35E5" w:rsidR="00861F1E" w:rsidRPr="005615F2" w:rsidRDefault="00861F1E" w:rsidP="0086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08" w:type="dxa"/>
          </w:tcPr>
          <w:p w14:paraId="48D63EC1" w14:textId="0590DA19" w:rsidR="00861F1E" w:rsidRPr="005615F2" w:rsidRDefault="00861F1E" w:rsidP="0086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5E32567B" w14:textId="2E1795CB" w:rsidR="00861F1E" w:rsidRPr="005615F2" w:rsidRDefault="00861F1E" w:rsidP="00861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09530D" w:rsidRPr="005615F2" w14:paraId="59B4DEED" w14:textId="45DFF5F9" w:rsidTr="0009530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</w:tcPr>
          <w:p w14:paraId="5BFC1238" w14:textId="77777777" w:rsidR="00913825" w:rsidRPr="005615F2" w:rsidRDefault="00913825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 xml:space="preserve">Self-management training </w:t>
            </w:r>
          </w:p>
        </w:tc>
        <w:tc>
          <w:tcPr>
            <w:tcW w:w="2786" w:type="dxa"/>
          </w:tcPr>
          <w:p w14:paraId="7053CB8D" w14:textId="74044024" w:rsidR="00913825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elf-management (+</w:t>
            </w:r>
            <w:r w:rsidR="009376D8" w:rsidRPr="005615F2">
              <w:rPr>
                <w:rFonts w:cs="Times New Roman"/>
                <w:sz w:val="16"/>
                <w:szCs w:val="16"/>
              </w:rPr>
              <w:t>)</w:t>
            </w:r>
            <w:r w:rsidRPr="005615F2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</w:tcPr>
          <w:p w14:paraId="3046926F" w14:textId="560AB552" w:rsidR="00913825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17C79FA7" w14:textId="73DAF629" w:rsidR="00913825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3BEC2FB8" w14:textId="7513C828" w:rsidR="00913825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67932A60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02BE3C7D" w14:textId="77777777" w:rsidR="00913825" w:rsidRPr="005615F2" w:rsidRDefault="00913825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5723484C" w14:textId="66E3FBF2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Workload dashed (+</w:t>
            </w:r>
            <w:r w:rsidRPr="005615F2">
              <w:rPr>
                <w:rFonts w:cs="Times New Roman"/>
                <w:color w:val="7030A0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7F9970FC" w14:textId="2FC1F976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No, unless for the specific training </w:t>
            </w:r>
          </w:p>
        </w:tc>
        <w:tc>
          <w:tcPr>
            <w:tcW w:w="1308" w:type="dxa"/>
          </w:tcPr>
          <w:p w14:paraId="3C908189" w14:textId="3F8BE847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0EC646B4" w14:textId="20FFA033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09530D" w:rsidRPr="005615F2" w14:paraId="2831EB91" w14:textId="05D7F00D" w:rsidTr="0009530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0AD909EF" w14:textId="77777777" w:rsidR="00A90C5E" w:rsidRPr="005615F2" w:rsidRDefault="00A90C5E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lastRenderedPageBreak/>
              <w:t>Exacerbations monitoring</w:t>
            </w:r>
          </w:p>
        </w:tc>
        <w:tc>
          <w:tcPr>
            <w:tcW w:w="2786" w:type="dxa"/>
          </w:tcPr>
          <w:p w14:paraId="435ED583" w14:textId="1E6D72B4" w:rsidR="00A90C5E" w:rsidRPr="005615F2" w:rsidRDefault="00A90C5E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hysical activity (dashed) (+)</w:t>
            </w:r>
          </w:p>
        </w:tc>
        <w:tc>
          <w:tcPr>
            <w:tcW w:w="1842" w:type="dxa"/>
          </w:tcPr>
          <w:p w14:paraId="4DCAD3B1" w14:textId="373BDC56" w:rsidR="00A90C5E" w:rsidRPr="005615F2" w:rsidRDefault="009E4C3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13D88398" w14:textId="0E80AF4E" w:rsidR="00A90C5E" w:rsidRPr="005615F2" w:rsidRDefault="009E4C3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4820DE97" w14:textId="7C4097BE" w:rsidR="00A90C5E" w:rsidRPr="005615F2" w:rsidRDefault="009E4C3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043DC2B6" w14:textId="4795594E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</w:tcPr>
          <w:p w14:paraId="1E26DF83" w14:textId="77777777" w:rsidR="00913825" w:rsidRPr="005615F2" w:rsidRDefault="00913825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Physical activity management</w:t>
            </w:r>
          </w:p>
        </w:tc>
        <w:tc>
          <w:tcPr>
            <w:tcW w:w="2786" w:type="dxa"/>
          </w:tcPr>
          <w:p w14:paraId="54596327" w14:textId="5B12B0C2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acerbations (dashed) (+)</w:t>
            </w:r>
          </w:p>
        </w:tc>
        <w:tc>
          <w:tcPr>
            <w:tcW w:w="1842" w:type="dxa"/>
          </w:tcPr>
          <w:p w14:paraId="27D870BE" w14:textId="7713E1A2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0F4F98C3" w14:textId="50C3F7EA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478FECA9" w14:textId="5EF0C64C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427C7" w:rsidRPr="005615F2" w14:paraId="2843E539" w14:textId="77777777" w:rsidTr="0009530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32E162AF" w14:textId="77777777" w:rsidR="00913825" w:rsidRPr="005615F2" w:rsidRDefault="00913825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0B93A447" w14:textId="24BF7F53" w:rsidR="00913825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Perceived Value (+</w:t>
            </w:r>
            <w:r w:rsidR="009376D8" w:rsidRPr="005615F2">
              <w:rPr>
                <w:rFonts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3A11DCF5" w14:textId="7E26A1FB" w:rsidR="00913825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5A568070" w14:textId="2B21221B" w:rsidR="00913825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438A35EF" w14:textId="5324DD66" w:rsidR="00913825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137FAC18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29D4C1FE" w14:textId="77777777" w:rsidR="00913825" w:rsidRPr="005615F2" w:rsidRDefault="00913825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6222FA4C" w14:textId="2FAFEB10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Perceived Value (</w:t>
            </w:r>
            <w:r w:rsidR="008C332C" w:rsidRPr="005615F2">
              <w:rPr>
                <w:rFonts w:cs="Times New Roman"/>
                <w:i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i/>
                <w:sz w:val="16"/>
                <w:szCs w:val="16"/>
              </w:rPr>
              <w:t>) (+)</w:t>
            </w:r>
          </w:p>
        </w:tc>
        <w:tc>
          <w:tcPr>
            <w:tcW w:w="1842" w:type="dxa"/>
          </w:tcPr>
          <w:p w14:paraId="72E92B52" w14:textId="31262C78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762FD056" w14:textId="2084B616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235874A5" w14:textId="5BDE8EDD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67508E30" w14:textId="0217240E" w:rsidTr="0009530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063770A" w14:textId="77777777" w:rsidR="00A90C5E" w:rsidRPr="005615F2" w:rsidRDefault="00A90C5E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Access to care</w:t>
            </w:r>
          </w:p>
        </w:tc>
        <w:tc>
          <w:tcPr>
            <w:tcW w:w="2786" w:type="dxa"/>
          </w:tcPr>
          <w:p w14:paraId="12DA99F2" w14:textId="5A4EF6D6" w:rsidR="00A90C5E" w:rsidRPr="005615F2" w:rsidRDefault="00A90C5E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</w:t>
            </w:r>
            <w:r w:rsidR="008C332C" w:rsidRPr="005615F2">
              <w:rPr>
                <w:rFonts w:cs="Times New Roman"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sz w:val="16"/>
                <w:szCs w:val="16"/>
              </w:rPr>
              <w:t>) (+</w:t>
            </w:r>
            <w:r w:rsidR="009376D8" w:rsidRPr="005615F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31B0F6BF" w14:textId="041B9CAA" w:rsidR="00A90C5E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7EA77529" w14:textId="3255DA35" w:rsidR="00A90C5E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4CCEEBBA" w14:textId="69DCDE04" w:rsidR="00A90C5E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9530D" w:rsidRPr="005615F2" w14:paraId="7E019E6B" w14:textId="3B3544EC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 w:val="restart"/>
          </w:tcPr>
          <w:p w14:paraId="186BA6E6" w14:textId="77777777" w:rsidR="00913825" w:rsidRPr="005615F2" w:rsidRDefault="00913825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Knowledge gap (efficacy and cost-effectiveness)</w:t>
            </w:r>
          </w:p>
        </w:tc>
        <w:tc>
          <w:tcPr>
            <w:tcW w:w="2786" w:type="dxa"/>
          </w:tcPr>
          <w:p w14:paraId="74EE88C3" w14:textId="15CC123B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Perceived Value (-</w:t>
            </w:r>
            <w:r w:rsidRPr="005615F2">
              <w:rPr>
                <w:rFonts w:cs="Times New Roman"/>
                <w:i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7BD018D6" w14:textId="42FFA46D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2BD8A834" w14:textId="69BD0EF6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5A1EAAE" w14:textId="6D864612" w:rsidR="00913825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Include</w:t>
            </w:r>
          </w:p>
        </w:tc>
      </w:tr>
      <w:tr w:rsidR="001427C7" w:rsidRPr="005615F2" w14:paraId="789F37F8" w14:textId="77777777" w:rsidTr="0009530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vMerge/>
          </w:tcPr>
          <w:p w14:paraId="77E48845" w14:textId="77777777" w:rsidR="00913825" w:rsidRPr="005615F2" w:rsidRDefault="00913825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86" w:type="dxa"/>
          </w:tcPr>
          <w:p w14:paraId="154CBF6C" w14:textId="67F01886" w:rsidR="00913825" w:rsidRPr="005615F2" w:rsidRDefault="009C7D1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i/>
                <w:color w:val="FF0000"/>
                <w:sz w:val="16"/>
                <w:szCs w:val="16"/>
              </w:rPr>
              <w:t>Sustainability</w:t>
            </w:r>
            <w:r w:rsidR="00913825" w:rsidRPr="005615F2">
              <w:rPr>
                <w:rFonts w:cs="Times New Roman"/>
                <w:i/>
                <w:color w:val="FF0000"/>
                <w:sz w:val="16"/>
                <w:szCs w:val="16"/>
              </w:rPr>
              <w:t xml:space="preserve"> (-)</w:t>
            </w:r>
          </w:p>
        </w:tc>
        <w:tc>
          <w:tcPr>
            <w:tcW w:w="1842" w:type="dxa"/>
          </w:tcPr>
          <w:p w14:paraId="3C584B8E" w14:textId="6CE7E2B9" w:rsidR="00913825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08" w:type="dxa"/>
          </w:tcPr>
          <w:p w14:paraId="22575EB4" w14:textId="16F1BC8F" w:rsidR="00913825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CD8EA3F" w14:textId="6A0066C7" w:rsidR="00913825" w:rsidRPr="005615F2" w:rsidRDefault="0091382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Include</w:t>
            </w:r>
          </w:p>
        </w:tc>
      </w:tr>
      <w:tr w:rsidR="0009530D" w:rsidRPr="005615F2" w14:paraId="5EAAE196" w14:textId="58F6EB09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F275932" w14:textId="77777777" w:rsidR="00A90C5E" w:rsidRPr="005615F2" w:rsidRDefault="00A90C5E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Design implications</w:t>
            </w:r>
          </w:p>
        </w:tc>
        <w:tc>
          <w:tcPr>
            <w:tcW w:w="2786" w:type="dxa"/>
          </w:tcPr>
          <w:p w14:paraId="4395A36A" w14:textId="7E049EB3" w:rsidR="00A90C5E" w:rsidRPr="005615F2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Workload (-)</w:t>
            </w:r>
          </w:p>
        </w:tc>
        <w:tc>
          <w:tcPr>
            <w:tcW w:w="1842" w:type="dxa"/>
          </w:tcPr>
          <w:p w14:paraId="53CF0D8A" w14:textId="69EE143C" w:rsidR="00A90C5E" w:rsidRPr="005615F2" w:rsidRDefault="00E77AD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23DE5EE7" w14:textId="6D8B38B5" w:rsidR="00A90C5E" w:rsidRPr="005615F2" w:rsidRDefault="00E77AD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13A3AE49" w14:textId="67F778D4" w:rsidR="00A90C5E" w:rsidRPr="005615F2" w:rsidRDefault="00E77AD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Include</w:t>
            </w:r>
          </w:p>
        </w:tc>
      </w:tr>
      <w:tr w:rsidR="005C520E" w:rsidRPr="005615F2" w14:paraId="5BA75EDD" w14:textId="77777777" w:rsidTr="0009530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528BE39A" w14:textId="34820959" w:rsidR="005C520E" w:rsidRPr="005615F2" w:rsidRDefault="005C520E" w:rsidP="005C520E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Other proposals during the conversation</w:t>
            </w:r>
          </w:p>
        </w:tc>
      </w:tr>
      <w:tr w:rsidR="009C7D17" w:rsidRPr="005615F2" w14:paraId="6E564448" w14:textId="17AEC264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C9D2DA7" w14:textId="59A28E1D" w:rsidR="00A90C5E" w:rsidRPr="005615F2" w:rsidRDefault="00784F55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 xml:space="preserve">Change </w:t>
            </w:r>
            <w:r w:rsidR="00CA2427" w:rsidRPr="005615F2">
              <w:rPr>
                <w:rFonts w:cs="Times New Roman"/>
                <w:b w:val="0"/>
                <w:sz w:val="16"/>
                <w:szCs w:val="16"/>
              </w:rPr>
              <w:t>management (</w:t>
            </w:r>
            <w:r w:rsidR="00913825" w:rsidRPr="005615F2">
              <w:rPr>
                <w:rFonts w:cs="Times New Roman"/>
                <w:b w:val="0"/>
                <w:sz w:val="16"/>
                <w:szCs w:val="16"/>
              </w:rPr>
              <w:t>CM)</w:t>
            </w:r>
          </w:p>
        </w:tc>
        <w:tc>
          <w:tcPr>
            <w:tcW w:w="2786" w:type="dxa"/>
          </w:tcPr>
          <w:p w14:paraId="14ED4AAB" w14:textId="3CEE52AC" w:rsidR="00A90C5E" w:rsidRPr="005615F2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Perceived Value (</w:t>
            </w:r>
            <w:r w:rsidR="009376D8"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) (+)</w:t>
            </w:r>
            <w:r w:rsidR="005B1FC4"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 xml:space="preserve"> </w:t>
            </w: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(delay)</w:t>
            </w:r>
          </w:p>
        </w:tc>
        <w:tc>
          <w:tcPr>
            <w:tcW w:w="1842" w:type="dxa"/>
          </w:tcPr>
          <w:p w14:paraId="540F5302" w14:textId="5FC68B2A" w:rsidR="00A90C5E" w:rsidRPr="006C1C3A" w:rsidRDefault="00A90C5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08" w:type="dxa"/>
          </w:tcPr>
          <w:p w14:paraId="11800DD0" w14:textId="37F2DF07" w:rsidR="00784F55" w:rsidRPr="006C1C3A" w:rsidRDefault="009376D8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6C1C3A">
              <w:rPr>
                <w:rFonts w:cs="Times New Roman"/>
                <w:bCs/>
                <w:sz w:val="16"/>
                <w:szCs w:val="16"/>
              </w:rPr>
              <w:t>Patient</w:t>
            </w:r>
            <w:r w:rsidR="00913825" w:rsidRPr="006C1C3A">
              <w:rPr>
                <w:rFonts w:cs="Times New Roman"/>
                <w:bCs/>
                <w:sz w:val="16"/>
                <w:szCs w:val="16"/>
              </w:rPr>
              <w:t xml:space="preserve"> of CM: </w:t>
            </w:r>
            <w:r w:rsidR="00784F55" w:rsidRPr="006C1C3A">
              <w:rPr>
                <w:rFonts w:cs="Times New Roman"/>
                <w:bCs/>
                <w:sz w:val="16"/>
                <w:szCs w:val="16"/>
              </w:rPr>
              <w:t>Improved level of anxiety and depression</w:t>
            </w:r>
          </w:p>
        </w:tc>
        <w:tc>
          <w:tcPr>
            <w:tcW w:w="1417" w:type="dxa"/>
          </w:tcPr>
          <w:p w14:paraId="26642E4D" w14:textId="740EF92C" w:rsidR="00A90C5E" w:rsidRPr="005615F2" w:rsidRDefault="005B1FC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 xml:space="preserve">Include as </w:t>
            </w:r>
            <w:r w:rsidR="00913825"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CM</w:t>
            </w:r>
          </w:p>
        </w:tc>
      </w:tr>
      <w:tr w:rsidR="0009530D" w:rsidRPr="005615F2" w14:paraId="32DF6859" w14:textId="77777777" w:rsidTr="0009530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0101F235" w14:textId="2C74849D" w:rsidR="005C520E" w:rsidRPr="005615F2" w:rsidRDefault="00784F55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Change management</w:t>
            </w:r>
          </w:p>
        </w:tc>
        <w:tc>
          <w:tcPr>
            <w:tcW w:w="2786" w:type="dxa"/>
          </w:tcPr>
          <w:p w14:paraId="42B5989F" w14:textId="14692455" w:rsidR="005C520E" w:rsidRPr="005615F2" w:rsidRDefault="005B1FC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Adoption (+)</w:t>
            </w:r>
          </w:p>
        </w:tc>
        <w:tc>
          <w:tcPr>
            <w:tcW w:w="1842" w:type="dxa"/>
          </w:tcPr>
          <w:p w14:paraId="4BACDC89" w14:textId="452AB556" w:rsidR="005C520E" w:rsidRPr="006C1C3A" w:rsidRDefault="00784F5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6C1C3A">
              <w:rPr>
                <w:rFonts w:cs="Times New Roman"/>
                <w:bCs/>
                <w:sz w:val="16"/>
                <w:szCs w:val="16"/>
              </w:rPr>
              <w:t>Multidisciplinary team</w:t>
            </w:r>
          </w:p>
        </w:tc>
        <w:tc>
          <w:tcPr>
            <w:tcW w:w="1308" w:type="dxa"/>
          </w:tcPr>
          <w:p w14:paraId="65565D8F" w14:textId="7B62E15D" w:rsidR="00784F55" w:rsidRPr="006C1C3A" w:rsidRDefault="009376D8" w:rsidP="00784F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6C1C3A">
              <w:rPr>
                <w:rFonts w:cs="Times New Roman"/>
                <w:bCs/>
                <w:sz w:val="16"/>
                <w:szCs w:val="16"/>
              </w:rPr>
              <w:t>Patient</w:t>
            </w:r>
            <w:r w:rsidR="0086246B" w:rsidRPr="006C1C3A">
              <w:rPr>
                <w:rFonts w:cs="Times New Roman"/>
                <w:bCs/>
                <w:sz w:val="16"/>
                <w:szCs w:val="16"/>
              </w:rPr>
              <w:t xml:space="preserve"> of CM: </w:t>
            </w:r>
            <w:r w:rsidR="00784F55" w:rsidRPr="006C1C3A">
              <w:rPr>
                <w:rFonts w:cs="Times New Roman"/>
                <w:bCs/>
                <w:sz w:val="16"/>
                <w:szCs w:val="16"/>
              </w:rPr>
              <w:t>Multidisciplinary team</w:t>
            </w:r>
          </w:p>
          <w:p w14:paraId="419551BB" w14:textId="77777777" w:rsidR="005C520E" w:rsidRPr="006C1C3A" w:rsidRDefault="005C520E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6D443C" w14:textId="4B593EA4" w:rsidR="005C520E" w:rsidRPr="005615F2" w:rsidRDefault="005B1FC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 xml:space="preserve">Include as </w:t>
            </w:r>
            <w:r w:rsidR="00913825"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C</w:t>
            </w:r>
          </w:p>
        </w:tc>
      </w:tr>
      <w:tr w:rsidR="009C7D17" w:rsidRPr="005615F2" w14:paraId="543BD1CF" w14:textId="77777777" w:rsidTr="006C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9DC6F43" w14:textId="5F11A24E" w:rsidR="005C520E" w:rsidRPr="005615F2" w:rsidRDefault="005B1FC4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Change management</w:t>
            </w:r>
          </w:p>
        </w:tc>
        <w:tc>
          <w:tcPr>
            <w:tcW w:w="2786" w:type="dxa"/>
          </w:tcPr>
          <w:p w14:paraId="78A53E38" w14:textId="04A40831" w:rsidR="005C520E" w:rsidRPr="005615F2" w:rsidRDefault="005B1FC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IT literacy (+)</w:t>
            </w:r>
          </w:p>
        </w:tc>
        <w:tc>
          <w:tcPr>
            <w:tcW w:w="1842" w:type="dxa"/>
          </w:tcPr>
          <w:p w14:paraId="7650E539" w14:textId="77777777" w:rsidR="005C520E" w:rsidRPr="006C1C3A" w:rsidRDefault="005C520E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308" w:type="dxa"/>
          </w:tcPr>
          <w:p w14:paraId="1876B7B7" w14:textId="2F7AE298" w:rsidR="005C520E" w:rsidRPr="006C1C3A" w:rsidRDefault="009376D8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6C1C3A">
              <w:rPr>
                <w:rFonts w:cs="Times New Roman"/>
                <w:bCs/>
                <w:sz w:val="16"/>
                <w:szCs w:val="16"/>
              </w:rPr>
              <w:t>Patient</w:t>
            </w:r>
            <w:r w:rsidR="006C1C3A" w:rsidRPr="006C1C3A">
              <w:rPr>
                <w:rFonts w:cs="Times New Roman"/>
                <w:bCs/>
                <w:sz w:val="16"/>
                <w:szCs w:val="16"/>
              </w:rPr>
              <w:t xml:space="preserve"> </w:t>
            </w:r>
            <w:r w:rsidR="0086246B" w:rsidRPr="006C1C3A">
              <w:rPr>
                <w:rFonts w:cs="Times New Roman"/>
                <w:bCs/>
                <w:sz w:val="16"/>
                <w:szCs w:val="16"/>
              </w:rPr>
              <w:t xml:space="preserve">of CM: </w:t>
            </w:r>
            <w:r w:rsidR="005B1FC4" w:rsidRPr="006C1C3A">
              <w:rPr>
                <w:rFonts w:cs="Times New Roman"/>
                <w:bCs/>
                <w:sz w:val="16"/>
                <w:szCs w:val="16"/>
              </w:rPr>
              <w:t>Relatives engagement</w:t>
            </w:r>
          </w:p>
        </w:tc>
        <w:tc>
          <w:tcPr>
            <w:tcW w:w="1417" w:type="dxa"/>
          </w:tcPr>
          <w:p w14:paraId="1D72B2A3" w14:textId="6ECD2D40" w:rsidR="005C520E" w:rsidRPr="005615F2" w:rsidRDefault="005B1FC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 xml:space="preserve">Include as </w:t>
            </w:r>
            <w:r w:rsidR="00913825"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CM</w:t>
            </w:r>
          </w:p>
        </w:tc>
      </w:tr>
      <w:tr w:rsidR="00913825" w:rsidRPr="005615F2" w14:paraId="7ED97EE8" w14:textId="77777777" w:rsidTr="0009530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B98FB34" w14:textId="57478B53" w:rsidR="005B1FC4" w:rsidRPr="005615F2" w:rsidRDefault="005B1FC4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Change management</w:t>
            </w:r>
          </w:p>
        </w:tc>
        <w:tc>
          <w:tcPr>
            <w:tcW w:w="2786" w:type="dxa"/>
          </w:tcPr>
          <w:p w14:paraId="36E9EC88" w14:textId="674EF89F" w:rsidR="005B1FC4" w:rsidRPr="005615F2" w:rsidRDefault="005B1FC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5615F2">
              <w:rPr>
                <w:rFonts w:cs="Times New Roman"/>
                <w:bCs/>
                <w:sz w:val="16"/>
                <w:szCs w:val="16"/>
              </w:rPr>
              <w:t>Adoption (</w:t>
            </w:r>
            <w:r w:rsidR="008C332C" w:rsidRPr="005615F2">
              <w:rPr>
                <w:rFonts w:cs="Times New Roman"/>
                <w:bCs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bCs/>
                <w:sz w:val="16"/>
                <w:szCs w:val="16"/>
              </w:rPr>
              <w:t>) (+)</w:t>
            </w:r>
          </w:p>
        </w:tc>
        <w:tc>
          <w:tcPr>
            <w:tcW w:w="1842" w:type="dxa"/>
          </w:tcPr>
          <w:p w14:paraId="4723F3F3" w14:textId="77777777" w:rsidR="005B1FC4" w:rsidRPr="006C1C3A" w:rsidRDefault="005B1FC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308" w:type="dxa"/>
          </w:tcPr>
          <w:p w14:paraId="69054287" w14:textId="771D7267" w:rsidR="0086246B" w:rsidRPr="006C1C3A" w:rsidRDefault="009376D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6C1C3A">
              <w:rPr>
                <w:rFonts w:cs="Times New Roman"/>
                <w:bCs/>
                <w:sz w:val="16"/>
                <w:szCs w:val="16"/>
              </w:rPr>
              <w:t>Patien</w:t>
            </w:r>
            <w:r w:rsidR="0086246B" w:rsidRPr="006C1C3A">
              <w:rPr>
                <w:rFonts w:cs="Times New Roman"/>
                <w:bCs/>
                <w:sz w:val="16"/>
                <w:szCs w:val="16"/>
              </w:rPr>
              <w:t xml:space="preserve">t of CM: </w:t>
            </w:r>
          </w:p>
          <w:p w14:paraId="49528340" w14:textId="32E3D23D" w:rsidR="005B1FC4" w:rsidRPr="006C1C3A" w:rsidRDefault="005B1FC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6C1C3A">
              <w:rPr>
                <w:rFonts w:cs="Times New Roman"/>
                <w:bCs/>
                <w:sz w:val="16"/>
                <w:szCs w:val="16"/>
              </w:rPr>
              <w:t>Peer-to peer support</w:t>
            </w:r>
          </w:p>
        </w:tc>
        <w:tc>
          <w:tcPr>
            <w:tcW w:w="1417" w:type="dxa"/>
          </w:tcPr>
          <w:p w14:paraId="7D81FD25" w14:textId="1611FAC9" w:rsidR="005B1FC4" w:rsidRPr="005615F2" w:rsidRDefault="005B1FC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 xml:space="preserve">Include as </w:t>
            </w:r>
            <w:r w:rsidR="00913825"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CM</w:t>
            </w:r>
          </w:p>
        </w:tc>
      </w:tr>
      <w:tr w:rsidR="0009530D" w:rsidRPr="005615F2" w14:paraId="4BB6DA2D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32AC70F" w14:textId="7E0ED6D1" w:rsidR="00644034" w:rsidRPr="005615F2" w:rsidRDefault="00913825" w:rsidP="007E07A6">
            <w:pPr>
              <w:rPr>
                <w:rFonts w:cs="Times New Roman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Financial structures</w:t>
            </w:r>
          </w:p>
        </w:tc>
        <w:tc>
          <w:tcPr>
            <w:tcW w:w="2786" w:type="dxa"/>
          </w:tcPr>
          <w:p w14:paraId="4B238123" w14:textId="1E71194F" w:rsidR="00644034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+)</w:t>
            </w:r>
          </w:p>
        </w:tc>
        <w:tc>
          <w:tcPr>
            <w:tcW w:w="1842" w:type="dxa"/>
          </w:tcPr>
          <w:p w14:paraId="2C1DEAC4" w14:textId="77777777" w:rsidR="00644034" w:rsidRPr="005615F2" w:rsidRDefault="0064403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308" w:type="dxa"/>
          </w:tcPr>
          <w:p w14:paraId="12C42CE2" w14:textId="73E4BF17" w:rsidR="00644034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5615F2">
              <w:rPr>
                <w:rFonts w:cs="Times New Roman"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0AFA9F1D" w14:textId="1E208C6D" w:rsidR="00644034" w:rsidRPr="005615F2" w:rsidRDefault="0091382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Include</w:t>
            </w:r>
          </w:p>
        </w:tc>
      </w:tr>
      <w:tr w:rsidR="0086246B" w:rsidRPr="005615F2" w14:paraId="0F6F08FC" w14:textId="77777777" w:rsidTr="0009530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AC8F072" w14:textId="7386776D" w:rsidR="00644034" w:rsidRPr="005615F2" w:rsidRDefault="0086246B" w:rsidP="007E07A6">
            <w:pPr>
              <w:rPr>
                <w:rFonts w:cs="Times New Roman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Positive User experience</w:t>
            </w:r>
          </w:p>
        </w:tc>
        <w:tc>
          <w:tcPr>
            <w:tcW w:w="2786" w:type="dxa"/>
          </w:tcPr>
          <w:p w14:paraId="29BD0B66" w14:textId="6FEC41E7" w:rsidR="00644034" w:rsidRPr="005615F2" w:rsidRDefault="0086246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Value perceived (+)</w:t>
            </w:r>
          </w:p>
        </w:tc>
        <w:tc>
          <w:tcPr>
            <w:tcW w:w="1842" w:type="dxa"/>
          </w:tcPr>
          <w:p w14:paraId="546B148E" w14:textId="55A936C6" w:rsidR="00644034" w:rsidRPr="005615F2" w:rsidRDefault="0086246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5615F2">
              <w:rPr>
                <w:rFonts w:cs="Times New Roman"/>
                <w:bCs/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2B0076E3" w14:textId="57A72D82" w:rsidR="00644034" w:rsidRPr="005615F2" w:rsidRDefault="0086246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5615F2">
              <w:rPr>
                <w:rFonts w:cs="Times New Roman"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4BDD9A23" w14:textId="2C25B792" w:rsidR="00644034" w:rsidRPr="005615F2" w:rsidRDefault="0086246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Include</w:t>
            </w:r>
          </w:p>
        </w:tc>
      </w:tr>
      <w:tr w:rsidR="0009530D" w:rsidRPr="005615F2" w14:paraId="36F470B5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4BEFFB16" w14:textId="6BF280EB" w:rsidR="0086246B" w:rsidRPr="005615F2" w:rsidRDefault="0086246B" w:rsidP="007E07A6">
            <w:pPr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Positive User experience</w:t>
            </w:r>
          </w:p>
        </w:tc>
        <w:tc>
          <w:tcPr>
            <w:tcW w:w="2786" w:type="dxa"/>
          </w:tcPr>
          <w:p w14:paraId="50805CC6" w14:textId="18E8E19F" w:rsidR="0086246B" w:rsidRPr="005615F2" w:rsidRDefault="0086246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+)</w:t>
            </w:r>
          </w:p>
        </w:tc>
        <w:tc>
          <w:tcPr>
            <w:tcW w:w="1842" w:type="dxa"/>
          </w:tcPr>
          <w:p w14:paraId="6773F357" w14:textId="77777777" w:rsidR="0086246B" w:rsidRPr="005615F2" w:rsidRDefault="0086246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308" w:type="dxa"/>
          </w:tcPr>
          <w:p w14:paraId="664B4185" w14:textId="39244D28" w:rsidR="0086246B" w:rsidRPr="005615F2" w:rsidRDefault="0086246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</w:rPr>
            </w:pPr>
            <w:r w:rsidRPr="005615F2">
              <w:rPr>
                <w:rFonts w:cs="Times New Roman"/>
                <w:bCs/>
                <w:sz w:val="16"/>
                <w:szCs w:val="16"/>
              </w:rPr>
              <w:t>X</w:t>
            </w:r>
          </w:p>
        </w:tc>
        <w:tc>
          <w:tcPr>
            <w:tcW w:w="1417" w:type="dxa"/>
          </w:tcPr>
          <w:p w14:paraId="701D8140" w14:textId="170B1ED9" w:rsidR="0086246B" w:rsidRPr="005615F2" w:rsidRDefault="0086246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Include</w:t>
            </w:r>
          </w:p>
        </w:tc>
      </w:tr>
    </w:tbl>
    <w:p w14:paraId="71633009" w14:textId="006544D9" w:rsidR="00C32C2C" w:rsidRPr="005615F2" w:rsidRDefault="002B7951" w:rsidP="00C32C2C">
      <w:pPr>
        <w:rPr>
          <w:sz w:val="16"/>
          <w:szCs w:val="16"/>
        </w:rPr>
      </w:pPr>
      <w:r w:rsidRPr="005615F2">
        <w:rPr>
          <w:sz w:val="16"/>
          <w:szCs w:val="16"/>
        </w:rPr>
        <w:t xml:space="preserve">Legend: </w:t>
      </w:r>
      <w:r w:rsidR="00E66136" w:rsidRPr="005615F2">
        <w:rPr>
          <w:sz w:val="16"/>
          <w:szCs w:val="16"/>
        </w:rPr>
        <w:t>+</w:t>
      </w:r>
      <w:r w:rsidRPr="005615F2">
        <w:rPr>
          <w:sz w:val="16"/>
          <w:szCs w:val="16"/>
        </w:rPr>
        <w:t xml:space="preserve"> = </w:t>
      </w:r>
      <w:r w:rsidR="0004176B" w:rsidRPr="005615F2">
        <w:rPr>
          <w:sz w:val="16"/>
          <w:szCs w:val="16"/>
        </w:rPr>
        <w:t>positive polarity</w:t>
      </w:r>
      <w:r w:rsidR="00481D60" w:rsidRPr="005615F2">
        <w:rPr>
          <w:sz w:val="16"/>
          <w:szCs w:val="16"/>
        </w:rPr>
        <w:t>;</w:t>
      </w:r>
      <w:r w:rsidR="008E4251" w:rsidRPr="005615F2">
        <w:rPr>
          <w:sz w:val="16"/>
          <w:szCs w:val="16"/>
        </w:rPr>
        <w:t xml:space="preserve"> </w:t>
      </w:r>
      <w:proofErr w:type="gramStart"/>
      <w:r w:rsidRPr="005615F2">
        <w:rPr>
          <w:sz w:val="16"/>
          <w:szCs w:val="16"/>
        </w:rPr>
        <w:t>-  =</w:t>
      </w:r>
      <w:proofErr w:type="gramEnd"/>
      <w:r w:rsidRPr="005615F2">
        <w:rPr>
          <w:sz w:val="16"/>
          <w:szCs w:val="16"/>
        </w:rPr>
        <w:t xml:space="preserve"> negative polarity; </w:t>
      </w:r>
      <w:r w:rsidR="008E4251" w:rsidRPr="005615F2">
        <w:rPr>
          <w:sz w:val="16"/>
          <w:szCs w:val="16"/>
        </w:rPr>
        <w:t>?</w:t>
      </w:r>
      <w:r w:rsidRPr="005615F2">
        <w:rPr>
          <w:sz w:val="16"/>
          <w:szCs w:val="16"/>
        </w:rPr>
        <w:t xml:space="preserve"> = un</w:t>
      </w:r>
      <w:r w:rsidR="008E4251" w:rsidRPr="005615F2">
        <w:rPr>
          <w:sz w:val="16"/>
          <w:szCs w:val="16"/>
        </w:rPr>
        <w:t>known polarity</w:t>
      </w:r>
      <w:r w:rsidRPr="005615F2">
        <w:rPr>
          <w:sz w:val="16"/>
          <w:szCs w:val="16"/>
        </w:rPr>
        <w:t>;</w:t>
      </w:r>
      <w:r w:rsidR="00481D60" w:rsidRPr="005615F2">
        <w:rPr>
          <w:sz w:val="16"/>
          <w:szCs w:val="16"/>
        </w:rPr>
        <w:t xml:space="preserve"> red</w:t>
      </w:r>
      <w:r w:rsidRPr="005615F2">
        <w:rPr>
          <w:sz w:val="16"/>
          <w:szCs w:val="16"/>
        </w:rPr>
        <w:t xml:space="preserve"> =</w:t>
      </w:r>
      <w:r w:rsidR="00481D60" w:rsidRPr="005615F2">
        <w:rPr>
          <w:sz w:val="16"/>
          <w:szCs w:val="16"/>
        </w:rPr>
        <w:t xml:space="preserve"> authors hypothesis</w:t>
      </w:r>
      <w:r w:rsidR="004D2EB5" w:rsidRPr="005615F2">
        <w:rPr>
          <w:sz w:val="16"/>
          <w:szCs w:val="16"/>
        </w:rPr>
        <w:t xml:space="preserve">; NS </w:t>
      </w:r>
      <w:r w:rsidRPr="005615F2">
        <w:rPr>
          <w:sz w:val="16"/>
          <w:szCs w:val="16"/>
        </w:rPr>
        <w:t xml:space="preserve">= </w:t>
      </w:r>
      <w:r w:rsidR="004D2EB5" w:rsidRPr="005615F2">
        <w:rPr>
          <w:sz w:val="16"/>
          <w:szCs w:val="16"/>
        </w:rPr>
        <w:t>not sure; X</w:t>
      </w:r>
      <w:r w:rsidRPr="005615F2">
        <w:rPr>
          <w:sz w:val="16"/>
          <w:szCs w:val="16"/>
        </w:rPr>
        <w:t xml:space="preserve"> =</w:t>
      </w:r>
      <w:r w:rsidR="004D2EB5" w:rsidRPr="005615F2">
        <w:rPr>
          <w:sz w:val="16"/>
          <w:szCs w:val="16"/>
        </w:rPr>
        <w:t xml:space="preserve"> yes</w:t>
      </w:r>
    </w:p>
    <w:p w14:paraId="7C691354" w14:textId="66176C08" w:rsidR="00FC579E" w:rsidRPr="005615F2" w:rsidRDefault="00FC579E" w:rsidP="00C32C2C">
      <w:pPr>
        <w:rPr>
          <w:sz w:val="16"/>
          <w:szCs w:val="16"/>
        </w:rPr>
      </w:pPr>
    </w:p>
    <w:p w14:paraId="49FBC4FC" w14:textId="0F385D40" w:rsidR="00FC579E" w:rsidRPr="006C1C3A" w:rsidRDefault="00B93179" w:rsidP="00FC579E">
      <w:pPr>
        <w:rPr>
          <w:b/>
          <w:bCs/>
          <w:sz w:val="24"/>
          <w:szCs w:val="24"/>
        </w:rPr>
      </w:pPr>
      <w:r w:rsidRPr="006C1C3A">
        <w:rPr>
          <w:b/>
          <w:bCs/>
          <w:sz w:val="24"/>
          <w:szCs w:val="24"/>
        </w:rPr>
        <w:t>Physicia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91"/>
        <w:gridCol w:w="2742"/>
        <w:gridCol w:w="1833"/>
        <w:gridCol w:w="1398"/>
        <w:gridCol w:w="76"/>
        <w:gridCol w:w="1322"/>
      </w:tblGrid>
      <w:tr w:rsidR="001427C7" w:rsidRPr="005615F2" w14:paraId="7BAF505C" w14:textId="3041A05E" w:rsidTr="000953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5AC0E35E" w14:textId="77777777" w:rsidR="001427C7" w:rsidRPr="005615F2" w:rsidRDefault="001427C7" w:rsidP="007E07A6">
            <w:pPr>
              <w:rPr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Cause variable</w:t>
            </w:r>
          </w:p>
        </w:tc>
        <w:tc>
          <w:tcPr>
            <w:tcW w:w="2742" w:type="dxa"/>
          </w:tcPr>
          <w:p w14:paraId="34DF7599" w14:textId="77777777" w:rsidR="001427C7" w:rsidRPr="005615F2" w:rsidRDefault="001427C7" w:rsidP="007E0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Effect variable and polarity</w:t>
            </w:r>
          </w:p>
        </w:tc>
        <w:tc>
          <w:tcPr>
            <w:tcW w:w="1833" w:type="dxa"/>
          </w:tcPr>
          <w:p w14:paraId="0138DB0E" w14:textId="396D5E38" w:rsidR="001427C7" w:rsidRPr="005615F2" w:rsidRDefault="001427C7" w:rsidP="007E0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Consultant 1</w:t>
            </w:r>
          </w:p>
        </w:tc>
        <w:tc>
          <w:tcPr>
            <w:tcW w:w="1398" w:type="dxa"/>
          </w:tcPr>
          <w:p w14:paraId="6550EBEC" w14:textId="25A144D1" w:rsidR="001427C7" w:rsidRPr="005615F2" w:rsidRDefault="001427C7" w:rsidP="007E0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Consultant 2</w:t>
            </w:r>
          </w:p>
        </w:tc>
        <w:tc>
          <w:tcPr>
            <w:tcW w:w="1398" w:type="dxa"/>
            <w:gridSpan w:val="2"/>
          </w:tcPr>
          <w:p w14:paraId="60B20798" w14:textId="64A45C79" w:rsidR="001427C7" w:rsidRPr="005615F2" w:rsidRDefault="001427C7" w:rsidP="007E0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Final decision for CLD</w:t>
            </w:r>
          </w:p>
        </w:tc>
      </w:tr>
      <w:tr w:rsidR="00C32E96" w:rsidRPr="005615F2" w14:paraId="4FCB3B34" w14:textId="6E491CD4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</w:tcPr>
          <w:p w14:paraId="0FAADB33" w14:textId="0E89D3B3" w:rsidR="00C32E96" w:rsidRPr="005615F2" w:rsidRDefault="00C32E96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Sustainability</w:t>
            </w:r>
          </w:p>
        </w:tc>
        <w:tc>
          <w:tcPr>
            <w:tcW w:w="2742" w:type="dxa"/>
          </w:tcPr>
          <w:p w14:paraId="28A7FE15" w14:textId="7E877C05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Reimbursement for TH (+)</w:t>
            </w:r>
          </w:p>
        </w:tc>
        <w:tc>
          <w:tcPr>
            <w:tcW w:w="1833" w:type="dxa"/>
          </w:tcPr>
          <w:p w14:paraId="55E0D6CE" w14:textId="2EADC607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67C22BF4" w14:textId="5B92B7E8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05E3EDED" w14:textId="634B3F1E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Include</w:t>
            </w:r>
          </w:p>
        </w:tc>
      </w:tr>
      <w:tr w:rsidR="00C32E96" w:rsidRPr="005615F2" w14:paraId="43E327B9" w14:textId="77777777" w:rsidTr="0009530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1A3F5EA5" w14:textId="77777777" w:rsidR="00C32E96" w:rsidRPr="005615F2" w:rsidRDefault="00C32E96" w:rsidP="007E07A6">
            <w:pPr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2742" w:type="dxa"/>
          </w:tcPr>
          <w:p w14:paraId="0C1E9153" w14:textId="06956FDD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color w:val="FF0000"/>
                <w:sz w:val="16"/>
                <w:szCs w:val="16"/>
              </w:rPr>
              <w:t>Adoption (+)</w:t>
            </w:r>
          </w:p>
        </w:tc>
        <w:tc>
          <w:tcPr>
            <w:tcW w:w="1833" w:type="dxa"/>
          </w:tcPr>
          <w:p w14:paraId="0BB9C52B" w14:textId="26A6366B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70CDB5F2" w14:textId="436D4ED9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, delay</w:t>
            </w:r>
          </w:p>
        </w:tc>
        <w:tc>
          <w:tcPr>
            <w:tcW w:w="1398" w:type="dxa"/>
            <w:gridSpan w:val="2"/>
          </w:tcPr>
          <w:p w14:paraId="1EC9EF04" w14:textId="2152B59D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Include, delay</w:t>
            </w:r>
          </w:p>
        </w:tc>
      </w:tr>
      <w:tr w:rsidR="00C32E96" w:rsidRPr="005615F2" w14:paraId="517C6B2A" w14:textId="566552A9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</w:tcPr>
          <w:p w14:paraId="42AB0FFC" w14:textId="0E7CFA74" w:rsidR="00C32E96" w:rsidRPr="005615F2" w:rsidRDefault="00C32E96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 xml:space="preserve">Adoption </w:t>
            </w:r>
          </w:p>
        </w:tc>
        <w:tc>
          <w:tcPr>
            <w:tcW w:w="2742" w:type="dxa"/>
          </w:tcPr>
          <w:p w14:paraId="37910513" w14:textId="36DFC299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Workload (+) </w:t>
            </w:r>
          </w:p>
        </w:tc>
        <w:tc>
          <w:tcPr>
            <w:tcW w:w="1833" w:type="dxa"/>
          </w:tcPr>
          <w:p w14:paraId="3BE10D55" w14:textId="334A7B3C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0B1C6F9D" w14:textId="480EFBF8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, it increases due to the false alarms</w:t>
            </w:r>
          </w:p>
        </w:tc>
        <w:tc>
          <w:tcPr>
            <w:tcW w:w="1398" w:type="dxa"/>
            <w:gridSpan w:val="2"/>
          </w:tcPr>
          <w:p w14:paraId="08211163" w14:textId="292E1A9B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bCs/>
                <w:i/>
                <w:iCs/>
                <w:sz w:val="16"/>
                <w:szCs w:val="16"/>
              </w:rPr>
              <w:t>Include</w:t>
            </w:r>
          </w:p>
        </w:tc>
      </w:tr>
      <w:tr w:rsidR="00C32E96" w:rsidRPr="005615F2" w14:paraId="3C89BD2A" w14:textId="77777777" w:rsidTr="0009530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621BFE97" w14:textId="77777777" w:rsidR="00C32E96" w:rsidRPr="005615F2" w:rsidRDefault="00C32E96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42" w:type="dxa"/>
          </w:tcPr>
          <w:p w14:paraId="6702CFFA" w14:textId="25FF790B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Value perceived (Dr) (+</w:t>
            </w:r>
            <w:r w:rsidR="009376D8" w:rsidRPr="005615F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33" w:type="dxa"/>
          </w:tcPr>
          <w:p w14:paraId="71F1A3F3" w14:textId="4B66734E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5E2BA453" w14:textId="34624E41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4B4BF884" w14:textId="52666779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6EF44E05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2C470F43" w14:textId="77777777" w:rsidR="00C32E96" w:rsidRPr="005615F2" w:rsidRDefault="00C32E96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42" w:type="dxa"/>
          </w:tcPr>
          <w:p w14:paraId="3D214D97" w14:textId="6CB16EC2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Nurse workload (+) </w:t>
            </w:r>
          </w:p>
        </w:tc>
        <w:tc>
          <w:tcPr>
            <w:tcW w:w="1833" w:type="dxa"/>
          </w:tcPr>
          <w:p w14:paraId="41AA61F0" w14:textId="25AF3C54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407C03FD" w14:textId="6FBB6732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98" w:type="dxa"/>
            <w:gridSpan w:val="2"/>
          </w:tcPr>
          <w:p w14:paraId="70B1C58B" w14:textId="19631B48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1427C7" w:rsidRPr="005615F2" w14:paraId="785B7BCD" w14:textId="557646B0" w:rsidTr="0009530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2D280C1E" w14:textId="5D03A22F" w:rsidR="001427C7" w:rsidRPr="005615F2" w:rsidRDefault="001427C7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Adoption (</w:t>
            </w:r>
            <w:r w:rsidR="008C332C" w:rsidRPr="005615F2">
              <w:rPr>
                <w:rFonts w:cs="Times New Roman"/>
                <w:b w:val="0"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2742" w:type="dxa"/>
          </w:tcPr>
          <w:p w14:paraId="746596EA" w14:textId="4A9E67CF" w:rsidR="001427C7" w:rsidRPr="005615F2" w:rsidRDefault="001427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Value perceived (+</w:t>
            </w:r>
            <w:r w:rsidR="009376D8" w:rsidRPr="005615F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33" w:type="dxa"/>
          </w:tcPr>
          <w:p w14:paraId="1429B84C" w14:textId="0A1A6A9B" w:rsidR="001427C7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4F378494" w14:textId="327880CB" w:rsidR="001427C7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3582A634" w14:textId="492ED2A9" w:rsidR="001427C7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427C7" w:rsidRPr="005615F2" w14:paraId="7328F302" w14:textId="4C90663A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68A95DC8" w14:textId="79CCE7A4" w:rsidR="001427C7" w:rsidRPr="005615F2" w:rsidRDefault="001427C7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Value perceived (</w:t>
            </w:r>
            <w:r w:rsidR="008C332C" w:rsidRPr="005615F2">
              <w:rPr>
                <w:rFonts w:cs="Times New Roman"/>
                <w:b w:val="0"/>
                <w:i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)</w:t>
            </w:r>
          </w:p>
        </w:tc>
        <w:tc>
          <w:tcPr>
            <w:tcW w:w="2742" w:type="dxa"/>
          </w:tcPr>
          <w:p w14:paraId="447FBAAA" w14:textId="60457F00" w:rsidR="001427C7" w:rsidRPr="005615F2" w:rsidRDefault="009C7D1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ustainability</w:t>
            </w:r>
            <w:r w:rsidR="001427C7" w:rsidRPr="005615F2">
              <w:rPr>
                <w:rFonts w:cs="Times New Roman"/>
                <w:sz w:val="16"/>
                <w:szCs w:val="16"/>
              </w:rPr>
              <w:t xml:space="preserve"> (+</w:t>
            </w:r>
            <w:r w:rsidR="009376D8" w:rsidRPr="005615F2">
              <w:rPr>
                <w:rFonts w:cs="Times New Roman"/>
                <w:sz w:val="16"/>
                <w:szCs w:val="16"/>
              </w:rPr>
              <w:t>)</w:t>
            </w:r>
            <w:r w:rsidR="001427C7" w:rsidRPr="005615F2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33" w:type="dxa"/>
          </w:tcPr>
          <w:p w14:paraId="1226F77E" w14:textId="2454724A" w:rsidR="001427C7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3DB884ED" w14:textId="45C1C264" w:rsidR="001427C7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5AAEAE6A" w14:textId="7B02B459" w:rsidR="001427C7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40D333C1" w14:textId="29A52A59" w:rsidTr="000953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</w:tcPr>
          <w:p w14:paraId="04FF791C" w14:textId="0A8879B5" w:rsidR="00C32E96" w:rsidRPr="005615F2" w:rsidRDefault="00C32E96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Value perceived (Dr)</w:t>
            </w:r>
          </w:p>
        </w:tc>
        <w:tc>
          <w:tcPr>
            <w:tcW w:w="2742" w:type="dxa"/>
          </w:tcPr>
          <w:p w14:paraId="57D5D181" w14:textId="4DD3079C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Adoption (</w:t>
            </w:r>
            <w:r w:rsidR="008C332C" w:rsidRPr="005615F2">
              <w:rPr>
                <w:rFonts w:cs="Times New Roman"/>
                <w:color w:val="000000" w:themeColor="text1"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) (+)</w:t>
            </w:r>
          </w:p>
        </w:tc>
        <w:tc>
          <w:tcPr>
            <w:tcW w:w="1833" w:type="dxa"/>
          </w:tcPr>
          <w:p w14:paraId="002BE4C8" w14:textId="56B15301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1F2CB719" w14:textId="6BCA2A32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405656D3" w14:textId="264448FF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443A530C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6237F063" w14:textId="77777777" w:rsidR="00C32E96" w:rsidRPr="005615F2" w:rsidRDefault="00C32E9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170DFCE1" w14:textId="67A5B962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Sustainability (+)</w:t>
            </w:r>
          </w:p>
        </w:tc>
        <w:tc>
          <w:tcPr>
            <w:tcW w:w="1833" w:type="dxa"/>
          </w:tcPr>
          <w:p w14:paraId="0EAB0155" w14:textId="4E4F991F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398" w:type="dxa"/>
          </w:tcPr>
          <w:p w14:paraId="515ED931" w14:textId="5EB21D77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3EBF194C" w14:textId="3CC06E48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Exclude</w:t>
            </w:r>
          </w:p>
        </w:tc>
      </w:tr>
      <w:tr w:rsidR="00C32E96" w:rsidRPr="005615F2" w14:paraId="06090B68" w14:textId="77777777" w:rsidTr="0009530D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0AE786B7" w14:textId="77777777" w:rsidR="00C32E96" w:rsidRPr="005615F2" w:rsidRDefault="00C32E9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6F27D539" w14:textId="67F7A8C9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i/>
                <w:color w:val="FF0000"/>
                <w:sz w:val="16"/>
                <w:szCs w:val="16"/>
              </w:rPr>
              <w:t xml:space="preserve">Champion presence (+) </w:t>
            </w:r>
          </w:p>
        </w:tc>
        <w:tc>
          <w:tcPr>
            <w:tcW w:w="1833" w:type="dxa"/>
          </w:tcPr>
          <w:p w14:paraId="662BD521" w14:textId="2DCF5303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3A9C42B5" w14:textId="58A2F463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, delay</w:t>
            </w:r>
          </w:p>
        </w:tc>
        <w:tc>
          <w:tcPr>
            <w:tcW w:w="1398" w:type="dxa"/>
            <w:gridSpan w:val="2"/>
          </w:tcPr>
          <w:p w14:paraId="17B7ECED" w14:textId="358226A9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Include. delay</w:t>
            </w:r>
          </w:p>
        </w:tc>
      </w:tr>
      <w:tr w:rsidR="00C32E96" w:rsidRPr="005615F2" w14:paraId="6FFDF734" w14:textId="17857C74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</w:tcPr>
          <w:p w14:paraId="0175508E" w14:textId="77777777" w:rsidR="00C32E96" w:rsidRPr="005615F2" w:rsidRDefault="00C32E96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 xml:space="preserve">Champion presence </w:t>
            </w:r>
          </w:p>
        </w:tc>
        <w:tc>
          <w:tcPr>
            <w:tcW w:w="2742" w:type="dxa"/>
          </w:tcPr>
          <w:p w14:paraId="0C9FF81C" w14:textId="73472F3D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Selective staff activation (+)</w:t>
            </w:r>
          </w:p>
        </w:tc>
        <w:tc>
          <w:tcPr>
            <w:tcW w:w="1833" w:type="dxa"/>
          </w:tcPr>
          <w:p w14:paraId="446B4FF4" w14:textId="3E530FC0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2165F6FD" w14:textId="01784602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77042702" w14:textId="7D0DFAE8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3A1DCDCD" w14:textId="77777777" w:rsidTr="0009530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5D89FE5D" w14:textId="77777777" w:rsidR="00C32E96" w:rsidRPr="005615F2" w:rsidRDefault="00C32E96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42" w:type="dxa"/>
          </w:tcPr>
          <w:p w14:paraId="11F00FED" w14:textId="779D2D1B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i/>
                <w:color w:val="FF0000"/>
                <w:sz w:val="16"/>
                <w:szCs w:val="16"/>
              </w:rPr>
              <w:t xml:space="preserve">Perceived value (+) </w:t>
            </w:r>
          </w:p>
        </w:tc>
        <w:tc>
          <w:tcPr>
            <w:tcW w:w="1833" w:type="dxa"/>
          </w:tcPr>
          <w:p w14:paraId="419FBE48" w14:textId="26DCB8FC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28539910" w14:textId="7CB17143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2A23CA8A" w14:textId="1C5FA34C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427C7" w:rsidRPr="005615F2" w14:paraId="4FB5DCA1" w14:textId="6E3BA219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D017199" w14:textId="77777777" w:rsidR="001427C7" w:rsidRPr="005615F2" w:rsidRDefault="001427C7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Selective staff activation</w:t>
            </w:r>
          </w:p>
        </w:tc>
        <w:tc>
          <w:tcPr>
            <w:tcW w:w="2742" w:type="dxa"/>
          </w:tcPr>
          <w:p w14:paraId="3B6FEBCD" w14:textId="3D108630" w:rsidR="001427C7" w:rsidRPr="005615F2" w:rsidRDefault="009C7D1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Sustainability</w:t>
            </w:r>
            <w:r w:rsidR="001427C7" w:rsidRPr="005615F2">
              <w:rPr>
                <w:rFonts w:cs="Times New Roman"/>
                <w:color w:val="000000" w:themeColor="text1"/>
                <w:sz w:val="16"/>
                <w:szCs w:val="16"/>
              </w:rPr>
              <w:t xml:space="preserve"> (+)</w:t>
            </w:r>
          </w:p>
        </w:tc>
        <w:tc>
          <w:tcPr>
            <w:tcW w:w="1833" w:type="dxa"/>
          </w:tcPr>
          <w:p w14:paraId="67393F47" w14:textId="3AB324CD" w:rsidR="001427C7" w:rsidRPr="005615F2" w:rsidRDefault="00896E51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51C27F92" w14:textId="0235B58C" w:rsidR="001427C7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, if</w:t>
            </w:r>
            <w:r w:rsidR="00896E51" w:rsidRPr="005615F2">
              <w:rPr>
                <w:rFonts w:cs="Times New Roman"/>
                <w:sz w:val="16"/>
                <w:szCs w:val="16"/>
              </w:rPr>
              <w:t xml:space="preserve"> service is provided by one nurse, then not </w:t>
            </w:r>
          </w:p>
        </w:tc>
        <w:tc>
          <w:tcPr>
            <w:tcW w:w="1398" w:type="dxa"/>
            <w:gridSpan w:val="2"/>
          </w:tcPr>
          <w:p w14:paraId="00C698EA" w14:textId="1C086EC2" w:rsidR="001427C7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148D4F2C" w14:textId="11099043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</w:tcPr>
          <w:p w14:paraId="0EDDFF6E" w14:textId="77777777" w:rsidR="00C32E96" w:rsidRPr="005615F2" w:rsidRDefault="00C32E96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Change Management</w:t>
            </w:r>
          </w:p>
        </w:tc>
        <w:tc>
          <w:tcPr>
            <w:tcW w:w="2742" w:type="dxa"/>
          </w:tcPr>
          <w:p w14:paraId="1FEAFA34" w14:textId="3F3BDF4C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ustainability (+)</w:t>
            </w:r>
            <w:r w:rsidRPr="005615F2">
              <w:rPr>
                <w:rFonts w:cs="Times New Roman"/>
                <w:color w:val="00B050"/>
                <w:sz w:val="16"/>
                <w:szCs w:val="16"/>
              </w:rPr>
              <w:t xml:space="preserve"> </w:t>
            </w:r>
          </w:p>
        </w:tc>
        <w:tc>
          <w:tcPr>
            <w:tcW w:w="1833" w:type="dxa"/>
          </w:tcPr>
          <w:p w14:paraId="0054857F" w14:textId="77F4D104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072EC9A5" w14:textId="06036B89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36F00A12" w14:textId="61825A94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7D34A744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1B059AF1" w14:textId="77777777" w:rsidR="00C32E96" w:rsidRPr="005615F2" w:rsidRDefault="00C32E9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4115D9F4" w14:textId="7E16ADA0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Workload (Dr) (-</w:t>
            </w:r>
            <w:r w:rsidR="009376D8" w:rsidRPr="005615F2">
              <w:rPr>
                <w:rFonts w:cs="Times New Roman"/>
                <w:sz w:val="16"/>
                <w:szCs w:val="16"/>
              </w:rPr>
              <w:t>)</w:t>
            </w:r>
            <w:r w:rsidRPr="005615F2">
              <w:rPr>
                <w:rFonts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833" w:type="dxa"/>
          </w:tcPr>
          <w:p w14:paraId="7E574DA3" w14:textId="299B17EB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764A6AE9" w14:textId="3DF1616C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1FF460DC" w14:textId="60D9CBBD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5D73D38D" w14:textId="77777777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6C62341C" w14:textId="77777777" w:rsidR="00C32E96" w:rsidRPr="005615F2" w:rsidRDefault="00C32E9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0E760359" w14:textId="79FC26D7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Decentralization of TH service (</w:t>
            </w:r>
            <w:r w:rsidRPr="005615F2">
              <w:rPr>
                <w:rFonts w:cs="Times New Roman"/>
                <w:color w:val="7030A0"/>
                <w:sz w:val="16"/>
                <w:szCs w:val="16"/>
              </w:rPr>
              <w:t>+</w:t>
            </w:r>
            <w:r w:rsidRPr="005615F2">
              <w:rPr>
                <w:rFonts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33" w:type="dxa"/>
          </w:tcPr>
          <w:p w14:paraId="606B1378" w14:textId="62154B61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98" w:type="dxa"/>
          </w:tcPr>
          <w:p w14:paraId="06D6CDE5" w14:textId="08107243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1398" w:type="dxa"/>
            <w:gridSpan w:val="2"/>
          </w:tcPr>
          <w:p w14:paraId="79A581DC" w14:textId="1E69F8B0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76315664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2EBD091F" w14:textId="77777777" w:rsidR="00C32E96" w:rsidRPr="005615F2" w:rsidRDefault="00C32E9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2513C2FB" w14:textId="189DA523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urse’s workload perception (delay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)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+)</w:t>
            </w:r>
          </w:p>
        </w:tc>
        <w:tc>
          <w:tcPr>
            <w:tcW w:w="1833" w:type="dxa"/>
          </w:tcPr>
          <w:p w14:paraId="022BCD10" w14:textId="77777777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8" w:type="dxa"/>
          </w:tcPr>
          <w:p w14:paraId="656682ED" w14:textId="356F8391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98" w:type="dxa"/>
            <w:gridSpan w:val="2"/>
          </w:tcPr>
          <w:p w14:paraId="28B9AD12" w14:textId="62764869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896E51" w:rsidRPr="005615F2" w14:paraId="1987B0CC" w14:textId="77777777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5419514A" w14:textId="77777777" w:rsidR="00896E51" w:rsidRPr="005615F2" w:rsidRDefault="00896E51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6A5074A6" w14:textId="13A7F2B2" w:rsidR="00896E51" w:rsidRPr="005615F2" w:rsidRDefault="00896E51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7030A0"/>
                <w:sz w:val="16"/>
                <w:szCs w:val="16"/>
              </w:rPr>
            </w:pPr>
            <w:r w:rsidRPr="005615F2">
              <w:rPr>
                <w:rFonts w:cs="Times New Roman"/>
                <w:i/>
                <w:color w:val="000000" w:themeColor="text1"/>
                <w:sz w:val="16"/>
                <w:szCs w:val="16"/>
              </w:rPr>
              <w:t>Workload (-)</w:t>
            </w:r>
          </w:p>
        </w:tc>
        <w:tc>
          <w:tcPr>
            <w:tcW w:w="1833" w:type="dxa"/>
          </w:tcPr>
          <w:p w14:paraId="2B97EC4F" w14:textId="6EF3DFC0" w:rsidR="00896E51" w:rsidRPr="005615F2" w:rsidRDefault="00EA533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7E514AAB" w14:textId="1CDBC1C3" w:rsidR="00896E51" w:rsidRPr="005615F2" w:rsidRDefault="00EA533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0FAA7643" w14:textId="1BE921CC" w:rsidR="00896E51" w:rsidRPr="005615F2" w:rsidRDefault="009376D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63BB4789" w14:textId="7E041E8A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</w:tcPr>
          <w:p w14:paraId="0C22F9E5" w14:textId="77777777" w:rsidR="00C32E96" w:rsidRPr="005615F2" w:rsidRDefault="00C32E96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Decentralization of service</w:t>
            </w:r>
          </w:p>
        </w:tc>
        <w:tc>
          <w:tcPr>
            <w:tcW w:w="2742" w:type="dxa"/>
          </w:tcPr>
          <w:p w14:paraId="146E3A32" w14:textId="59B697F5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color w:val="FF0000"/>
                <w:sz w:val="16"/>
                <w:szCs w:val="16"/>
              </w:rPr>
              <w:t>Perceived value (</w:t>
            </w:r>
            <w:r w:rsidR="009376D8" w:rsidRPr="005615F2">
              <w:rPr>
                <w:rFonts w:cs="Times New Roman"/>
                <w:color w:val="FF0000"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color w:val="FF0000"/>
                <w:sz w:val="16"/>
                <w:szCs w:val="16"/>
              </w:rPr>
              <w:t>) (-</w:t>
            </w:r>
            <w:r w:rsidR="009376D8" w:rsidRPr="005615F2">
              <w:rPr>
                <w:rFonts w:cs="Times New Roman"/>
                <w:color w:val="FF0000"/>
                <w:sz w:val="16"/>
                <w:szCs w:val="16"/>
              </w:rPr>
              <w:t>)</w:t>
            </w:r>
            <w:r w:rsidRPr="005615F2">
              <w:rPr>
                <w:rFonts w:cs="Times New Roman"/>
                <w:color w:val="7030A0"/>
                <w:sz w:val="16"/>
                <w:szCs w:val="16"/>
              </w:rPr>
              <w:t xml:space="preserve"> </w:t>
            </w:r>
            <w:r w:rsidRPr="005615F2">
              <w:rPr>
                <w:rFonts w:cs="Times New Roman"/>
                <w:color w:val="00B050"/>
                <w:sz w:val="16"/>
                <w:szCs w:val="16"/>
              </w:rPr>
              <w:t xml:space="preserve"> </w:t>
            </w:r>
          </w:p>
        </w:tc>
        <w:tc>
          <w:tcPr>
            <w:tcW w:w="1833" w:type="dxa"/>
          </w:tcPr>
          <w:p w14:paraId="37A5042E" w14:textId="126848A2" w:rsidR="00C32E96" w:rsidRPr="005615F2" w:rsidRDefault="008755B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98" w:type="dxa"/>
          </w:tcPr>
          <w:p w14:paraId="274A907C" w14:textId="45B72EFD" w:rsidR="00C32E96" w:rsidRPr="005615F2" w:rsidRDefault="008755B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7F149CE0" w14:textId="2E2F7982" w:rsidR="00C32E96" w:rsidRPr="005615F2" w:rsidRDefault="008755B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1AA4DA91" w14:textId="77777777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1DB2EA16" w14:textId="77777777" w:rsidR="00C32E96" w:rsidRPr="005615F2" w:rsidRDefault="00C32E9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73CB092F" w14:textId="5923AA6A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Relationship between clinicians (-)</w:t>
            </w:r>
          </w:p>
        </w:tc>
        <w:tc>
          <w:tcPr>
            <w:tcW w:w="1833" w:type="dxa"/>
          </w:tcPr>
          <w:p w14:paraId="4F2C3CF2" w14:textId="4CF07CA0" w:rsidR="00C32E96" w:rsidRPr="005615F2" w:rsidRDefault="008755B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6F2AE6E7" w14:textId="40E9F22C" w:rsidR="00C32E96" w:rsidRPr="005615F2" w:rsidRDefault="008755B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5BE927B3" w14:textId="69FC58F9" w:rsidR="00C32E96" w:rsidRPr="005615F2" w:rsidRDefault="008755B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51EEC822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319469E1" w14:textId="77777777" w:rsidR="00C32E96" w:rsidRPr="005615F2" w:rsidRDefault="00C32E9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25AEA5A5" w14:textId="1A7016B4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Worklo</w:t>
            </w:r>
            <w:r w:rsidR="008755BC" w:rsidRPr="005615F2">
              <w:rPr>
                <w:rFonts w:cs="Times New Roman"/>
                <w:sz w:val="16"/>
                <w:szCs w:val="16"/>
              </w:rPr>
              <w:t>ad</w:t>
            </w:r>
            <w:r w:rsidRPr="005615F2">
              <w:rPr>
                <w:rFonts w:cs="Times New Roman"/>
                <w:sz w:val="16"/>
                <w:szCs w:val="16"/>
              </w:rPr>
              <w:t xml:space="preserve"> (+)</w:t>
            </w:r>
          </w:p>
        </w:tc>
        <w:tc>
          <w:tcPr>
            <w:tcW w:w="1833" w:type="dxa"/>
          </w:tcPr>
          <w:p w14:paraId="38157AAA" w14:textId="10EE443E" w:rsidR="00C32E96" w:rsidRPr="005615F2" w:rsidRDefault="008755B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2B0FAFCA" w14:textId="256CF705" w:rsidR="00C32E96" w:rsidRPr="005615F2" w:rsidRDefault="008755B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98" w:type="dxa"/>
            <w:gridSpan w:val="2"/>
          </w:tcPr>
          <w:p w14:paraId="13D79EAB" w14:textId="68F9E704" w:rsidR="00C32E96" w:rsidRPr="005615F2" w:rsidRDefault="008755B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C32E96" w:rsidRPr="005615F2" w14:paraId="39834732" w14:textId="77777777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045E952B" w14:textId="77777777" w:rsidR="00C32E96" w:rsidRPr="005615F2" w:rsidRDefault="00C32E9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3B8D4C2B" w14:textId="4156AF86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16"/>
                <w:szCs w:val="16"/>
              </w:rPr>
            </w:pPr>
            <w:r w:rsidRPr="005615F2">
              <w:rPr>
                <w:rFonts w:cs="Times New Roman"/>
                <w:i/>
                <w:color w:val="FF0000"/>
                <w:sz w:val="16"/>
                <w:szCs w:val="16"/>
              </w:rPr>
              <w:t>Perceived value (-</w:t>
            </w:r>
            <w:r w:rsidR="009376D8" w:rsidRPr="005615F2">
              <w:rPr>
                <w:rFonts w:cs="Times New Roman"/>
                <w:i/>
                <w:color w:val="FF0000"/>
                <w:sz w:val="16"/>
                <w:szCs w:val="16"/>
              </w:rPr>
              <w:t>)</w:t>
            </w:r>
          </w:p>
        </w:tc>
        <w:tc>
          <w:tcPr>
            <w:tcW w:w="1833" w:type="dxa"/>
          </w:tcPr>
          <w:p w14:paraId="36AFE21D" w14:textId="4CA52741" w:rsidR="00C32E96" w:rsidRPr="005615F2" w:rsidRDefault="008C33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148240C3" w14:textId="76DFC838" w:rsidR="00C32E96" w:rsidRPr="005615F2" w:rsidRDefault="008C33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63FB4497" w14:textId="45EE6128" w:rsidR="00C32E96" w:rsidRPr="005615F2" w:rsidRDefault="008C33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427C7" w:rsidRPr="005615F2" w14:paraId="3159F859" w14:textId="169E5229" w:rsidTr="00D63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22B43587" w14:textId="3D5B248F" w:rsidR="001427C7" w:rsidRPr="005615F2" w:rsidRDefault="001427C7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Workload (N</w:t>
            </w:r>
            <w:r w:rsidR="00EA5335" w:rsidRPr="005615F2">
              <w:rPr>
                <w:rFonts w:cs="Times New Roman"/>
                <w:b w:val="0"/>
                <w:i/>
                <w:sz w:val="16"/>
                <w:szCs w:val="16"/>
              </w:rPr>
              <w:t>urses</w:t>
            </w: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)</w:t>
            </w:r>
          </w:p>
        </w:tc>
        <w:tc>
          <w:tcPr>
            <w:tcW w:w="2742" w:type="dxa"/>
          </w:tcPr>
          <w:p w14:paraId="76763EF3" w14:textId="35987A1A" w:rsidR="001427C7" w:rsidRPr="005615F2" w:rsidRDefault="001427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Workload (+)</w:t>
            </w:r>
          </w:p>
        </w:tc>
        <w:tc>
          <w:tcPr>
            <w:tcW w:w="1833" w:type="dxa"/>
          </w:tcPr>
          <w:p w14:paraId="55214A66" w14:textId="5AF323C1" w:rsidR="001427C7" w:rsidRPr="005615F2" w:rsidRDefault="005F0429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t always clear cut</w:t>
            </w:r>
          </w:p>
        </w:tc>
        <w:tc>
          <w:tcPr>
            <w:tcW w:w="1398" w:type="dxa"/>
          </w:tcPr>
          <w:p w14:paraId="5AB5CBE5" w14:textId="7B3F9CCA" w:rsidR="001427C7" w:rsidRPr="005615F2" w:rsidRDefault="005F0429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t always, example of independent nurses</w:t>
            </w:r>
          </w:p>
        </w:tc>
        <w:tc>
          <w:tcPr>
            <w:tcW w:w="1398" w:type="dxa"/>
            <w:gridSpan w:val="2"/>
          </w:tcPr>
          <w:p w14:paraId="52C2A511" w14:textId="046C1A24" w:rsidR="001427C7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647CEB4B" w14:textId="41DCE6C1" w:rsidTr="00D63CE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</w:tcPr>
          <w:p w14:paraId="639942C6" w14:textId="5D212639" w:rsidR="00C32E96" w:rsidRPr="005615F2" w:rsidRDefault="00C32E96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 xml:space="preserve">Workload </w:t>
            </w:r>
          </w:p>
        </w:tc>
        <w:tc>
          <w:tcPr>
            <w:tcW w:w="2742" w:type="dxa"/>
          </w:tcPr>
          <w:p w14:paraId="09A39AF9" w14:textId="55C32C26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Relationship (-</w:t>
            </w:r>
            <w:r w:rsidR="009376D8" w:rsidRPr="005615F2">
              <w:rPr>
                <w:rFonts w:cs="Times New Roman"/>
                <w:sz w:val="16"/>
                <w:szCs w:val="16"/>
              </w:rPr>
              <w:t>)</w:t>
            </w:r>
            <w:r w:rsidRPr="005615F2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33" w:type="dxa"/>
          </w:tcPr>
          <w:p w14:paraId="7BE6AB5E" w14:textId="7871715D" w:rsidR="00C32E96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98" w:type="dxa"/>
          </w:tcPr>
          <w:p w14:paraId="2588254C" w14:textId="12873802" w:rsidR="00C32E96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98" w:type="dxa"/>
            <w:gridSpan w:val="2"/>
          </w:tcPr>
          <w:p w14:paraId="528D608A" w14:textId="75D45736" w:rsidR="00C32E96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C32E96" w:rsidRPr="005615F2" w14:paraId="27D7E7D4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4F840A68" w14:textId="77777777" w:rsidR="00C32E96" w:rsidRPr="005615F2" w:rsidRDefault="00C32E9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17901897" w14:textId="3B818E3D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Change management (+) </w:t>
            </w:r>
          </w:p>
        </w:tc>
        <w:tc>
          <w:tcPr>
            <w:tcW w:w="1833" w:type="dxa"/>
          </w:tcPr>
          <w:p w14:paraId="0E0C2669" w14:textId="743A8B3B" w:rsidR="00C32E96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032A3D8D" w14:textId="5CE85BBD" w:rsidR="00C32E96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98" w:type="dxa"/>
            <w:gridSpan w:val="2"/>
          </w:tcPr>
          <w:p w14:paraId="0687EE91" w14:textId="7C3BE252" w:rsidR="00C32E96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41196C2E" w14:textId="77777777" w:rsidTr="00C32E9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2EEEC665" w14:textId="77777777" w:rsidR="00C32E96" w:rsidRPr="005615F2" w:rsidRDefault="00C32E9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193DDB8D" w14:textId="2757BEA5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-)</w:t>
            </w:r>
          </w:p>
        </w:tc>
        <w:tc>
          <w:tcPr>
            <w:tcW w:w="1833" w:type="dxa"/>
          </w:tcPr>
          <w:p w14:paraId="751C65F1" w14:textId="20667095" w:rsidR="00C32E96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5D7FD7D1" w14:textId="14F9C34C" w:rsidR="00C32E96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0C876424" w14:textId="5AA69227" w:rsidR="00C32E96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0069447B" w14:textId="28B7216F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</w:tcPr>
          <w:p w14:paraId="275B75DD" w14:textId="1578B0FC" w:rsidR="00C32E96" w:rsidRPr="005615F2" w:rsidRDefault="00C32E96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Decision Making</w:t>
            </w:r>
          </w:p>
        </w:tc>
        <w:tc>
          <w:tcPr>
            <w:tcW w:w="2742" w:type="dxa"/>
          </w:tcPr>
          <w:p w14:paraId="7AC55C0C" w14:textId="425168D6" w:rsidR="00C32E96" w:rsidRPr="005615F2" w:rsidRDefault="00C32E9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Algorithm triage interpretation (+) </w:t>
            </w:r>
          </w:p>
        </w:tc>
        <w:tc>
          <w:tcPr>
            <w:tcW w:w="1833" w:type="dxa"/>
          </w:tcPr>
          <w:p w14:paraId="650D9F11" w14:textId="4341D1E3" w:rsidR="00C32E96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1EA66FF1" w14:textId="4F1DC4A2" w:rsidR="00C32E96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148A5AE5" w14:textId="3C594214" w:rsidR="00C32E96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62E77270" w14:textId="77777777" w:rsidTr="0009530D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13BD616B" w14:textId="77777777" w:rsidR="00C32E96" w:rsidRPr="005615F2" w:rsidRDefault="00C32E9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634EF719" w14:textId="7809B94C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+)</w:t>
            </w:r>
          </w:p>
        </w:tc>
        <w:tc>
          <w:tcPr>
            <w:tcW w:w="1833" w:type="dxa"/>
          </w:tcPr>
          <w:p w14:paraId="676A60E2" w14:textId="4748CB89" w:rsidR="00C32E96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7713A008" w14:textId="4EB5318B" w:rsidR="00C32E96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46EF3C41" w14:textId="183A751E" w:rsidR="00C32E96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1D7A55CC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520CAE6C" w14:textId="77777777" w:rsidR="00C32E96" w:rsidRPr="005615F2" w:rsidRDefault="00C32E9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4B8C3F99" w14:textId="76FAAD2F" w:rsidR="00C32E96" w:rsidRPr="005615F2" w:rsidRDefault="008C332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atient</w:t>
            </w:r>
            <w:r w:rsidR="00C32E96" w:rsidRPr="005615F2">
              <w:rPr>
                <w:rFonts w:cs="Times New Roman"/>
                <w:sz w:val="16"/>
                <w:szCs w:val="16"/>
              </w:rPr>
              <w:t xml:space="preserve"> risk (-)</w:t>
            </w:r>
          </w:p>
        </w:tc>
        <w:tc>
          <w:tcPr>
            <w:tcW w:w="1833" w:type="dxa"/>
          </w:tcPr>
          <w:p w14:paraId="5E70ACAB" w14:textId="15ABCEA7" w:rsidR="00C32E96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239CFF07" w14:textId="7B238C78" w:rsidR="00C32E96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58F08064" w14:textId="1DD0D374" w:rsidR="00C32E96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C32E96" w:rsidRPr="005615F2" w14:paraId="523A0D5A" w14:textId="77777777" w:rsidTr="0009530D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0AD23361" w14:textId="77777777" w:rsidR="00C32E96" w:rsidRPr="005615F2" w:rsidRDefault="00C32E9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3D09C224" w14:textId="181F0C64" w:rsidR="00C32E96" w:rsidRPr="005615F2" w:rsidRDefault="00C32E9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color w:val="FF0000"/>
                <w:sz w:val="16"/>
                <w:szCs w:val="16"/>
              </w:rPr>
              <w:t>Change management (+)</w:t>
            </w:r>
          </w:p>
        </w:tc>
        <w:tc>
          <w:tcPr>
            <w:tcW w:w="1833" w:type="dxa"/>
          </w:tcPr>
          <w:p w14:paraId="3A69B7DE" w14:textId="2FEA3EBB" w:rsidR="00C32E96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04BFA2DC" w14:textId="48756A45" w:rsidR="00C32E96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46D771EB" w14:textId="680FB4A2" w:rsidR="00C32E96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376D8" w:rsidRPr="005615F2" w14:paraId="540E88D2" w14:textId="0CB9D782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</w:tcPr>
          <w:p w14:paraId="6174C992" w14:textId="77777777" w:rsidR="009376D8" w:rsidRPr="005615F2" w:rsidRDefault="009376D8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Usability</w:t>
            </w:r>
          </w:p>
        </w:tc>
        <w:tc>
          <w:tcPr>
            <w:tcW w:w="2742" w:type="dxa"/>
          </w:tcPr>
          <w:p w14:paraId="5865CA4B" w14:textId="5BE36FEF" w:rsidR="009376D8" w:rsidRPr="005615F2" w:rsidRDefault="009376D8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Adoption (+) </w:t>
            </w:r>
          </w:p>
        </w:tc>
        <w:tc>
          <w:tcPr>
            <w:tcW w:w="1833" w:type="dxa"/>
          </w:tcPr>
          <w:p w14:paraId="11CBC042" w14:textId="1456068E" w:rsidR="009376D8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26437219" w14:textId="43462D7C" w:rsidR="009376D8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508D3EE9" w14:textId="516704E0" w:rsidR="009376D8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376D8" w:rsidRPr="005615F2" w14:paraId="139C02BC" w14:textId="77777777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3B9C63E1" w14:textId="77777777" w:rsidR="009376D8" w:rsidRPr="005615F2" w:rsidRDefault="009376D8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79B08F8B" w14:textId="61F3A669" w:rsidR="009376D8" w:rsidRPr="005615F2" w:rsidRDefault="009376D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Patient) (+)</w:t>
            </w:r>
          </w:p>
        </w:tc>
        <w:tc>
          <w:tcPr>
            <w:tcW w:w="1833" w:type="dxa"/>
          </w:tcPr>
          <w:p w14:paraId="057FBB6A" w14:textId="6E5AAD21" w:rsidR="009376D8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104584FD" w14:textId="27B0B34A" w:rsidR="009376D8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560B8938" w14:textId="7832E787" w:rsidR="009376D8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376D8" w:rsidRPr="005615F2" w14:paraId="0C3279D8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56B1D8EA" w14:textId="77777777" w:rsidR="009376D8" w:rsidRPr="005615F2" w:rsidRDefault="009376D8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7FDB6205" w14:textId="013E03E4" w:rsidR="009376D8" w:rsidRPr="005615F2" w:rsidRDefault="009376D8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ctivated self-management (+)</w:t>
            </w:r>
          </w:p>
        </w:tc>
        <w:tc>
          <w:tcPr>
            <w:tcW w:w="1833" w:type="dxa"/>
          </w:tcPr>
          <w:p w14:paraId="1E4C51EE" w14:textId="2B4FE720" w:rsidR="009376D8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70EFD187" w14:textId="40DAF1BA" w:rsidR="009376D8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3B461F7B" w14:textId="53E9244C" w:rsidR="009376D8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376D8" w:rsidRPr="005615F2" w14:paraId="08F0282A" w14:textId="77777777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35870DF0" w14:textId="77777777" w:rsidR="009376D8" w:rsidRPr="005615F2" w:rsidRDefault="009376D8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192E7D97" w14:textId="53E5DC44" w:rsidR="009376D8" w:rsidRPr="005615F2" w:rsidRDefault="009376D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erceived Value (Patient) (+)</w:t>
            </w:r>
          </w:p>
        </w:tc>
        <w:tc>
          <w:tcPr>
            <w:tcW w:w="1833" w:type="dxa"/>
          </w:tcPr>
          <w:p w14:paraId="2794D5AF" w14:textId="655FE7E3" w:rsidR="009376D8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13D66D86" w14:textId="2A78503A" w:rsidR="009376D8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24346414" w14:textId="322253FF" w:rsidR="009376D8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376D8" w:rsidRPr="005615F2" w14:paraId="5583746B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10533714" w14:textId="77777777" w:rsidR="009376D8" w:rsidRPr="005615F2" w:rsidRDefault="009376D8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6374B11C" w14:textId="57373298" w:rsidR="009376D8" w:rsidRPr="005615F2" w:rsidRDefault="009376D8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ccess to care (+)</w:t>
            </w:r>
          </w:p>
        </w:tc>
        <w:tc>
          <w:tcPr>
            <w:tcW w:w="1833" w:type="dxa"/>
          </w:tcPr>
          <w:p w14:paraId="0EBB7DE1" w14:textId="3538F6C6" w:rsidR="009376D8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49D8DA22" w14:textId="64AA8ADF" w:rsidR="009376D8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1F352970" w14:textId="69FD360D" w:rsidR="009376D8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376D8" w:rsidRPr="005615F2" w14:paraId="430CF1D0" w14:textId="77777777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04D9B43B" w14:textId="77777777" w:rsidR="009376D8" w:rsidRPr="005615F2" w:rsidRDefault="009376D8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2EE3F1C2" w14:textId="62A5970C" w:rsidR="009376D8" w:rsidRPr="005615F2" w:rsidRDefault="009376D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Perceived value (+/-)  </w:t>
            </w:r>
          </w:p>
        </w:tc>
        <w:tc>
          <w:tcPr>
            <w:tcW w:w="1833" w:type="dxa"/>
          </w:tcPr>
          <w:p w14:paraId="79BE6D66" w14:textId="131F5CD4" w:rsidR="009376D8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1977DEAA" w14:textId="7D9E89FD" w:rsidR="009376D8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26A5D5EF" w14:textId="320F7773" w:rsidR="009376D8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427C7" w:rsidRPr="005615F2" w14:paraId="52CA939C" w14:textId="1EF32EEB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4CA3B781" w14:textId="7719D12A" w:rsidR="001427C7" w:rsidRPr="005615F2" w:rsidRDefault="008C332C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Patient</w:t>
            </w:r>
            <w:r w:rsidR="001427C7" w:rsidRPr="005615F2">
              <w:rPr>
                <w:rFonts w:cs="Times New Roman"/>
                <w:b w:val="0"/>
                <w:i/>
                <w:sz w:val="16"/>
                <w:szCs w:val="16"/>
              </w:rPr>
              <w:t xml:space="preserve"> risks</w:t>
            </w:r>
          </w:p>
        </w:tc>
        <w:tc>
          <w:tcPr>
            <w:tcW w:w="2742" w:type="dxa"/>
          </w:tcPr>
          <w:p w14:paraId="3FC3BA30" w14:textId="5BB4F91A" w:rsidR="001427C7" w:rsidRPr="005615F2" w:rsidRDefault="001427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erceived Value (-)</w:t>
            </w:r>
          </w:p>
        </w:tc>
        <w:tc>
          <w:tcPr>
            <w:tcW w:w="1833" w:type="dxa"/>
          </w:tcPr>
          <w:p w14:paraId="4C0538BD" w14:textId="6EC83ED5" w:rsidR="001427C7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69E2C829" w14:textId="4620AE37" w:rsidR="001427C7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725BC183" w14:textId="166651BE" w:rsidR="001427C7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427C7" w:rsidRPr="005615F2" w14:paraId="0B125BD5" w14:textId="047A3FFD" w:rsidTr="0009530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408DAF26" w14:textId="77777777" w:rsidR="001427C7" w:rsidRPr="005615F2" w:rsidRDefault="001427C7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Reimbursement for TH</w:t>
            </w:r>
          </w:p>
        </w:tc>
        <w:tc>
          <w:tcPr>
            <w:tcW w:w="2742" w:type="dxa"/>
          </w:tcPr>
          <w:p w14:paraId="168518BA" w14:textId="37410137" w:rsidR="001427C7" w:rsidRPr="005615F2" w:rsidRDefault="009C7D1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ustainability</w:t>
            </w:r>
            <w:r w:rsidR="001427C7" w:rsidRPr="005615F2">
              <w:rPr>
                <w:rFonts w:cs="Times New Roman"/>
                <w:sz w:val="16"/>
                <w:szCs w:val="16"/>
              </w:rPr>
              <w:t xml:space="preserve"> (+)</w:t>
            </w:r>
          </w:p>
        </w:tc>
        <w:tc>
          <w:tcPr>
            <w:tcW w:w="1833" w:type="dxa"/>
          </w:tcPr>
          <w:p w14:paraId="1019BC89" w14:textId="3362938A" w:rsidR="001427C7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75A5209B" w14:textId="67C2D199" w:rsidR="001427C7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60F58F85" w14:textId="37EFCAD3" w:rsidR="001427C7" w:rsidRPr="005615F2" w:rsidRDefault="00D63CE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427C7" w:rsidRPr="005615F2" w14:paraId="25D44042" w14:textId="17165E7F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5A59C010" w14:textId="4FA3FAE3" w:rsidR="001427C7" w:rsidRPr="005615F2" w:rsidRDefault="001427C7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 xml:space="preserve">Relationship </w:t>
            </w:r>
            <w:r w:rsidR="008C332C" w:rsidRPr="005615F2">
              <w:rPr>
                <w:rFonts w:cs="Times New Roman"/>
                <w:b w:val="0"/>
                <w:i/>
                <w:sz w:val="16"/>
                <w:szCs w:val="16"/>
              </w:rPr>
              <w:t>Patient</w:t>
            </w: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-clinician</w:t>
            </w:r>
          </w:p>
        </w:tc>
        <w:tc>
          <w:tcPr>
            <w:tcW w:w="2742" w:type="dxa"/>
          </w:tcPr>
          <w:p w14:paraId="4029FCCE" w14:textId="187711EB" w:rsidR="001427C7" w:rsidRPr="005615F2" w:rsidRDefault="001427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erceived Value (+</w:t>
            </w:r>
            <w:r w:rsidR="009376D8" w:rsidRPr="005615F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33" w:type="dxa"/>
          </w:tcPr>
          <w:p w14:paraId="69004BBD" w14:textId="0544DE3E" w:rsidR="001427C7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55383877" w14:textId="3E0E9EFB" w:rsidR="001427C7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5033E535" w14:textId="51F5CE56" w:rsidR="001427C7" w:rsidRPr="005615F2" w:rsidRDefault="00D63CE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2879D8" w:rsidRPr="005615F2" w14:paraId="5CFA3F04" w14:textId="5E295579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</w:tcPr>
          <w:p w14:paraId="5AB1DA26" w14:textId="77777777" w:rsidR="002879D8" w:rsidRPr="005615F2" w:rsidRDefault="002879D8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Activated Self-Management</w:t>
            </w:r>
          </w:p>
        </w:tc>
        <w:tc>
          <w:tcPr>
            <w:tcW w:w="2742" w:type="dxa"/>
          </w:tcPr>
          <w:p w14:paraId="740ACA27" w14:textId="36B84B92" w:rsidR="002879D8" w:rsidRPr="005615F2" w:rsidRDefault="002879D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Exacerbation recognition (+) </w:t>
            </w:r>
          </w:p>
        </w:tc>
        <w:tc>
          <w:tcPr>
            <w:tcW w:w="1833" w:type="dxa"/>
          </w:tcPr>
          <w:p w14:paraId="4DEEA2E3" w14:textId="56826763" w:rsidR="002879D8" w:rsidRPr="005615F2" w:rsidRDefault="002879D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63B689BC" w14:textId="37D42E95" w:rsidR="002879D8" w:rsidRPr="005615F2" w:rsidRDefault="002879D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40%</w:t>
            </w:r>
          </w:p>
        </w:tc>
        <w:tc>
          <w:tcPr>
            <w:tcW w:w="1398" w:type="dxa"/>
            <w:gridSpan w:val="2"/>
          </w:tcPr>
          <w:p w14:paraId="72C0EC74" w14:textId="38AE968C" w:rsidR="002879D8" w:rsidRPr="005615F2" w:rsidRDefault="002879D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2879D8" w:rsidRPr="005615F2" w14:paraId="31EA67AE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3940D9A0" w14:textId="77777777" w:rsidR="002879D8" w:rsidRPr="005615F2" w:rsidRDefault="002879D8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07E99723" w14:textId="726D2F57" w:rsidR="002879D8" w:rsidRPr="005615F2" w:rsidRDefault="002879D8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erceived value (+/-)</w:t>
            </w:r>
          </w:p>
        </w:tc>
        <w:tc>
          <w:tcPr>
            <w:tcW w:w="1833" w:type="dxa"/>
          </w:tcPr>
          <w:p w14:paraId="2757BC2F" w14:textId="63C51F5F" w:rsidR="002879D8" w:rsidRPr="005615F2" w:rsidRDefault="002879D8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6BDB1FD4" w14:textId="1C517A9F" w:rsidR="002879D8" w:rsidRPr="005615F2" w:rsidRDefault="002879D8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5060F02A" w14:textId="1BC7BAD8" w:rsidR="002879D8" w:rsidRPr="005615F2" w:rsidRDefault="002879D8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427C7" w:rsidRPr="005615F2" w14:paraId="6FB96DEA" w14:textId="7DE545E8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0750583E" w14:textId="0E6A063E" w:rsidR="001427C7" w:rsidRPr="005615F2" w:rsidRDefault="001427C7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 xml:space="preserve">Self-management training for </w:t>
            </w:r>
            <w:r w:rsidR="008C332C" w:rsidRPr="005615F2">
              <w:rPr>
                <w:rFonts w:cs="Times New Roman"/>
                <w:b w:val="0"/>
                <w:i/>
                <w:sz w:val="16"/>
                <w:szCs w:val="16"/>
              </w:rPr>
              <w:t>Patient</w:t>
            </w:r>
          </w:p>
        </w:tc>
        <w:tc>
          <w:tcPr>
            <w:tcW w:w="2742" w:type="dxa"/>
          </w:tcPr>
          <w:p w14:paraId="3056098F" w14:textId="77777777" w:rsidR="001427C7" w:rsidRPr="005615F2" w:rsidRDefault="001427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elf-management activation (+)</w:t>
            </w:r>
          </w:p>
        </w:tc>
        <w:tc>
          <w:tcPr>
            <w:tcW w:w="1833" w:type="dxa"/>
          </w:tcPr>
          <w:p w14:paraId="54AD6DAD" w14:textId="24A108E5" w:rsidR="001427C7" w:rsidRPr="005615F2" w:rsidRDefault="002879D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5404B687" w14:textId="50DF10EF" w:rsidR="001427C7" w:rsidRPr="005615F2" w:rsidRDefault="002879D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5FB7C320" w14:textId="3C6E862A" w:rsidR="001427C7" w:rsidRPr="005615F2" w:rsidRDefault="002879D8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427C7" w:rsidRPr="005615F2" w14:paraId="1E67BD5F" w14:textId="4D455920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7BAA856" w14:textId="77777777" w:rsidR="001427C7" w:rsidRPr="005615F2" w:rsidRDefault="001427C7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Exacerbation recognition</w:t>
            </w:r>
          </w:p>
        </w:tc>
        <w:tc>
          <w:tcPr>
            <w:tcW w:w="2742" w:type="dxa"/>
          </w:tcPr>
          <w:p w14:paraId="0ED8CEAD" w14:textId="3D6AED20" w:rsidR="001427C7" w:rsidRPr="005615F2" w:rsidRDefault="001427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6"/>
                <w:szCs w:val="16"/>
              </w:rPr>
            </w:pPr>
            <w:r w:rsidRPr="005615F2">
              <w:rPr>
                <w:rFonts w:cs="Times New Roman"/>
                <w:color w:val="FF0000"/>
                <w:sz w:val="16"/>
                <w:szCs w:val="16"/>
              </w:rPr>
              <w:t>Perceived Value (+</w:t>
            </w:r>
            <w:r w:rsidR="009376D8" w:rsidRPr="005615F2">
              <w:rPr>
                <w:rFonts w:cs="Times New Roman"/>
                <w:color w:val="FF0000"/>
                <w:sz w:val="16"/>
                <w:szCs w:val="16"/>
              </w:rPr>
              <w:t>)</w:t>
            </w:r>
          </w:p>
          <w:p w14:paraId="2E7D77C0" w14:textId="77777777" w:rsidR="001427C7" w:rsidRPr="005615F2" w:rsidRDefault="001427C7" w:rsidP="007E0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1833" w:type="dxa"/>
          </w:tcPr>
          <w:p w14:paraId="0265766E" w14:textId="0B28020C" w:rsidR="001427C7" w:rsidRPr="005615F2" w:rsidRDefault="00F02712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21C117CE" w14:textId="18E33185" w:rsidR="001427C7" w:rsidRPr="005615F2" w:rsidRDefault="00F02712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7878FFEE" w14:textId="28A0FB7F" w:rsidR="001427C7" w:rsidRPr="005615F2" w:rsidRDefault="00F02712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427C7" w:rsidRPr="005615F2" w14:paraId="492D4978" w14:textId="2911D699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0CD896F8" w14:textId="77777777" w:rsidR="001427C7" w:rsidRPr="005615F2" w:rsidRDefault="001427C7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Health Services</w:t>
            </w:r>
          </w:p>
        </w:tc>
        <w:tc>
          <w:tcPr>
            <w:tcW w:w="2742" w:type="dxa"/>
          </w:tcPr>
          <w:p w14:paraId="6C245712" w14:textId="2778FF88" w:rsidR="001427C7" w:rsidRPr="005615F2" w:rsidRDefault="001427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Perceived value (+) </w:t>
            </w:r>
          </w:p>
        </w:tc>
        <w:tc>
          <w:tcPr>
            <w:tcW w:w="1833" w:type="dxa"/>
          </w:tcPr>
          <w:p w14:paraId="1D7D0467" w14:textId="184F265B" w:rsidR="001427C7" w:rsidRPr="005615F2" w:rsidRDefault="00F02712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ccess to care, is appropriate, then yes</w:t>
            </w:r>
          </w:p>
        </w:tc>
        <w:tc>
          <w:tcPr>
            <w:tcW w:w="1398" w:type="dxa"/>
          </w:tcPr>
          <w:p w14:paraId="72C906B7" w14:textId="3B1C93C7" w:rsidR="001427C7" w:rsidRPr="005615F2" w:rsidRDefault="00F02712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Must be appropriate, not for nothing</w:t>
            </w:r>
          </w:p>
        </w:tc>
        <w:tc>
          <w:tcPr>
            <w:tcW w:w="1398" w:type="dxa"/>
            <w:gridSpan w:val="2"/>
          </w:tcPr>
          <w:p w14:paraId="2C627EAE" w14:textId="3B206861" w:rsidR="001427C7" w:rsidRPr="005615F2" w:rsidRDefault="00F02712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507856" w:rsidRPr="005615F2" w14:paraId="44F52889" w14:textId="0B8604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</w:tcPr>
          <w:p w14:paraId="69686B37" w14:textId="77777777" w:rsidR="00507856" w:rsidRPr="005615F2" w:rsidRDefault="00507856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Use of triage algorithm</w:t>
            </w:r>
          </w:p>
        </w:tc>
        <w:tc>
          <w:tcPr>
            <w:tcW w:w="2742" w:type="dxa"/>
          </w:tcPr>
          <w:p w14:paraId="65E60906" w14:textId="2FB40E24" w:rsidR="00507856" w:rsidRPr="005615F2" w:rsidRDefault="0050785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“Right “algorithm cut-off value selection (+) (delay) </w:t>
            </w:r>
          </w:p>
        </w:tc>
        <w:tc>
          <w:tcPr>
            <w:tcW w:w="1833" w:type="dxa"/>
          </w:tcPr>
          <w:p w14:paraId="13E44F1C" w14:textId="3526E1E0" w:rsidR="00507856" w:rsidRPr="005615F2" w:rsidRDefault="0050785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98" w:type="dxa"/>
          </w:tcPr>
          <w:p w14:paraId="3606D7A1" w14:textId="7849C91B" w:rsidR="00507856" w:rsidRPr="005615F2" w:rsidRDefault="0050785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rmally they are risk averse</w:t>
            </w:r>
          </w:p>
        </w:tc>
        <w:tc>
          <w:tcPr>
            <w:tcW w:w="1398" w:type="dxa"/>
            <w:gridSpan w:val="2"/>
          </w:tcPr>
          <w:p w14:paraId="2F65F8A9" w14:textId="54C9AA16" w:rsidR="00507856" w:rsidRPr="005615F2" w:rsidRDefault="0050785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507856" w:rsidRPr="005615F2" w14:paraId="6D9D13F1" w14:textId="77777777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7A510E38" w14:textId="77777777" w:rsidR="00507856" w:rsidRPr="005615F2" w:rsidRDefault="0050785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129B7441" w14:textId="0B2F35B3" w:rsidR="00507856" w:rsidRPr="005615F2" w:rsidRDefault="0050785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Workload (+)  </w:t>
            </w:r>
          </w:p>
        </w:tc>
        <w:tc>
          <w:tcPr>
            <w:tcW w:w="1833" w:type="dxa"/>
          </w:tcPr>
          <w:p w14:paraId="70C7A978" w14:textId="0D75A8C5" w:rsidR="00507856" w:rsidRPr="005615F2" w:rsidRDefault="0050785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36BD41DA" w14:textId="75D857D1" w:rsidR="00507856" w:rsidRPr="005615F2" w:rsidRDefault="0050785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15941958" w14:textId="39C05C19" w:rsidR="00507856" w:rsidRPr="005615F2" w:rsidRDefault="0050785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507856" w:rsidRPr="005615F2" w14:paraId="1CF7AC2C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0577FB1D" w14:textId="77777777" w:rsidR="00507856" w:rsidRPr="005615F2" w:rsidRDefault="0050785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66E9298D" w14:textId="359109CB" w:rsidR="00507856" w:rsidRPr="005615F2" w:rsidRDefault="0050785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Workload (+)</w:t>
            </w:r>
          </w:p>
        </w:tc>
        <w:tc>
          <w:tcPr>
            <w:tcW w:w="1833" w:type="dxa"/>
          </w:tcPr>
          <w:p w14:paraId="19EBF1E6" w14:textId="427969A2" w:rsidR="00507856" w:rsidRPr="005615F2" w:rsidRDefault="0050785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0BABB8B5" w14:textId="20ED1633" w:rsidR="00507856" w:rsidRPr="005615F2" w:rsidRDefault="0050785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55D9BB6A" w14:textId="68E7535B" w:rsidR="00507856" w:rsidRPr="005615F2" w:rsidRDefault="0050785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507856" w:rsidRPr="005615F2" w14:paraId="63AD9E43" w14:textId="77777777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257954AF" w14:textId="77777777" w:rsidR="00507856" w:rsidRPr="005615F2" w:rsidRDefault="0050785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3AB285CE" w14:textId="4D2C2FB9" w:rsidR="00507856" w:rsidRPr="005615F2" w:rsidRDefault="0050785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erceived value (+)</w:t>
            </w:r>
          </w:p>
        </w:tc>
        <w:tc>
          <w:tcPr>
            <w:tcW w:w="1833" w:type="dxa"/>
          </w:tcPr>
          <w:p w14:paraId="6DC40D92" w14:textId="578F0068" w:rsidR="00507856" w:rsidRPr="005615F2" w:rsidRDefault="0050785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15497CCC" w14:textId="01538041" w:rsidR="00507856" w:rsidRPr="005615F2" w:rsidRDefault="0050785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98" w:type="dxa"/>
            <w:gridSpan w:val="2"/>
          </w:tcPr>
          <w:p w14:paraId="3F45612C" w14:textId="03BFB204" w:rsidR="00507856" w:rsidRPr="005615F2" w:rsidRDefault="00507856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507856" w:rsidRPr="005615F2" w14:paraId="5BA1490A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29132EF9" w14:textId="77777777" w:rsidR="00507856" w:rsidRPr="005615F2" w:rsidRDefault="00507856" w:rsidP="007E07A6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2742" w:type="dxa"/>
          </w:tcPr>
          <w:p w14:paraId="5FFDD01C" w14:textId="5A6E996D" w:rsidR="00507856" w:rsidRPr="005615F2" w:rsidRDefault="0050785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Usability (+)</w:t>
            </w:r>
          </w:p>
        </w:tc>
        <w:tc>
          <w:tcPr>
            <w:tcW w:w="1833" w:type="dxa"/>
          </w:tcPr>
          <w:p w14:paraId="2725B138" w14:textId="332F9BDB" w:rsidR="00507856" w:rsidRPr="005615F2" w:rsidRDefault="0050785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6C0C6C29" w14:textId="447AFD9F" w:rsidR="00507856" w:rsidRPr="005615F2" w:rsidRDefault="0050785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339E514A" w14:textId="6C7B113F" w:rsidR="00507856" w:rsidRPr="005615F2" w:rsidRDefault="00507856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427C7" w:rsidRPr="005615F2" w14:paraId="154DBCD0" w14:textId="03AEA844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0C20E531" w14:textId="77777777" w:rsidR="001427C7" w:rsidRPr="005615F2" w:rsidRDefault="001427C7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 xml:space="preserve">“Right “algorithm cut-off value selection </w:t>
            </w:r>
          </w:p>
        </w:tc>
        <w:tc>
          <w:tcPr>
            <w:tcW w:w="2742" w:type="dxa"/>
          </w:tcPr>
          <w:p w14:paraId="65053EF9" w14:textId="48A41F93" w:rsidR="001427C7" w:rsidRPr="005615F2" w:rsidRDefault="008C332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atient</w:t>
            </w:r>
            <w:r w:rsidR="001427C7" w:rsidRPr="005615F2">
              <w:rPr>
                <w:rFonts w:cs="Times New Roman"/>
                <w:sz w:val="16"/>
                <w:szCs w:val="16"/>
              </w:rPr>
              <w:t xml:space="preserve"> risk (AB) (-)</w:t>
            </w:r>
          </w:p>
        </w:tc>
        <w:tc>
          <w:tcPr>
            <w:tcW w:w="1833" w:type="dxa"/>
          </w:tcPr>
          <w:p w14:paraId="3AE608DF" w14:textId="48518849" w:rsidR="001427C7" w:rsidRPr="005615F2" w:rsidRDefault="00F02712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2D6C4F88" w14:textId="7AE62FA8" w:rsidR="001427C7" w:rsidRPr="005615F2" w:rsidRDefault="00F02712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5E79E369" w14:textId="482292AF" w:rsidR="001427C7" w:rsidRPr="005615F2" w:rsidRDefault="00F02712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E729B" w:rsidRPr="005615F2" w14:paraId="387DA41C" w14:textId="3F1C20C6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</w:tcPr>
          <w:p w14:paraId="2D532419" w14:textId="7A823DB3" w:rsidR="009E729B" w:rsidRPr="005615F2" w:rsidRDefault="009E729B" w:rsidP="007E07A6">
            <w:pPr>
              <w:rPr>
                <w:rFonts w:cs="Times New Roman"/>
                <w:b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Holistic Patient understanding</w:t>
            </w:r>
          </w:p>
        </w:tc>
        <w:tc>
          <w:tcPr>
            <w:tcW w:w="2742" w:type="dxa"/>
          </w:tcPr>
          <w:p w14:paraId="0193E369" w14:textId="77777777" w:rsidR="009E729B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Change management (+) </w:t>
            </w:r>
          </w:p>
          <w:p w14:paraId="699C9E9C" w14:textId="0C2D50E5" w:rsidR="009E729B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B050"/>
                <w:sz w:val="16"/>
                <w:szCs w:val="16"/>
              </w:rPr>
            </w:pPr>
          </w:p>
        </w:tc>
        <w:tc>
          <w:tcPr>
            <w:tcW w:w="1833" w:type="dxa"/>
          </w:tcPr>
          <w:p w14:paraId="3D0BAE41" w14:textId="5CEF7317" w:rsidR="009E729B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98" w:type="dxa"/>
          </w:tcPr>
          <w:p w14:paraId="532B0DED" w14:textId="761A2E42" w:rsidR="009E729B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Opposite, it changes change management, move it</w:t>
            </w:r>
          </w:p>
        </w:tc>
        <w:tc>
          <w:tcPr>
            <w:tcW w:w="1398" w:type="dxa"/>
            <w:gridSpan w:val="2"/>
          </w:tcPr>
          <w:p w14:paraId="35223415" w14:textId="27E153E7" w:rsidR="009E729B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E729B" w:rsidRPr="005615F2" w14:paraId="6067D6C0" w14:textId="77777777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7EC0BABC" w14:textId="77777777" w:rsidR="009E729B" w:rsidRPr="005615F2" w:rsidRDefault="009E72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42" w:type="dxa"/>
          </w:tcPr>
          <w:p w14:paraId="42C8C9BD" w14:textId="05C4A07A" w:rsidR="009E729B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 xml:space="preserve">Risk to Patient (-) </w:t>
            </w:r>
          </w:p>
        </w:tc>
        <w:tc>
          <w:tcPr>
            <w:tcW w:w="1833" w:type="dxa"/>
          </w:tcPr>
          <w:p w14:paraId="2BF032D9" w14:textId="2AC9E689" w:rsidR="009E729B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38DB8AD8" w14:textId="1E9DD53C" w:rsidR="009E729B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596A5C68" w14:textId="68B9FF08" w:rsidR="009E729B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E729B" w:rsidRPr="005615F2" w14:paraId="3F475D54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2F1A8B97" w14:textId="77777777" w:rsidR="009E729B" w:rsidRPr="005615F2" w:rsidRDefault="009E72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42" w:type="dxa"/>
          </w:tcPr>
          <w:p w14:paraId="2869F8F2" w14:textId="7BBA68F3" w:rsidR="009E729B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Decentralization of service (+)</w:t>
            </w:r>
          </w:p>
        </w:tc>
        <w:tc>
          <w:tcPr>
            <w:tcW w:w="1833" w:type="dxa"/>
          </w:tcPr>
          <w:p w14:paraId="048034A2" w14:textId="6F048F2B" w:rsidR="009E729B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456FE0BA" w14:textId="171A8247" w:rsidR="009E729B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700D0A0C" w14:textId="69A15BC0" w:rsidR="009E729B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E729B" w:rsidRPr="005615F2" w14:paraId="5B6A6F3A" w14:textId="77777777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10F59537" w14:textId="77777777" w:rsidR="009E729B" w:rsidRPr="005615F2" w:rsidRDefault="009E72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42" w:type="dxa"/>
          </w:tcPr>
          <w:p w14:paraId="386A13E1" w14:textId="0DF5FCD7" w:rsidR="009E729B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Perceived value (+)</w:t>
            </w:r>
          </w:p>
        </w:tc>
        <w:tc>
          <w:tcPr>
            <w:tcW w:w="1833" w:type="dxa"/>
          </w:tcPr>
          <w:p w14:paraId="588981B8" w14:textId="41851D82" w:rsidR="009E729B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Definitely; RCT is way to go; Before –after trials are always positive, not </w:t>
            </w:r>
            <w:r w:rsidRPr="005615F2">
              <w:rPr>
                <w:rFonts w:cs="Times New Roman"/>
                <w:sz w:val="16"/>
                <w:szCs w:val="16"/>
              </w:rPr>
              <w:lastRenderedPageBreak/>
              <w:t>very interesting; If it is difficult, it doesn’t mean we don’t need to do it. I think the people who have had a negative trial advocate not for RCT</w:t>
            </w:r>
          </w:p>
        </w:tc>
        <w:tc>
          <w:tcPr>
            <w:tcW w:w="1398" w:type="dxa"/>
          </w:tcPr>
          <w:p w14:paraId="2E4247A9" w14:textId="6E49D2DA" w:rsidR="009E729B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lastRenderedPageBreak/>
              <w:t>X</w:t>
            </w:r>
          </w:p>
        </w:tc>
        <w:tc>
          <w:tcPr>
            <w:tcW w:w="1398" w:type="dxa"/>
            <w:gridSpan w:val="2"/>
          </w:tcPr>
          <w:p w14:paraId="3FC3F3BD" w14:textId="17CB8D77" w:rsidR="009E729B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427C7" w:rsidRPr="005615F2" w14:paraId="77D95EF2" w14:textId="60A8B72D" w:rsidTr="009E7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62512FAF" w14:textId="77777777" w:rsidR="001427C7" w:rsidRPr="005615F2" w:rsidRDefault="001427C7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Knowledge gap</w:t>
            </w:r>
          </w:p>
        </w:tc>
        <w:tc>
          <w:tcPr>
            <w:tcW w:w="2742" w:type="dxa"/>
          </w:tcPr>
          <w:p w14:paraId="5F9F2849" w14:textId="3B3FF7C7" w:rsidR="001427C7" w:rsidRPr="005615F2" w:rsidRDefault="001427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erceived value (-)</w:t>
            </w:r>
          </w:p>
        </w:tc>
        <w:tc>
          <w:tcPr>
            <w:tcW w:w="1833" w:type="dxa"/>
          </w:tcPr>
          <w:p w14:paraId="4D758284" w14:textId="76FECFB7" w:rsidR="001427C7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474" w:type="dxa"/>
            <w:gridSpan w:val="2"/>
          </w:tcPr>
          <w:p w14:paraId="38EDC604" w14:textId="2873963E" w:rsidR="001427C7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2" w:type="dxa"/>
          </w:tcPr>
          <w:p w14:paraId="43881702" w14:textId="1E567706" w:rsidR="001427C7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5F0429" w:rsidRPr="005615F2" w14:paraId="2A75249D" w14:textId="77777777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29C23E8" w14:textId="77777777" w:rsidR="005F0429" w:rsidRPr="005615F2" w:rsidRDefault="005F0429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42" w:type="dxa"/>
          </w:tcPr>
          <w:p w14:paraId="2B1A4430" w14:textId="2011560D" w:rsidR="005F0429" w:rsidRPr="005615F2" w:rsidRDefault="005F0429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ervice usability (-)</w:t>
            </w:r>
          </w:p>
        </w:tc>
        <w:tc>
          <w:tcPr>
            <w:tcW w:w="1833" w:type="dxa"/>
          </w:tcPr>
          <w:p w14:paraId="29B6B52A" w14:textId="3D6CE1EC" w:rsidR="005F0429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6150C9EC" w14:textId="75579E9D" w:rsidR="005F0429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735F4F61" w14:textId="7620E463" w:rsidR="005F0429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5F0429" w:rsidRPr="005615F2" w14:paraId="6137E651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534EDC90" w14:textId="77777777" w:rsidR="005F0429" w:rsidRPr="005615F2" w:rsidRDefault="005F0429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42" w:type="dxa"/>
          </w:tcPr>
          <w:p w14:paraId="137051FD" w14:textId="541EF282" w:rsidR="005F0429" w:rsidRPr="005615F2" w:rsidRDefault="005F0429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color w:val="FF0000"/>
                <w:sz w:val="16"/>
                <w:szCs w:val="16"/>
              </w:rPr>
              <w:t xml:space="preserve">Sustainability (-) </w:t>
            </w:r>
          </w:p>
        </w:tc>
        <w:tc>
          <w:tcPr>
            <w:tcW w:w="1833" w:type="dxa"/>
          </w:tcPr>
          <w:p w14:paraId="570609EF" w14:textId="1524025D" w:rsidR="005F0429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1DB80A6A" w14:textId="217B6548" w:rsidR="005F0429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38745043" w14:textId="66E6A78B" w:rsidR="005F0429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E729B" w:rsidRPr="005615F2" w14:paraId="51B21934" w14:textId="2F9715E1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 w:val="restart"/>
          </w:tcPr>
          <w:p w14:paraId="691C4F5D" w14:textId="77777777" w:rsidR="009E729B" w:rsidRPr="005615F2" w:rsidRDefault="009E729B" w:rsidP="007E07A6">
            <w:pPr>
              <w:rPr>
                <w:rFonts w:cs="Times New Roman"/>
                <w:b w:val="0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sz w:val="16"/>
                <w:szCs w:val="16"/>
              </w:rPr>
              <w:t>Disease status (AECOPD /obstruction severity based on clinical criteria)</w:t>
            </w:r>
          </w:p>
        </w:tc>
        <w:tc>
          <w:tcPr>
            <w:tcW w:w="2742" w:type="dxa"/>
          </w:tcPr>
          <w:p w14:paraId="7E1DA0E3" w14:textId="42D68A81" w:rsidR="009E729B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Adoption (-) </w:t>
            </w:r>
          </w:p>
        </w:tc>
        <w:tc>
          <w:tcPr>
            <w:tcW w:w="1833" w:type="dxa"/>
          </w:tcPr>
          <w:p w14:paraId="5DC9FC89" w14:textId="26066D77" w:rsidR="009E729B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1DCF3FB0" w14:textId="5FA22F57" w:rsidR="009E729B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522F30B4" w14:textId="39B669D2" w:rsidR="009E729B" w:rsidRPr="005615F2" w:rsidRDefault="009E72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9E729B" w:rsidRPr="005615F2" w14:paraId="05CCD904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Merge/>
          </w:tcPr>
          <w:p w14:paraId="130C8A07" w14:textId="77777777" w:rsidR="009E729B" w:rsidRPr="005615F2" w:rsidRDefault="009E72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42" w:type="dxa"/>
          </w:tcPr>
          <w:p w14:paraId="6317F99F" w14:textId="2EBDA37F" w:rsidR="009E729B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Self-management activation (-/+) </w:t>
            </w:r>
          </w:p>
        </w:tc>
        <w:tc>
          <w:tcPr>
            <w:tcW w:w="1833" w:type="dxa"/>
          </w:tcPr>
          <w:p w14:paraId="29D022C1" w14:textId="6BFF16E3" w:rsidR="009E729B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30D1FF5C" w14:textId="341DED17" w:rsidR="009E729B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033E3D93" w14:textId="7B1D511C" w:rsidR="009E729B" w:rsidRPr="005615F2" w:rsidRDefault="009E72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507856" w:rsidRPr="005615F2" w14:paraId="6E2B799A" w14:textId="77777777" w:rsidTr="007000F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</w:tcPr>
          <w:p w14:paraId="24C329E8" w14:textId="0B72715A" w:rsidR="00507856" w:rsidRPr="005615F2" w:rsidRDefault="00507856" w:rsidP="0050785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Other proposals during the conversation</w:t>
            </w:r>
          </w:p>
        </w:tc>
      </w:tr>
      <w:tr w:rsidR="00507856" w:rsidRPr="005615F2" w14:paraId="09D4CFC2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033B1EBB" w14:textId="77777777" w:rsidR="00507856" w:rsidRPr="005615F2" w:rsidRDefault="00507856" w:rsidP="0050785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42" w:type="dxa"/>
          </w:tcPr>
          <w:p w14:paraId="0E16A6E8" w14:textId="77777777" w:rsidR="00507856" w:rsidRPr="005615F2" w:rsidRDefault="00507856" w:rsidP="00507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14:paraId="160DC3E4" w14:textId="0AE55CFD" w:rsidR="00507856" w:rsidRPr="005615F2" w:rsidRDefault="00404D13" w:rsidP="00507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Call sustainability routinization in your final CLD</w:t>
            </w:r>
          </w:p>
        </w:tc>
        <w:tc>
          <w:tcPr>
            <w:tcW w:w="1398" w:type="dxa"/>
          </w:tcPr>
          <w:p w14:paraId="2920AF63" w14:textId="77777777" w:rsidR="00507856" w:rsidRPr="005615F2" w:rsidRDefault="00507856" w:rsidP="00507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8" w:type="dxa"/>
            <w:gridSpan w:val="2"/>
          </w:tcPr>
          <w:p w14:paraId="65F52D39" w14:textId="08A8B0F9" w:rsidR="00507856" w:rsidRPr="005615F2" w:rsidRDefault="00404D13" w:rsidP="00507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404D13" w:rsidRPr="005615F2" w14:paraId="5064E147" w14:textId="77777777" w:rsidTr="000953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4E1FF1DF" w14:textId="2066D0B1" w:rsidR="00404D13" w:rsidRPr="005615F2" w:rsidRDefault="00404D13" w:rsidP="00507856">
            <w:pPr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Decentralization of service</w:t>
            </w:r>
          </w:p>
        </w:tc>
        <w:tc>
          <w:tcPr>
            <w:tcW w:w="2742" w:type="dxa"/>
          </w:tcPr>
          <w:p w14:paraId="3A8EC736" w14:textId="39776EF4" w:rsidR="00404D13" w:rsidRPr="005615F2" w:rsidRDefault="00404D13" w:rsidP="00507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Relationship between Dr – Patient (-)</w:t>
            </w:r>
          </w:p>
        </w:tc>
        <w:tc>
          <w:tcPr>
            <w:tcW w:w="1833" w:type="dxa"/>
          </w:tcPr>
          <w:p w14:paraId="127D3C3C" w14:textId="6706109A" w:rsidR="00404D13" w:rsidRPr="005615F2" w:rsidRDefault="00404D13" w:rsidP="00507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</w:tcPr>
          <w:p w14:paraId="697C8690" w14:textId="77777777" w:rsidR="00404D13" w:rsidRPr="005615F2" w:rsidRDefault="00404D13" w:rsidP="00507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8" w:type="dxa"/>
            <w:gridSpan w:val="2"/>
          </w:tcPr>
          <w:p w14:paraId="69432810" w14:textId="30ADED42" w:rsidR="00404D13" w:rsidRPr="005615F2" w:rsidRDefault="00404D13" w:rsidP="005078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404D13" w:rsidRPr="005615F2" w14:paraId="470C74A6" w14:textId="77777777" w:rsidTr="000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03EDA7B" w14:textId="1B5C1C45" w:rsidR="00404D13" w:rsidRPr="005615F2" w:rsidRDefault="00404D13" w:rsidP="00507856">
            <w:pPr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i/>
                <w:sz w:val="16"/>
                <w:szCs w:val="16"/>
              </w:rPr>
              <w:t>Change Management</w:t>
            </w:r>
          </w:p>
        </w:tc>
        <w:tc>
          <w:tcPr>
            <w:tcW w:w="2742" w:type="dxa"/>
          </w:tcPr>
          <w:p w14:paraId="765070B4" w14:textId="43E3DE85" w:rsidR="00404D13" w:rsidRPr="005615F2" w:rsidRDefault="00404D13" w:rsidP="00507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Holistic patient understanding (+)</w:t>
            </w:r>
          </w:p>
        </w:tc>
        <w:tc>
          <w:tcPr>
            <w:tcW w:w="1833" w:type="dxa"/>
          </w:tcPr>
          <w:p w14:paraId="0700A94C" w14:textId="77777777" w:rsidR="00404D13" w:rsidRPr="005615F2" w:rsidRDefault="00404D13" w:rsidP="00507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8" w:type="dxa"/>
          </w:tcPr>
          <w:p w14:paraId="3F6B7E7C" w14:textId="17DC6278" w:rsidR="00404D13" w:rsidRPr="005615F2" w:rsidRDefault="00404D13" w:rsidP="00507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98" w:type="dxa"/>
            <w:gridSpan w:val="2"/>
          </w:tcPr>
          <w:p w14:paraId="19E02587" w14:textId="1A17060E" w:rsidR="00404D13" w:rsidRPr="005615F2" w:rsidRDefault="00404D13" w:rsidP="005078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</w:tbl>
    <w:p w14:paraId="24F1B01E" w14:textId="77777777" w:rsidR="00DB29B9" w:rsidRPr="005615F2" w:rsidRDefault="00DB29B9" w:rsidP="00DB29B9">
      <w:pPr>
        <w:rPr>
          <w:sz w:val="16"/>
          <w:szCs w:val="16"/>
        </w:rPr>
      </w:pPr>
      <w:r w:rsidRPr="005615F2">
        <w:rPr>
          <w:sz w:val="16"/>
          <w:szCs w:val="16"/>
        </w:rPr>
        <w:t xml:space="preserve">Legend: + = positive polarity; </w:t>
      </w:r>
      <w:proofErr w:type="gramStart"/>
      <w:r w:rsidRPr="005615F2">
        <w:rPr>
          <w:sz w:val="16"/>
          <w:szCs w:val="16"/>
        </w:rPr>
        <w:t>-  =</w:t>
      </w:r>
      <w:proofErr w:type="gramEnd"/>
      <w:r w:rsidRPr="005615F2">
        <w:rPr>
          <w:sz w:val="16"/>
          <w:szCs w:val="16"/>
        </w:rPr>
        <w:t xml:space="preserve"> negative polarity; ? = unknown polarity; red = authors hypothesis; NS = not sure; X = yes</w:t>
      </w:r>
    </w:p>
    <w:p w14:paraId="7ECF6062" w14:textId="77777777" w:rsidR="00F83A5A" w:rsidRPr="005615F2" w:rsidRDefault="00F83A5A" w:rsidP="00FC579E">
      <w:pPr>
        <w:rPr>
          <w:sz w:val="16"/>
          <w:szCs w:val="16"/>
        </w:rPr>
      </w:pPr>
    </w:p>
    <w:p w14:paraId="4A4B0C9B" w14:textId="1F20343F" w:rsidR="00FC579E" w:rsidRPr="006C1C3A" w:rsidRDefault="00F83A5A" w:rsidP="00FC579E">
      <w:pPr>
        <w:rPr>
          <w:b/>
          <w:bCs/>
          <w:sz w:val="24"/>
          <w:szCs w:val="24"/>
        </w:rPr>
      </w:pPr>
      <w:r w:rsidRPr="006C1C3A">
        <w:rPr>
          <w:b/>
          <w:bCs/>
          <w:sz w:val="24"/>
          <w:szCs w:val="24"/>
        </w:rPr>
        <w:t>Nurse</w:t>
      </w:r>
      <w:r w:rsidR="003447FB" w:rsidRPr="006C1C3A">
        <w:rPr>
          <w:b/>
          <w:bCs/>
          <w:sz w:val="24"/>
          <w:szCs w:val="24"/>
        </w:rPr>
        <w:t>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95"/>
        <w:gridCol w:w="2790"/>
        <w:gridCol w:w="1620"/>
        <w:gridCol w:w="1530"/>
        <w:gridCol w:w="1327"/>
      </w:tblGrid>
      <w:tr w:rsidR="004D2EB5" w:rsidRPr="005615F2" w14:paraId="71932D5D" w14:textId="707DD6C9" w:rsidTr="002D4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C2F6FB3" w14:textId="77777777" w:rsidR="004D2EB5" w:rsidRPr="005615F2" w:rsidRDefault="004D2EB5" w:rsidP="007E07A6">
            <w:pPr>
              <w:rPr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Factor</w:t>
            </w:r>
          </w:p>
        </w:tc>
        <w:tc>
          <w:tcPr>
            <w:tcW w:w="2790" w:type="dxa"/>
          </w:tcPr>
          <w:p w14:paraId="02DCF442" w14:textId="77777777" w:rsidR="004D2EB5" w:rsidRPr="005615F2" w:rsidRDefault="004D2EB5" w:rsidP="007E0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Effects on other factors</w:t>
            </w:r>
          </w:p>
        </w:tc>
        <w:tc>
          <w:tcPr>
            <w:tcW w:w="1620" w:type="dxa"/>
          </w:tcPr>
          <w:p w14:paraId="042FA93A" w14:textId="24E69D0B" w:rsidR="004D2EB5" w:rsidRPr="005615F2" w:rsidRDefault="004D2EB5" w:rsidP="007E0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Consultant 1</w:t>
            </w:r>
          </w:p>
        </w:tc>
        <w:tc>
          <w:tcPr>
            <w:tcW w:w="1530" w:type="dxa"/>
          </w:tcPr>
          <w:p w14:paraId="38E44E34" w14:textId="05624A42" w:rsidR="004D2EB5" w:rsidRPr="005615F2" w:rsidRDefault="004D2EB5" w:rsidP="007E0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Consultant 2</w:t>
            </w:r>
          </w:p>
        </w:tc>
        <w:tc>
          <w:tcPr>
            <w:tcW w:w="1327" w:type="dxa"/>
          </w:tcPr>
          <w:p w14:paraId="26A5CB8A" w14:textId="0EC8CCC8" w:rsidR="004D2EB5" w:rsidRPr="005615F2" w:rsidRDefault="004D2EB5" w:rsidP="007E0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15F2">
              <w:rPr>
                <w:sz w:val="16"/>
                <w:szCs w:val="16"/>
              </w:rPr>
              <w:t>Final decision for CLD</w:t>
            </w:r>
          </w:p>
        </w:tc>
      </w:tr>
      <w:tr w:rsidR="006D3694" w:rsidRPr="005615F2" w14:paraId="1C8676EA" w14:textId="12268FC1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36403B21" w14:textId="4A8891BF" w:rsidR="006D3694" w:rsidRPr="005615F2" w:rsidRDefault="006D3694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Perceived Value (Nurse)</w:t>
            </w:r>
          </w:p>
        </w:tc>
        <w:tc>
          <w:tcPr>
            <w:tcW w:w="2790" w:type="dxa"/>
          </w:tcPr>
          <w:p w14:paraId="59293295" w14:textId="449DC67D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Patient) (+)</w:t>
            </w:r>
          </w:p>
        </w:tc>
        <w:tc>
          <w:tcPr>
            <w:tcW w:w="1620" w:type="dxa"/>
          </w:tcPr>
          <w:p w14:paraId="7C52983C" w14:textId="4AE4C755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530" w:type="dxa"/>
          </w:tcPr>
          <w:p w14:paraId="3F57DCD4" w14:textId="45BFEEC1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6C659E5A" w14:textId="289DD97E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6D3694" w:rsidRPr="005615F2" w14:paraId="261F140A" w14:textId="77777777" w:rsidTr="002D47F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A40AB24" w14:textId="77777777" w:rsidR="006D3694" w:rsidRPr="005615F2" w:rsidRDefault="006D3694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7DF26E19" w14:textId="4E8C0774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Sustainability (+) </w:t>
            </w:r>
          </w:p>
        </w:tc>
        <w:tc>
          <w:tcPr>
            <w:tcW w:w="1620" w:type="dxa"/>
          </w:tcPr>
          <w:p w14:paraId="5876B61B" w14:textId="73D48DA9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5D3521EB" w14:textId="39915900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27" w:type="dxa"/>
          </w:tcPr>
          <w:p w14:paraId="5A6314BA" w14:textId="703E87D2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6D3694" w:rsidRPr="005615F2" w14:paraId="79D1A2EF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68ACC2E" w14:textId="77777777" w:rsidR="006D3694" w:rsidRPr="005615F2" w:rsidRDefault="006D3694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35C7CF9D" w14:textId="087E720A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TH training to nurses (+) </w:t>
            </w:r>
          </w:p>
        </w:tc>
        <w:tc>
          <w:tcPr>
            <w:tcW w:w="1620" w:type="dxa"/>
          </w:tcPr>
          <w:p w14:paraId="4D7477C7" w14:textId="255C143B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30" w:type="dxa"/>
          </w:tcPr>
          <w:p w14:paraId="0823DA8C" w14:textId="663A3101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27" w:type="dxa"/>
          </w:tcPr>
          <w:p w14:paraId="6283EAC0" w14:textId="692A424A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6D3694" w:rsidRPr="005615F2" w14:paraId="69882DFA" w14:textId="77777777" w:rsidTr="002D47F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31F50B1" w14:textId="77777777" w:rsidR="006D3694" w:rsidRPr="005615F2" w:rsidRDefault="006D3694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336753E5" w14:textId="75E9A160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Perceived Value (Patient) (+) </w:t>
            </w:r>
          </w:p>
        </w:tc>
        <w:tc>
          <w:tcPr>
            <w:tcW w:w="1620" w:type="dxa"/>
          </w:tcPr>
          <w:p w14:paraId="1E0A3782" w14:textId="76479DF8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t with time</w:t>
            </w:r>
          </w:p>
        </w:tc>
        <w:tc>
          <w:tcPr>
            <w:tcW w:w="1530" w:type="dxa"/>
          </w:tcPr>
          <w:p w14:paraId="09003C5D" w14:textId="34842E34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69186FDC" w14:textId="5187A806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4D2EB5" w:rsidRPr="005615F2" w14:paraId="4D0C1756" w14:textId="3AF42041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D8CC15A" w14:textId="38794998" w:rsidR="004D2EB5" w:rsidRPr="005615F2" w:rsidRDefault="004D2EB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Perceived Value (Patient)</w:t>
            </w:r>
          </w:p>
        </w:tc>
        <w:tc>
          <w:tcPr>
            <w:tcW w:w="2790" w:type="dxa"/>
          </w:tcPr>
          <w:p w14:paraId="7D1CB11B" w14:textId="41BC7E75" w:rsidR="004D2EB5" w:rsidRPr="005615F2" w:rsidRDefault="004D2EB5" w:rsidP="00CD3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7030A0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Adoption (Patient) (+) </w:t>
            </w:r>
          </w:p>
          <w:p w14:paraId="4BE28B70" w14:textId="64647656" w:rsidR="004D2EB5" w:rsidRPr="005615F2" w:rsidRDefault="004D2EB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3221B2A" w14:textId="7AC2A778" w:rsidR="004D2EB5" w:rsidRPr="005615F2" w:rsidRDefault="004D2EB5" w:rsidP="00CD3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91D28A9" w14:textId="189F9A36" w:rsidR="004D2EB5" w:rsidRPr="005615F2" w:rsidRDefault="004D2EB5" w:rsidP="00CD3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42863BCC" w14:textId="6E4D22DE" w:rsidR="004D2EB5" w:rsidRPr="005615F2" w:rsidRDefault="004D2EB5" w:rsidP="00CD3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4D2EB5" w:rsidRPr="005615F2" w14:paraId="323A1EF7" w14:textId="77777777" w:rsidTr="002D47F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FC92A14" w14:textId="77777777" w:rsidR="004D2EB5" w:rsidRPr="005615F2" w:rsidRDefault="004D2EB5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53600500" w14:textId="12AAF391" w:rsidR="004D2EB5" w:rsidRPr="005615F2" w:rsidRDefault="004D2EB5" w:rsidP="00CD3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Sustainability (+) </w:t>
            </w:r>
          </w:p>
        </w:tc>
        <w:tc>
          <w:tcPr>
            <w:tcW w:w="1620" w:type="dxa"/>
          </w:tcPr>
          <w:p w14:paraId="25ACB2A2" w14:textId="3F4FEE2B" w:rsidR="004D2EB5" w:rsidRPr="005615F2" w:rsidRDefault="004D2EB5" w:rsidP="00CD3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530" w:type="dxa"/>
          </w:tcPr>
          <w:p w14:paraId="6D4DBE53" w14:textId="02F9F9A9" w:rsidR="004D2EB5" w:rsidRPr="005615F2" w:rsidRDefault="006C1C3A" w:rsidP="00CD3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  <w:r w:rsidR="008612E2" w:rsidRPr="005615F2">
              <w:rPr>
                <w:rFonts w:cs="Times New Roman"/>
                <w:sz w:val="16"/>
                <w:szCs w:val="16"/>
              </w:rPr>
              <w:t xml:space="preserve">otivation should be rewarded positive feedback; </w:t>
            </w:r>
          </w:p>
        </w:tc>
        <w:tc>
          <w:tcPr>
            <w:tcW w:w="1327" w:type="dxa"/>
          </w:tcPr>
          <w:p w14:paraId="5A8B6F4F" w14:textId="235B76EE" w:rsidR="004D2EB5" w:rsidRPr="005615F2" w:rsidRDefault="008612E2" w:rsidP="00CD3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6D3694" w:rsidRPr="005615F2" w14:paraId="0755BFAA" w14:textId="62051CA0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63E81B4D" w14:textId="77777777" w:rsidR="006D3694" w:rsidRPr="005615F2" w:rsidRDefault="006D3694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Right service initiation timing</w:t>
            </w:r>
          </w:p>
        </w:tc>
        <w:tc>
          <w:tcPr>
            <w:tcW w:w="2790" w:type="dxa"/>
          </w:tcPr>
          <w:p w14:paraId="5A6C49BD" w14:textId="4B6DC963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Adoption (Patient) (+) </w:t>
            </w:r>
          </w:p>
        </w:tc>
        <w:tc>
          <w:tcPr>
            <w:tcW w:w="1620" w:type="dxa"/>
          </w:tcPr>
          <w:p w14:paraId="637FC515" w14:textId="4DD3ADAF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0BA218D6" w14:textId="4CBB00CB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79280BCD" w14:textId="43E2032F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6D3694" w:rsidRPr="005615F2" w14:paraId="54995CFC" w14:textId="77777777" w:rsidTr="002D47F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0AB4A1F" w14:textId="77777777" w:rsidR="006D3694" w:rsidRPr="005615F2" w:rsidRDefault="006D3694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64761C7" w14:textId="5E4F16CF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Relationship N-P (+) </w:t>
            </w:r>
          </w:p>
        </w:tc>
        <w:tc>
          <w:tcPr>
            <w:tcW w:w="1620" w:type="dxa"/>
          </w:tcPr>
          <w:p w14:paraId="7B7ED2F3" w14:textId="4D59F5BF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30" w:type="dxa"/>
          </w:tcPr>
          <w:p w14:paraId="4B6FB54E" w14:textId="1062A2F9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27" w:type="dxa"/>
          </w:tcPr>
          <w:p w14:paraId="178B4316" w14:textId="5893EE8A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6D3694" w:rsidRPr="005615F2" w14:paraId="1E7818FA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CC1A177" w14:textId="77777777" w:rsidR="006D3694" w:rsidRPr="005615F2" w:rsidRDefault="006D3694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B5C1E96" w14:textId="3003D352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Risk to the Patient </w:t>
            </w:r>
            <w:r w:rsidRPr="005615F2">
              <w:rPr>
                <w:rFonts w:cs="Times New Roman"/>
                <w:color w:val="FF0000"/>
                <w:sz w:val="16"/>
                <w:szCs w:val="16"/>
              </w:rPr>
              <w:t>(-)</w:t>
            </w:r>
          </w:p>
        </w:tc>
        <w:tc>
          <w:tcPr>
            <w:tcW w:w="1620" w:type="dxa"/>
          </w:tcPr>
          <w:p w14:paraId="380E177E" w14:textId="494E13B4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530" w:type="dxa"/>
          </w:tcPr>
          <w:p w14:paraId="0FA7FCB1" w14:textId="42472EB1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27" w:type="dxa"/>
          </w:tcPr>
          <w:p w14:paraId="3A95C374" w14:textId="67A08BC5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8612E2" w:rsidRPr="005615F2" w14:paraId="295CE993" w14:textId="099CB377" w:rsidTr="002D47F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FA694BA" w14:textId="1901320B" w:rsidR="004D2EB5" w:rsidRPr="005615F2" w:rsidRDefault="004D2EB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Patient relatives</w:t>
            </w:r>
            <w:r w:rsidR="008612E2" w:rsidRPr="005615F2">
              <w:rPr>
                <w:rFonts w:cs="Times New Roman"/>
                <w:b w:val="0"/>
                <w:bCs w:val="0"/>
                <w:sz w:val="16"/>
                <w:szCs w:val="16"/>
              </w:rPr>
              <w:t xml:space="preserve">’ </w:t>
            </w: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involvement</w:t>
            </w:r>
          </w:p>
        </w:tc>
        <w:tc>
          <w:tcPr>
            <w:tcW w:w="2790" w:type="dxa"/>
          </w:tcPr>
          <w:p w14:paraId="34A497B6" w14:textId="139891A1" w:rsidR="004D2EB5" w:rsidRPr="005615F2" w:rsidRDefault="004D2EB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Patient) (+)</w:t>
            </w:r>
          </w:p>
        </w:tc>
        <w:tc>
          <w:tcPr>
            <w:tcW w:w="1620" w:type="dxa"/>
          </w:tcPr>
          <w:p w14:paraId="0E411891" w14:textId="5F3CE05E" w:rsidR="004D2EB5" w:rsidRPr="005615F2" w:rsidRDefault="008612E2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42DF0E19" w14:textId="3D785C93" w:rsidR="004D2EB5" w:rsidRPr="005615F2" w:rsidRDefault="008612E2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5B9D94A6" w14:textId="398DB522" w:rsidR="004D2EB5" w:rsidRPr="005615F2" w:rsidRDefault="008612E2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8612E2" w:rsidRPr="005615F2" w14:paraId="1FD3DB6C" w14:textId="00621F86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C7978AD" w14:textId="719600C9" w:rsidR="004D2EB5" w:rsidRPr="005615F2" w:rsidRDefault="004D2EB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Wiliness to include the Patient</w:t>
            </w:r>
          </w:p>
        </w:tc>
        <w:tc>
          <w:tcPr>
            <w:tcW w:w="2790" w:type="dxa"/>
          </w:tcPr>
          <w:p w14:paraId="0B17819B" w14:textId="2311BD09" w:rsidR="004D2EB5" w:rsidRPr="005615F2" w:rsidRDefault="004D2EB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Patient) (+)</w:t>
            </w:r>
          </w:p>
        </w:tc>
        <w:tc>
          <w:tcPr>
            <w:tcW w:w="1620" w:type="dxa"/>
          </w:tcPr>
          <w:p w14:paraId="3B3762B2" w14:textId="0C6AA8C7" w:rsidR="004D2EB5" w:rsidRPr="005615F2" w:rsidRDefault="008612E2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0361CC40" w14:textId="72D9A272" w:rsidR="004D2EB5" w:rsidRPr="005615F2" w:rsidRDefault="008612E2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4F5FFAD2" w14:textId="55BB999E" w:rsidR="004D2EB5" w:rsidRPr="005615F2" w:rsidRDefault="008612E2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9407F" w:rsidRPr="005615F2" w14:paraId="1EB0C82B" w14:textId="5D9B5C90" w:rsidTr="002D47FC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27EE7FB7" w14:textId="77777777" w:rsidR="0019407F" w:rsidRPr="005615F2" w:rsidRDefault="0019407F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Change management</w:t>
            </w:r>
          </w:p>
        </w:tc>
        <w:tc>
          <w:tcPr>
            <w:tcW w:w="2790" w:type="dxa"/>
          </w:tcPr>
          <w:p w14:paraId="03A65252" w14:textId="18DF45C1" w:rsidR="0019407F" w:rsidRPr="005615F2" w:rsidRDefault="0019407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 xml:space="preserve">Perceived Value (+) </w:t>
            </w:r>
          </w:p>
        </w:tc>
        <w:tc>
          <w:tcPr>
            <w:tcW w:w="1620" w:type="dxa"/>
          </w:tcPr>
          <w:p w14:paraId="55B940D3" w14:textId="092BDC90" w:rsidR="0019407F" w:rsidRPr="005615F2" w:rsidRDefault="0019407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530" w:type="dxa"/>
          </w:tcPr>
          <w:p w14:paraId="6CF83037" w14:textId="0D963439" w:rsidR="0019407F" w:rsidRPr="005615F2" w:rsidRDefault="0019407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Just leave change management; explain by the text; support by the team and specialist, confident in their skills</w:t>
            </w:r>
          </w:p>
        </w:tc>
        <w:tc>
          <w:tcPr>
            <w:tcW w:w="1327" w:type="dxa"/>
          </w:tcPr>
          <w:p w14:paraId="2C3AD62F" w14:textId="63CCA16B" w:rsidR="0019407F" w:rsidRPr="005615F2" w:rsidRDefault="0019407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Exclude</w:t>
            </w:r>
          </w:p>
        </w:tc>
      </w:tr>
      <w:tr w:rsidR="0019407F" w:rsidRPr="005615F2" w14:paraId="7C077D9B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146F17C" w14:textId="77777777" w:rsidR="0019407F" w:rsidRPr="005615F2" w:rsidRDefault="0019407F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79AB0A6B" w14:textId="4D4C08AF" w:rsidR="0019407F" w:rsidRPr="005615F2" w:rsidRDefault="0019407F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trike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Job satisfaction (+)</w:t>
            </w:r>
          </w:p>
        </w:tc>
        <w:tc>
          <w:tcPr>
            <w:tcW w:w="1620" w:type="dxa"/>
          </w:tcPr>
          <w:p w14:paraId="31BBAC0C" w14:textId="78F5F976" w:rsidR="0019407F" w:rsidRPr="005615F2" w:rsidRDefault="0019407F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07C427E6" w14:textId="0F70268C" w:rsidR="0019407F" w:rsidRPr="005615F2" w:rsidRDefault="0019407F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0B3B4660" w14:textId="00481C72" w:rsidR="0019407F" w:rsidRPr="005615F2" w:rsidRDefault="0019407F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9407F" w:rsidRPr="005615F2" w14:paraId="7C3F4D7A" w14:textId="77777777" w:rsidTr="002D47F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4D1D520" w14:textId="77777777" w:rsidR="0019407F" w:rsidRPr="005615F2" w:rsidRDefault="0019407F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0E9F861" w14:textId="4E649FF7" w:rsidR="0019407F" w:rsidRPr="005615F2" w:rsidRDefault="0019407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urse decision making (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+)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delay)</w:t>
            </w:r>
          </w:p>
        </w:tc>
        <w:tc>
          <w:tcPr>
            <w:tcW w:w="1620" w:type="dxa"/>
          </w:tcPr>
          <w:p w14:paraId="4AEA6D37" w14:textId="6977E035" w:rsidR="0019407F" w:rsidRPr="005615F2" w:rsidRDefault="0019407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1E6CB7DD" w14:textId="36E14432" w:rsidR="0019407F" w:rsidRPr="005615F2" w:rsidRDefault="0019407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4BD66DCE" w14:textId="2055590E" w:rsidR="0019407F" w:rsidRPr="005615F2" w:rsidRDefault="0019407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9407F" w:rsidRPr="005615F2" w14:paraId="5BF1E12D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DFD1DCF" w14:textId="77777777" w:rsidR="0019407F" w:rsidRPr="005615F2" w:rsidRDefault="0019407F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26D3EAE" w14:textId="4883A965" w:rsidR="0019407F" w:rsidRPr="005615F2" w:rsidRDefault="0019407F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+)</w:t>
            </w:r>
          </w:p>
        </w:tc>
        <w:tc>
          <w:tcPr>
            <w:tcW w:w="1620" w:type="dxa"/>
          </w:tcPr>
          <w:p w14:paraId="040A60B2" w14:textId="05462670" w:rsidR="0019407F" w:rsidRPr="005615F2" w:rsidRDefault="0019407F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1D2C4B15" w14:textId="7AD4C0BD" w:rsidR="0019407F" w:rsidRPr="005615F2" w:rsidRDefault="0019407F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474923DE" w14:textId="3B2F9E87" w:rsidR="0019407F" w:rsidRPr="005615F2" w:rsidRDefault="0019407F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19407F" w:rsidRPr="005615F2" w14:paraId="0C26620F" w14:textId="77777777" w:rsidTr="002D47F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8D54E63" w14:textId="77777777" w:rsidR="0019407F" w:rsidRPr="005615F2" w:rsidRDefault="0019407F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A2CE5F6" w14:textId="7E066EF0" w:rsidR="0019407F" w:rsidRPr="005615F2" w:rsidRDefault="0019407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Workload (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-)</w:t>
            </w:r>
            <w:r w:rsidR="00DB29B9" w:rsidRPr="005615F2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="00DB29B9" w:rsidRPr="005615F2">
              <w:rPr>
                <w:rFonts w:cs="Times New Roman"/>
                <w:sz w:val="16"/>
                <w:szCs w:val="16"/>
              </w:rPr>
              <w:t>delay)</w:t>
            </w:r>
          </w:p>
        </w:tc>
        <w:tc>
          <w:tcPr>
            <w:tcW w:w="1620" w:type="dxa"/>
          </w:tcPr>
          <w:p w14:paraId="477ED879" w14:textId="6F3D3A93" w:rsidR="0019407F" w:rsidRPr="005615F2" w:rsidRDefault="0019407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8436615" w14:textId="1AFD19D5" w:rsidR="0019407F" w:rsidRPr="005615F2" w:rsidRDefault="0019407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7CB02272" w14:textId="1036DB88" w:rsidR="0019407F" w:rsidRPr="005615F2" w:rsidRDefault="0019407F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1FEE0270" w14:textId="211A5B9E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EFBCBD2" w14:textId="7F03C89F" w:rsidR="004D2EB5" w:rsidRPr="005615F2" w:rsidRDefault="004D2EB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 xml:space="preserve">Presence of TH technology support </w:t>
            </w:r>
          </w:p>
        </w:tc>
        <w:tc>
          <w:tcPr>
            <w:tcW w:w="2790" w:type="dxa"/>
          </w:tcPr>
          <w:p w14:paraId="1CC72BF4" w14:textId="57DAF8ED" w:rsidR="004D2EB5" w:rsidRPr="005615F2" w:rsidRDefault="004D2EB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 xml:space="preserve">Workload (-) </w:t>
            </w:r>
          </w:p>
        </w:tc>
        <w:tc>
          <w:tcPr>
            <w:tcW w:w="1620" w:type="dxa"/>
          </w:tcPr>
          <w:p w14:paraId="0D9F10A5" w14:textId="50505860" w:rsidR="004D2EB5" w:rsidRPr="005615F2" w:rsidRDefault="00D41C2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4969636C" w14:textId="355B44AD" w:rsidR="004D2EB5" w:rsidRPr="005615F2" w:rsidRDefault="00D41C2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Dependence of size of organization</w:t>
            </w:r>
          </w:p>
        </w:tc>
        <w:tc>
          <w:tcPr>
            <w:tcW w:w="1327" w:type="dxa"/>
          </w:tcPr>
          <w:p w14:paraId="0B3982FC" w14:textId="519CC86E" w:rsidR="004D2EB5" w:rsidRPr="005615F2" w:rsidRDefault="00B46E9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2D47FC" w:rsidRPr="005615F2" w14:paraId="1E2CC127" w14:textId="77777777" w:rsidTr="002D47F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F6153D3" w14:textId="77777777" w:rsidR="00005E9B" w:rsidRPr="005615F2" w:rsidRDefault="00005E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3D98DF6" w14:textId="1A908F80" w:rsidR="00005E9B" w:rsidRPr="005615F2" w:rsidRDefault="00005E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Equipment issues (-)</w:t>
            </w:r>
          </w:p>
        </w:tc>
        <w:tc>
          <w:tcPr>
            <w:tcW w:w="1620" w:type="dxa"/>
          </w:tcPr>
          <w:p w14:paraId="6C27E035" w14:textId="517C5127" w:rsidR="00005E9B" w:rsidRPr="005615F2" w:rsidRDefault="00213553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50D13E89" w14:textId="29421F62" w:rsidR="00005E9B" w:rsidRPr="005615F2" w:rsidRDefault="00213553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0658F7F2" w14:textId="046500A2" w:rsidR="00005E9B" w:rsidRPr="005615F2" w:rsidRDefault="00B46E9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3A08A0" w:rsidRPr="005615F2" w14:paraId="3F8869D7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F310075" w14:textId="77777777" w:rsidR="00005E9B" w:rsidRPr="005615F2" w:rsidRDefault="00005E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5EB8470" w14:textId="25C0126E" w:rsidR="00005E9B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color w:val="FF0000"/>
                <w:sz w:val="16"/>
                <w:szCs w:val="16"/>
              </w:rPr>
              <w:t>Nurse confidence in the system (+)</w:t>
            </w:r>
          </w:p>
        </w:tc>
        <w:tc>
          <w:tcPr>
            <w:tcW w:w="1620" w:type="dxa"/>
          </w:tcPr>
          <w:p w14:paraId="074480F3" w14:textId="2C2548B1" w:rsidR="00005E9B" w:rsidRPr="005615F2" w:rsidRDefault="00B46E9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 xml:space="preserve">X, Nurse needs to take responsibility. We can solve ourselves. Pollute tech, support. Forget to change batteries. </w:t>
            </w:r>
          </w:p>
        </w:tc>
        <w:tc>
          <w:tcPr>
            <w:tcW w:w="1530" w:type="dxa"/>
          </w:tcPr>
          <w:p w14:paraId="6A13AFF5" w14:textId="548FCFD7" w:rsidR="00005E9B" w:rsidRPr="005615F2" w:rsidRDefault="00B46E9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1052475D" w14:textId="31D5EBF1" w:rsidR="00005E9B" w:rsidRPr="005615F2" w:rsidRDefault="00B46E9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Include</w:t>
            </w:r>
          </w:p>
        </w:tc>
      </w:tr>
      <w:tr w:rsidR="00D01D37" w:rsidRPr="005615F2" w14:paraId="4D147BE7" w14:textId="77777777" w:rsidTr="002D47FC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5AF1005" w14:textId="77777777" w:rsidR="00005E9B" w:rsidRPr="005615F2" w:rsidRDefault="00005E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8067D37" w14:textId="0F0D6FE1" w:rsidR="00005E9B" w:rsidRPr="005615F2" w:rsidRDefault="00005E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ustainability (+)</w:t>
            </w:r>
          </w:p>
        </w:tc>
        <w:tc>
          <w:tcPr>
            <w:tcW w:w="1620" w:type="dxa"/>
          </w:tcPr>
          <w:p w14:paraId="7BFE61F2" w14:textId="1E8C2AB5" w:rsidR="00005E9B" w:rsidRPr="005615F2" w:rsidRDefault="004D5771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9007F3E" w14:textId="024F2A70" w:rsidR="00005E9B" w:rsidRPr="005615F2" w:rsidRDefault="004D5771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531E50F4" w14:textId="70E6E0A7" w:rsidR="00005E9B" w:rsidRPr="005615F2" w:rsidRDefault="004D5771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4B970FF1" w14:textId="6C574EAE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08E05184" w14:textId="77777777" w:rsidR="00005E9B" w:rsidRPr="005615F2" w:rsidRDefault="00005E9B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Disease status</w:t>
            </w:r>
          </w:p>
        </w:tc>
        <w:tc>
          <w:tcPr>
            <w:tcW w:w="2790" w:type="dxa"/>
          </w:tcPr>
          <w:p w14:paraId="20A3EBBA" w14:textId="531D1A70" w:rsidR="00005E9B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7030A0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Patient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)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+)</w:t>
            </w:r>
          </w:p>
        </w:tc>
        <w:tc>
          <w:tcPr>
            <w:tcW w:w="1620" w:type="dxa"/>
          </w:tcPr>
          <w:p w14:paraId="4BBAAC00" w14:textId="4507E24E" w:rsidR="00005E9B" w:rsidRPr="005615F2" w:rsidRDefault="004D5771" w:rsidP="0090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30" w:type="dxa"/>
          </w:tcPr>
          <w:p w14:paraId="1CD333D3" w14:textId="3B6739CE" w:rsidR="00005E9B" w:rsidRPr="005615F2" w:rsidRDefault="004D5771" w:rsidP="0090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27" w:type="dxa"/>
          </w:tcPr>
          <w:p w14:paraId="6C724BAA" w14:textId="492DE99C" w:rsidR="00005E9B" w:rsidRPr="005615F2" w:rsidRDefault="004D5771" w:rsidP="00902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D01D37" w:rsidRPr="005615F2" w14:paraId="7667E4B9" w14:textId="77777777" w:rsidTr="002D47F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D7D57D9" w14:textId="77777777" w:rsidR="00005E9B" w:rsidRPr="005615F2" w:rsidRDefault="00005E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3C9FDABA" w14:textId="07C99A46" w:rsidR="00005E9B" w:rsidRPr="005615F2" w:rsidRDefault="00005E9B" w:rsidP="0090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Right service initiation timing (-)</w:t>
            </w:r>
          </w:p>
        </w:tc>
        <w:tc>
          <w:tcPr>
            <w:tcW w:w="1620" w:type="dxa"/>
          </w:tcPr>
          <w:p w14:paraId="5B96E291" w14:textId="126A0189" w:rsidR="00005E9B" w:rsidRPr="005615F2" w:rsidRDefault="004D5771" w:rsidP="0090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467EBC14" w14:textId="5C301711" w:rsidR="00005E9B" w:rsidRPr="005615F2" w:rsidRDefault="004D5771" w:rsidP="0090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07021839" w14:textId="0650FEA9" w:rsidR="00005E9B" w:rsidRPr="005615F2" w:rsidRDefault="004D5771" w:rsidP="00902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710E56BC" w14:textId="70596DE6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7D4B746D" w14:textId="39471E92" w:rsidR="00005E9B" w:rsidRPr="005615F2" w:rsidRDefault="00005E9B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IT literacy (Patient)</w:t>
            </w:r>
          </w:p>
        </w:tc>
        <w:tc>
          <w:tcPr>
            <w:tcW w:w="2790" w:type="dxa"/>
          </w:tcPr>
          <w:p w14:paraId="52BE7EAB" w14:textId="4B776C0D" w:rsidR="00005E9B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Willingness to include the Patient (+) </w:t>
            </w:r>
          </w:p>
        </w:tc>
        <w:tc>
          <w:tcPr>
            <w:tcW w:w="1620" w:type="dxa"/>
          </w:tcPr>
          <w:p w14:paraId="4313861C" w14:textId="2B967404" w:rsidR="00005E9B" w:rsidRPr="005615F2" w:rsidRDefault="004D5771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3DFDF1F2" w14:textId="45ED77BF" w:rsidR="00005E9B" w:rsidRPr="005615F2" w:rsidRDefault="004D5771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31D9F0EA" w14:textId="176762B8" w:rsidR="00005E9B" w:rsidRPr="005615F2" w:rsidRDefault="004D5771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46FDB0DB" w14:textId="77777777" w:rsidTr="002D47FC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69DD2A4" w14:textId="77777777" w:rsidR="00005E9B" w:rsidRPr="005615F2" w:rsidRDefault="00005E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FA6C01C" w14:textId="068C932A" w:rsidR="00005E9B" w:rsidRPr="005615F2" w:rsidRDefault="00005E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 xml:space="preserve">Perceived Value (+) </w:t>
            </w:r>
          </w:p>
        </w:tc>
        <w:tc>
          <w:tcPr>
            <w:tcW w:w="1620" w:type="dxa"/>
          </w:tcPr>
          <w:p w14:paraId="2B24C68B" w14:textId="1B43C85B" w:rsidR="00005E9B" w:rsidRPr="005615F2" w:rsidRDefault="004D5771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 xml:space="preserve">No, we have 1 h meeting as standard </w:t>
            </w:r>
          </w:p>
        </w:tc>
        <w:tc>
          <w:tcPr>
            <w:tcW w:w="1530" w:type="dxa"/>
          </w:tcPr>
          <w:p w14:paraId="3CE18A34" w14:textId="3CA68493" w:rsidR="00005E9B" w:rsidRPr="005615F2" w:rsidRDefault="004D5771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327" w:type="dxa"/>
          </w:tcPr>
          <w:p w14:paraId="337FC036" w14:textId="43822886" w:rsidR="00005E9B" w:rsidRPr="005615F2" w:rsidRDefault="004D5771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D01D37" w:rsidRPr="005615F2" w14:paraId="661CBA29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6FF2791" w14:textId="77777777" w:rsidR="00005E9B" w:rsidRPr="005615F2" w:rsidRDefault="00005E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359DE4FB" w14:textId="2F758B8D" w:rsidR="00005E9B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trike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Patient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)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+)</w:t>
            </w:r>
          </w:p>
        </w:tc>
        <w:tc>
          <w:tcPr>
            <w:tcW w:w="1620" w:type="dxa"/>
          </w:tcPr>
          <w:p w14:paraId="05663C0A" w14:textId="57272687" w:rsidR="00005E9B" w:rsidRPr="005615F2" w:rsidRDefault="00592BB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3E1A10B8" w14:textId="13FDEB0D" w:rsidR="00005E9B" w:rsidRPr="005615F2" w:rsidRDefault="00592BB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09002875" w14:textId="39E2BF61" w:rsidR="00005E9B" w:rsidRPr="005615F2" w:rsidRDefault="00592BB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761705" w:rsidRPr="005615F2" w14:paraId="57D3A8C9" w14:textId="7748CCFE" w:rsidTr="002D47F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4E226AB9" w14:textId="77777777" w:rsidR="00761705" w:rsidRPr="005615F2" w:rsidRDefault="0076170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Champion presence</w:t>
            </w:r>
          </w:p>
        </w:tc>
        <w:tc>
          <w:tcPr>
            <w:tcW w:w="2790" w:type="dxa"/>
          </w:tcPr>
          <w:p w14:paraId="196521F0" w14:textId="59F6576C" w:rsidR="00761705" w:rsidRPr="005615F2" w:rsidRDefault="0076170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Adoption (+) </w:t>
            </w:r>
          </w:p>
        </w:tc>
        <w:tc>
          <w:tcPr>
            <w:tcW w:w="1620" w:type="dxa"/>
          </w:tcPr>
          <w:p w14:paraId="623A3AFE" w14:textId="21C67FF2" w:rsidR="00761705" w:rsidRPr="005615F2" w:rsidRDefault="0076170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5CA50382" w14:textId="0F2F1BAE" w:rsidR="00761705" w:rsidRPr="005615F2" w:rsidRDefault="0076170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3EED1FAA" w14:textId="30B93721" w:rsidR="00761705" w:rsidRPr="005615F2" w:rsidRDefault="0076170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761705" w:rsidRPr="005615F2" w14:paraId="002AE8D7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6970AC8" w14:textId="77777777" w:rsidR="00761705" w:rsidRPr="005615F2" w:rsidRDefault="00761705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7B8571F2" w14:textId="0C68AEB3" w:rsidR="00761705" w:rsidRPr="005615F2" w:rsidRDefault="0076170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elective staff activation (+)</w:t>
            </w:r>
          </w:p>
        </w:tc>
        <w:tc>
          <w:tcPr>
            <w:tcW w:w="1620" w:type="dxa"/>
          </w:tcPr>
          <w:p w14:paraId="49714235" w14:textId="585075DD" w:rsidR="00761705" w:rsidRPr="005615F2" w:rsidRDefault="0076170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1905B74F" w14:textId="1D45A067" w:rsidR="00761705" w:rsidRPr="005615F2" w:rsidRDefault="0076170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0B561331" w14:textId="19F5C691" w:rsidR="00761705" w:rsidRPr="005615F2" w:rsidRDefault="0076170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761705" w:rsidRPr="005615F2" w14:paraId="5F9DE97A" w14:textId="77777777" w:rsidTr="002D47F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D1CF95E" w14:textId="77777777" w:rsidR="00761705" w:rsidRPr="005615F2" w:rsidRDefault="00761705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B976092" w14:textId="6164E532" w:rsidR="00761705" w:rsidRPr="005615F2" w:rsidRDefault="0076170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Change management (+)</w:t>
            </w:r>
          </w:p>
        </w:tc>
        <w:tc>
          <w:tcPr>
            <w:tcW w:w="1620" w:type="dxa"/>
          </w:tcPr>
          <w:p w14:paraId="19607737" w14:textId="0B6FBA73" w:rsidR="00761705" w:rsidRPr="005615F2" w:rsidRDefault="0076170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24CA38F9" w14:textId="1327601E" w:rsidR="00761705" w:rsidRPr="005615F2" w:rsidRDefault="0076170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7CF86093" w14:textId="032EC535" w:rsidR="00761705" w:rsidRPr="005615F2" w:rsidRDefault="0076170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761705" w:rsidRPr="005615F2" w14:paraId="026934DA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DC2A1AA" w14:textId="77777777" w:rsidR="00761705" w:rsidRPr="005615F2" w:rsidRDefault="00761705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7EC0AB47" w14:textId="354971D7" w:rsidR="00761705" w:rsidRPr="005615F2" w:rsidRDefault="0076170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Sustainability (+) </w:t>
            </w:r>
          </w:p>
        </w:tc>
        <w:tc>
          <w:tcPr>
            <w:tcW w:w="1620" w:type="dxa"/>
          </w:tcPr>
          <w:p w14:paraId="4077CFA9" w14:textId="5BF726D2" w:rsidR="00761705" w:rsidRPr="005615F2" w:rsidRDefault="0076170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4F664C74" w14:textId="3E562787" w:rsidR="00761705" w:rsidRPr="005615F2" w:rsidRDefault="0076170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27" w:type="dxa"/>
          </w:tcPr>
          <w:p w14:paraId="228FD19D" w14:textId="6409C72E" w:rsidR="00761705" w:rsidRPr="005615F2" w:rsidRDefault="0076170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42E304F6" w14:textId="0822D750" w:rsidTr="002D47F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DFF147D" w14:textId="25A401AF" w:rsidR="004D2EB5" w:rsidRPr="005615F2" w:rsidRDefault="004D2EB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Selective staff activation (+)</w:t>
            </w:r>
          </w:p>
        </w:tc>
        <w:tc>
          <w:tcPr>
            <w:tcW w:w="2790" w:type="dxa"/>
          </w:tcPr>
          <w:p w14:paraId="6DC1E7B5" w14:textId="5A84A7AB" w:rsidR="004D2EB5" w:rsidRPr="005615F2" w:rsidRDefault="004D2EB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</w:t>
            </w:r>
            <w:r w:rsidR="00213553" w:rsidRPr="005615F2">
              <w:rPr>
                <w:rFonts w:cs="Times New Roman"/>
                <w:sz w:val="16"/>
                <w:szCs w:val="16"/>
              </w:rPr>
              <w:t xml:space="preserve"> </w:t>
            </w:r>
            <w:r w:rsidRPr="005615F2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1620" w:type="dxa"/>
          </w:tcPr>
          <w:p w14:paraId="66A5E793" w14:textId="34C55EB9" w:rsidR="004D2EB5" w:rsidRPr="005615F2" w:rsidRDefault="00CE2000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38C28465" w14:textId="12CFB7DA" w:rsidR="004D2EB5" w:rsidRPr="005615F2" w:rsidRDefault="00CE2000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3BAAD834" w14:textId="64CAA855" w:rsidR="004D2EB5" w:rsidRPr="005615F2" w:rsidRDefault="00CE2000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6F88340D" w14:textId="57A5F790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1A423519" w14:textId="62687E4A" w:rsidR="000E3BCA" w:rsidRPr="005615F2" w:rsidRDefault="000E3BCA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Adoption motivation (Patient)</w:t>
            </w:r>
          </w:p>
        </w:tc>
        <w:tc>
          <w:tcPr>
            <w:tcW w:w="2790" w:type="dxa"/>
          </w:tcPr>
          <w:p w14:paraId="78FBD0DA" w14:textId="2E21385E" w:rsidR="000E3BCA" w:rsidRPr="005615F2" w:rsidRDefault="000E3BC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Workload (+) </w:t>
            </w:r>
          </w:p>
        </w:tc>
        <w:tc>
          <w:tcPr>
            <w:tcW w:w="1620" w:type="dxa"/>
          </w:tcPr>
          <w:p w14:paraId="524BFABF" w14:textId="7CADC964" w:rsidR="000E3BCA" w:rsidRPr="005615F2" w:rsidRDefault="000E3BC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5297C683" w14:textId="32140DD2" w:rsidR="000E3BCA" w:rsidRPr="005615F2" w:rsidRDefault="000E3BC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15172DBA" w14:textId="3F2CCD1B" w:rsidR="000E3BCA" w:rsidRPr="005615F2" w:rsidRDefault="000E3BC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4A053897" w14:textId="77777777" w:rsidTr="002D47FC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FFE2725" w14:textId="77777777" w:rsidR="000E3BCA" w:rsidRPr="005615F2" w:rsidRDefault="000E3BC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3430AF61" w14:textId="0037EE6D" w:rsidR="000E3BCA" w:rsidRPr="005615F2" w:rsidRDefault="000E3BC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Sustainability (+)</w:t>
            </w:r>
          </w:p>
        </w:tc>
        <w:tc>
          <w:tcPr>
            <w:tcW w:w="1620" w:type="dxa"/>
          </w:tcPr>
          <w:p w14:paraId="4AC4E3CB" w14:textId="65D8C51E" w:rsidR="000E3BCA" w:rsidRPr="005615F2" w:rsidRDefault="000E3BC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7E63CE7D" w14:textId="480EFD85" w:rsidR="000E3BCA" w:rsidRPr="005615F2" w:rsidRDefault="000E3BC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55F59941" w14:textId="5D792EDB" w:rsidR="000E3BCA" w:rsidRPr="005615F2" w:rsidRDefault="000E3BC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68B22BE0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0446972" w14:textId="77777777" w:rsidR="000E3BCA" w:rsidRPr="005615F2" w:rsidRDefault="000E3BC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3B8E1C32" w14:textId="077BF5AC" w:rsidR="000E3BCA" w:rsidRPr="005615F2" w:rsidRDefault="000E3BC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Physical activity management (+) </w:t>
            </w:r>
          </w:p>
        </w:tc>
        <w:tc>
          <w:tcPr>
            <w:tcW w:w="1620" w:type="dxa"/>
          </w:tcPr>
          <w:p w14:paraId="55DC8593" w14:textId="398C7CFC" w:rsidR="000E3BCA" w:rsidRPr="005615F2" w:rsidRDefault="000E3BC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07FD4953" w14:textId="68DFE111" w:rsidR="000E3BCA" w:rsidRPr="005615F2" w:rsidRDefault="000E3BC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27" w:type="dxa"/>
          </w:tcPr>
          <w:p w14:paraId="1AF29E5E" w14:textId="29C78226" w:rsidR="000E3BCA" w:rsidRPr="005615F2" w:rsidRDefault="000E3BC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122C8966" w14:textId="77777777" w:rsidTr="002D47FC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DE1B097" w14:textId="77777777" w:rsidR="000E3BCA" w:rsidRPr="005615F2" w:rsidRDefault="000E3BC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66405E2E" w14:textId="581CBDBD" w:rsidR="000E3BCA" w:rsidRPr="005615F2" w:rsidRDefault="000E3BC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7030A0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Disease awareness (+)</w:t>
            </w:r>
          </w:p>
        </w:tc>
        <w:tc>
          <w:tcPr>
            <w:tcW w:w="1620" w:type="dxa"/>
          </w:tcPr>
          <w:p w14:paraId="4E69F5EF" w14:textId="7AFD8376" w:rsidR="000E3BCA" w:rsidRPr="005615F2" w:rsidRDefault="000E3BC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520CA8E4" w14:textId="6AA93B47" w:rsidR="000E3BCA" w:rsidRPr="005615F2" w:rsidRDefault="000E3BC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4AB80F37" w14:textId="10F7A4DA" w:rsidR="000E3BCA" w:rsidRPr="005615F2" w:rsidRDefault="000E3BC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5A62AA7B" w14:textId="601B9DBB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5741D679" w14:textId="4AB2088F" w:rsidR="00213553" w:rsidRPr="005615F2" w:rsidRDefault="00213553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Data accessibility (Nurse)</w:t>
            </w:r>
          </w:p>
        </w:tc>
        <w:tc>
          <w:tcPr>
            <w:tcW w:w="2790" w:type="dxa"/>
          </w:tcPr>
          <w:p w14:paraId="13CDD4A0" w14:textId="1FE3A694" w:rsidR="00213553" w:rsidRPr="005615F2" w:rsidRDefault="00213553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Comorbidities detection (+) </w:t>
            </w:r>
          </w:p>
        </w:tc>
        <w:tc>
          <w:tcPr>
            <w:tcW w:w="1620" w:type="dxa"/>
          </w:tcPr>
          <w:p w14:paraId="5B205259" w14:textId="59E15CB9" w:rsidR="00213553" w:rsidRPr="005615F2" w:rsidRDefault="00213553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7FDE7BB5" w14:textId="35AF008C" w:rsidR="00213553" w:rsidRPr="005615F2" w:rsidRDefault="00213553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1E7EEA0C" w14:textId="3AA58574" w:rsidR="00213553" w:rsidRPr="005615F2" w:rsidRDefault="00CE2000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5A752A08" w14:textId="77777777" w:rsidTr="002D47F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C0D0935" w14:textId="77777777" w:rsidR="00213553" w:rsidRPr="005615F2" w:rsidRDefault="00213553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B26FF03" w14:textId="68DFC1D4" w:rsidR="00213553" w:rsidRPr="005615F2" w:rsidRDefault="00213553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Nurse decision making (+) </w:t>
            </w:r>
          </w:p>
        </w:tc>
        <w:tc>
          <w:tcPr>
            <w:tcW w:w="1620" w:type="dxa"/>
          </w:tcPr>
          <w:p w14:paraId="7211D7E0" w14:textId="75347EFE" w:rsidR="00213553" w:rsidRPr="005615F2" w:rsidRDefault="00213553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530" w:type="dxa"/>
          </w:tcPr>
          <w:p w14:paraId="319398A6" w14:textId="79F8D3C6" w:rsidR="00213553" w:rsidRPr="005615F2" w:rsidRDefault="00213553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0653DDEB" w14:textId="1CE8A0F8" w:rsidR="00213553" w:rsidRPr="005615F2" w:rsidRDefault="00CE2000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15774059" w14:textId="6FC5CAE9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16331EE8" w14:textId="1C8B3687" w:rsidR="00B6523A" w:rsidRPr="005615F2" w:rsidRDefault="00B6523A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Adoption (Nurse)</w:t>
            </w:r>
          </w:p>
        </w:tc>
        <w:tc>
          <w:tcPr>
            <w:tcW w:w="2790" w:type="dxa"/>
          </w:tcPr>
          <w:p w14:paraId="591BF050" w14:textId="71CFC4B5" w:rsidR="00CE2000" w:rsidRPr="005615F2" w:rsidRDefault="00B6523A" w:rsidP="00CE2000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7030A0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Relationship N (O/S) </w:t>
            </w:r>
          </w:p>
          <w:p w14:paraId="4235652D" w14:textId="45C79645" w:rsidR="00B6523A" w:rsidRPr="005615F2" w:rsidRDefault="00B6523A" w:rsidP="007E07A6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7030A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803A5C2" w14:textId="717E00CD" w:rsidR="00B6523A" w:rsidRPr="005615F2" w:rsidRDefault="00213553" w:rsidP="001652B1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30" w:type="dxa"/>
          </w:tcPr>
          <w:p w14:paraId="7C2F01D3" w14:textId="0C67DEB9" w:rsidR="00CE2000" w:rsidRPr="005615F2" w:rsidRDefault="00213553" w:rsidP="00CE2000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  <w:r w:rsidR="00CE2000" w:rsidRPr="005615F2">
              <w:rPr>
                <w:rFonts w:cs="Times New Roman"/>
                <w:color w:val="000000" w:themeColor="text1"/>
                <w:sz w:val="16"/>
                <w:szCs w:val="16"/>
              </w:rPr>
              <w:t xml:space="preserve">, Professional rules; depends on the intervention; trained to do more </w:t>
            </w:r>
          </w:p>
          <w:p w14:paraId="1F6DC432" w14:textId="3265F4AA" w:rsidR="00B6523A" w:rsidRPr="005615F2" w:rsidRDefault="00CE2000" w:rsidP="00CE2000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decision themselves; remove this</w:t>
            </w:r>
          </w:p>
        </w:tc>
        <w:tc>
          <w:tcPr>
            <w:tcW w:w="1327" w:type="dxa"/>
          </w:tcPr>
          <w:p w14:paraId="12064F9F" w14:textId="5790B767" w:rsidR="00B6523A" w:rsidRPr="005615F2" w:rsidRDefault="00CE2000" w:rsidP="001652B1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Exclude</w:t>
            </w:r>
          </w:p>
        </w:tc>
      </w:tr>
      <w:tr w:rsidR="00D01D37" w:rsidRPr="005615F2" w14:paraId="2AB3A0CB" w14:textId="77777777" w:rsidTr="002D47FC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058C961" w14:textId="77777777" w:rsidR="00B6523A" w:rsidRPr="005615F2" w:rsidRDefault="00B6523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93272CB" w14:textId="7129A395" w:rsidR="00B6523A" w:rsidRPr="005615F2" w:rsidRDefault="00B6523A" w:rsidP="001652B1">
            <w:pPr>
              <w:tabs>
                <w:tab w:val="left" w:pos="170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Patient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)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+)</w:t>
            </w:r>
          </w:p>
        </w:tc>
        <w:tc>
          <w:tcPr>
            <w:tcW w:w="1620" w:type="dxa"/>
          </w:tcPr>
          <w:p w14:paraId="0F6AA672" w14:textId="08F091D9" w:rsidR="00B6523A" w:rsidRPr="005615F2" w:rsidRDefault="00451BFA" w:rsidP="001652B1">
            <w:pPr>
              <w:tabs>
                <w:tab w:val="left" w:pos="170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09802EF2" w14:textId="7C46BE9A" w:rsidR="00B6523A" w:rsidRPr="005615F2" w:rsidRDefault="00213553" w:rsidP="001652B1">
            <w:pPr>
              <w:tabs>
                <w:tab w:val="left" w:pos="170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1595B0FD" w14:textId="7723FC7A" w:rsidR="00B6523A" w:rsidRPr="005615F2" w:rsidRDefault="00CE2000" w:rsidP="001652B1">
            <w:pPr>
              <w:tabs>
                <w:tab w:val="left" w:pos="170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00859C09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C171ECA" w14:textId="77777777" w:rsidR="00B6523A" w:rsidRPr="005615F2" w:rsidRDefault="00B6523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E0515C9" w14:textId="389284AC" w:rsidR="00B6523A" w:rsidRPr="006C1C3A" w:rsidRDefault="00B6523A" w:rsidP="001652B1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C1C3A">
              <w:rPr>
                <w:rFonts w:cs="Times New Roman"/>
                <w:sz w:val="16"/>
                <w:szCs w:val="16"/>
              </w:rPr>
              <w:t xml:space="preserve">Nurse professional security </w:t>
            </w:r>
            <w:r w:rsidRPr="006C1C3A">
              <w:rPr>
                <w:rFonts w:cs="Times New Roman"/>
                <w:color w:val="FF0000"/>
                <w:sz w:val="16"/>
                <w:szCs w:val="16"/>
              </w:rPr>
              <w:t>(</w:t>
            </w:r>
            <w:r w:rsidR="006C1C3A" w:rsidRPr="006C1C3A">
              <w:rPr>
                <w:rFonts w:cs="Times New Roman"/>
                <w:color w:val="FF0000"/>
                <w:sz w:val="16"/>
                <w:szCs w:val="16"/>
              </w:rPr>
              <w:t>-</w:t>
            </w:r>
            <w:r w:rsidRPr="006C1C3A">
              <w:rPr>
                <w:rFonts w:cs="Times New Roman"/>
                <w:color w:val="FF0000"/>
                <w:sz w:val="16"/>
                <w:szCs w:val="16"/>
              </w:rPr>
              <w:t>/</w:t>
            </w:r>
            <w:r w:rsidR="006C1C3A" w:rsidRPr="006C1C3A">
              <w:rPr>
                <w:rFonts w:cs="Times New Roman"/>
                <w:color w:val="FF0000"/>
                <w:sz w:val="16"/>
                <w:szCs w:val="16"/>
              </w:rPr>
              <w:t>+</w:t>
            </w:r>
            <w:r w:rsidRPr="006C1C3A">
              <w:rPr>
                <w:rFonts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142187CE" w14:textId="68972197" w:rsidR="00B6523A" w:rsidRPr="006C1C3A" w:rsidRDefault="00451BFA" w:rsidP="001652B1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C1C3A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530" w:type="dxa"/>
          </w:tcPr>
          <w:p w14:paraId="65639DC2" w14:textId="43F6F21B" w:rsidR="00B6523A" w:rsidRPr="005615F2" w:rsidRDefault="00451BFA" w:rsidP="001652B1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39A816F6" w14:textId="78768D9F" w:rsidR="00B6523A" w:rsidRPr="005615F2" w:rsidRDefault="00CE2000" w:rsidP="001652B1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31386DE0" w14:textId="77777777" w:rsidTr="002D47FC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E19DC0F" w14:textId="77777777" w:rsidR="00B6523A" w:rsidRPr="005615F2" w:rsidRDefault="00B6523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11BF70E" w14:textId="5CDBFFB8" w:rsidR="00B6523A" w:rsidRPr="005615F2" w:rsidRDefault="00B6523A" w:rsidP="001652B1">
            <w:pPr>
              <w:tabs>
                <w:tab w:val="left" w:pos="170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Holistic understanding (+)</w:t>
            </w:r>
          </w:p>
        </w:tc>
        <w:tc>
          <w:tcPr>
            <w:tcW w:w="1620" w:type="dxa"/>
          </w:tcPr>
          <w:p w14:paraId="78E19220" w14:textId="50594A1F" w:rsidR="00B6523A" w:rsidRPr="005615F2" w:rsidRDefault="00451BFA" w:rsidP="001652B1">
            <w:pPr>
              <w:tabs>
                <w:tab w:val="left" w:pos="170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00AFBEC1" w14:textId="0C7D74CF" w:rsidR="00B6523A" w:rsidRPr="005615F2" w:rsidRDefault="00451BFA" w:rsidP="001652B1">
            <w:pPr>
              <w:tabs>
                <w:tab w:val="left" w:pos="170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71359F98" w14:textId="57225029" w:rsidR="00B6523A" w:rsidRPr="005615F2" w:rsidRDefault="00CE2000" w:rsidP="001652B1">
            <w:pPr>
              <w:tabs>
                <w:tab w:val="left" w:pos="170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183E2402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615AB29" w14:textId="77777777" w:rsidR="00B6523A" w:rsidRPr="005615F2" w:rsidRDefault="00B6523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58540D40" w14:textId="268FEEB3" w:rsidR="00B6523A" w:rsidRPr="005615F2" w:rsidRDefault="00B6523A" w:rsidP="001652B1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Workload</w:t>
            </w:r>
            <w:r w:rsidR="00CE2000" w:rsidRPr="005615F2">
              <w:rPr>
                <w:rFonts w:cs="Times New Roman"/>
                <w:sz w:val="16"/>
                <w:szCs w:val="16"/>
              </w:rPr>
              <w:t xml:space="preserve"> </w:t>
            </w:r>
            <w:r w:rsidRPr="005615F2">
              <w:rPr>
                <w:rFonts w:cs="Times New Roman"/>
                <w:sz w:val="16"/>
                <w:szCs w:val="16"/>
              </w:rPr>
              <w:t>(Nurse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)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+)</w:t>
            </w:r>
          </w:p>
        </w:tc>
        <w:tc>
          <w:tcPr>
            <w:tcW w:w="1620" w:type="dxa"/>
          </w:tcPr>
          <w:p w14:paraId="2B8D236C" w14:textId="1F4FB82D" w:rsidR="00B6523A" w:rsidRPr="005615F2" w:rsidRDefault="00451BFA" w:rsidP="001652B1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094B189" w14:textId="69731416" w:rsidR="00B6523A" w:rsidRPr="005615F2" w:rsidRDefault="00CE2000" w:rsidP="001652B1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27" w:type="dxa"/>
          </w:tcPr>
          <w:p w14:paraId="436BC3AA" w14:textId="204F8AE3" w:rsidR="00B6523A" w:rsidRPr="005615F2" w:rsidRDefault="00CE2000" w:rsidP="001652B1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D01D37" w:rsidRPr="005615F2" w14:paraId="0012319E" w14:textId="1938DB58" w:rsidTr="002D47FC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AEC575F" w14:textId="77777777" w:rsidR="004D2EB5" w:rsidRPr="005615F2" w:rsidRDefault="004D2EB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 xml:space="preserve">Positive user experience </w:t>
            </w:r>
          </w:p>
        </w:tc>
        <w:tc>
          <w:tcPr>
            <w:tcW w:w="2790" w:type="dxa"/>
          </w:tcPr>
          <w:p w14:paraId="77E0A476" w14:textId="6C2EB29C" w:rsidR="004D2EB5" w:rsidRPr="005615F2" w:rsidRDefault="004D2EB5" w:rsidP="007E07A6">
            <w:pPr>
              <w:tabs>
                <w:tab w:val="left" w:pos="170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C000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Nurse confidence in the system (+) </w:t>
            </w:r>
          </w:p>
        </w:tc>
        <w:tc>
          <w:tcPr>
            <w:tcW w:w="1620" w:type="dxa"/>
          </w:tcPr>
          <w:p w14:paraId="72E55B0C" w14:textId="2AC932A2" w:rsidR="004D2EB5" w:rsidRPr="005615F2" w:rsidRDefault="00451BFA" w:rsidP="007E07A6">
            <w:pPr>
              <w:tabs>
                <w:tab w:val="left" w:pos="170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700435C6" w14:textId="03A832B8" w:rsidR="004D2EB5" w:rsidRPr="005615F2" w:rsidRDefault="00451BFA" w:rsidP="007E07A6">
            <w:pPr>
              <w:tabs>
                <w:tab w:val="left" w:pos="170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35437B83" w14:textId="06B2D423" w:rsidR="004D2EB5" w:rsidRPr="005615F2" w:rsidRDefault="00D41C2D" w:rsidP="007E07A6">
            <w:pPr>
              <w:tabs>
                <w:tab w:val="left" w:pos="170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3A08A0" w:rsidRPr="005615F2" w14:paraId="72234DE0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04EB3D5" w14:textId="77777777" w:rsidR="00005E9B" w:rsidRPr="005615F2" w:rsidRDefault="00005E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5655AF12" w14:textId="1038C01C" w:rsidR="00005E9B" w:rsidRPr="005615F2" w:rsidRDefault="00005E9B" w:rsidP="007E07A6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motivation (Patient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)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+)</w:t>
            </w:r>
          </w:p>
        </w:tc>
        <w:tc>
          <w:tcPr>
            <w:tcW w:w="1620" w:type="dxa"/>
          </w:tcPr>
          <w:p w14:paraId="302A2453" w14:textId="07C1A44F" w:rsidR="00005E9B" w:rsidRPr="005615F2" w:rsidRDefault="00451BFA" w:rsidP="007E07A6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5BC05560" w14:textId="66AE635B" w:rsidR="00005E9B" w:rsidRPr="005615F2" w:rsidRDefault="00451BFA" w:rsidP="007E07A6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7C9819D0" w14:textId="79C1464C" w:rsidR="00005E9B" w:rsidRPr="005615F2" w:rsidRDefault="00D41C2D" w:rsidP="007E07A6">
            <w:pPr>
              <w:tabs>
                <w:tab w:val="left" w:pos="17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3A08A0" w:rsidRPr="005615F2" w14:paraId="16DC7D21" w14:textId="4CEF7083" w:rsidTr="002D47FC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5506197E" w14:textId="77777777" w:rsidR="00005E9B" w:rsidRPr="006C1C3A" w:rsidRDefault="00005E9B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6C1C3A">
              <w:rPr>
                <w:rFonts w:cs="Times New Roman"/>
                <w:b w:val="0"/>
                <w:bCs w:val="0"/>
                <w:sz w:val="16"/>
                <w:szCs w:val="16"/>
              </w:rPr>
              <w:t>Nurse decision making (doctor involvement, triage decision making; records update)</w:t>
            </w:r>
          </w:p>
        </w:tc>
        <w:tc>
          <w:tcPr>
            <w:tcW w:w="2790" w:type="dxa"/>
          </w:tcPr>
          <w:p w14:paraId="660CDF39" w14:textId="4B7C418B" w:rsidR="00005E9B" w:rsidRPr="006C1C3A" w:rsidRDefault="00005E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C1C3A">
              <w:rPr>
                <w:rFonts w:cs="Times New Roman"/>
                <w:sz w:val="16"/>
                <w:szCs w:val="16"/>
              </w:rPr>
              <w:t xml:space="preserve">Adoption (+) </w:t>
            </w:r>
          </w:p>
        </w:tc>
        <w:tc>
          <w:tcPr>
            <w:tcW w:w="1620" w:type="dxa"/>
          </w:tcPr>
          <w:p w14:paraId="680EF418" w14:textId="6F6B185C" w:rsidR="00005E9B" w:rsidRPr="005615F2" w:rsidRDefault="00B6523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8FEA863" w14:textId="4B2681D5" w:rsidR="00005E9B" w:rsidRPr="005615F2" w:rsidRDefault="00451BF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18BC2729" w14:textId="34F36D9F" w:rsidR="00005E9B" w:rsidRPr="005615F2" w:rsidRDefault="00D41C2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3A08A0" w:rsidRPr="005615F2" w14:paraId="2F0003D6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6D9EE97" w14:textId="77777777" w:rsidR="00005E9B" w:rsidRPr="006C1C3A" w:rsidRDefault="00005E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1A2E682" w14:textId="7D87665A" w:rsidR="00005E9B" w:rsidRPr="006C1C3A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C1C3A">
              <w:rPr>
                <w:rFonts w:cs="Times New Roman"/>
                <w:sz w:val="16"/>
                <w:szCs w:val="16"/>
              </w:rPr>
              <w:t>Job satisfaction (+)</w:t>
            </w:r>
          </w:p>
        </w:tc>
        <w:tc>
          <w:tcPr>
            <w:tcW w:w="1620" w:type="dxa"/>
          </w:tcPr>
          <w:p w14:paraId="3171BFED" w14:textId="5807FC0A" w:rsidR="00005E9B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73DCB180" w14:textId="455CEC84" w:rsidR="00005E9B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7492637F" w14:textId="60637AC0" w:rsidR="00005E9B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3A08A0" w:rsidRPr="005615F2" w14:paraId="54C10394" w14:textId="77777777" w:rsidTr="002D47F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D5D8302" w14:textId="77777777" w:rsidR="00005E9B" w:rsidRPr="006C1C3A" w:rsidRDefault="00005E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7777BAA4" w14:textId="599A8272" w:rsidR="00005E9B" w:rsidRPr="006C1C3A" w:rsidRDefault="00005E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6C1C3A">
              <w:rPr>
                <w:rFonts w:cs="Times New Roman"/>
                <w:sz w:val="16"/>
                <w:szCs w:val="16"/>
              </w:rPr>
              <w:t xml:space="preserve">Adoption </w:t>
            </w:r>
            <w:r w:rsidRPr="006C1C3A">
              <w:rPr>
                <w:rFonts w:cs="Times New Roman"/>
                <w:color w:val="000000" w:themeColor="text1"/>
                <w:sz w:val="16"/>
                <w:szCs w:val="16"/>
              </w:rPr>
              <w:t>(</w:t>
            </w:r>
            <w:r w:rsidR="006C1C3A" w:rsidRPr="006C1C3A">
              <w:rPr>
                <w:rFonts w:cs="Times New Roman"/>
                <w:color w:val="FF0000"/>
                <w:sz w:val="16"/>
                <w:szCs w:val="16"/>
              </w:rPr>
              <w:t>-</w:t>
            </w:r>
            <w:r w:rsidRPr="006C1C3A">
              <w:rPr>
                <w:rFonts w:cs="Times New Roman"/>
                <w:color w:val="FF0000"/>
                <w:sz w:val="16"/>
                <w:szCs w:val="16"/>
              </w:rPr>
              <w:t>/</w:t>
            </w:r>
            <w:r w:rsidR="006C1C3A" w:rsidRPr="006C1C3A">
              <w:rPr>
                <w:rFonts w:cs="Times New Roman"/>
                <w:color w:val="FF0000"/>
                <w:sz w:val="16"/>
                <w:szCs w:val="16"/>
              </w:rPr>
              <w:t>+</w:t>
            </w:r>
            <w:r w:rsidRPr="006C1C3A">
              <w:rPr>
                <w:rFonts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47401A64" w14:textId="22F2CF50" w:rsidR="00005E9B" w:rsidRPr="005615F2" w:rsidRDefault="00005E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01414F11" w14:textId="18EA587A" w:rsidR="00005E9B" w:rsidRPr="005615F2" w:rsidRDefault="00005E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4182DF65" w14:textId="50DD9D6E" w:rsidR="00005E9B" w:rsidRPr="005615F2" w:rsidRDefault="00005E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B42313" w:rsidRPr="005615F2" w14:paraId="179EDBBC" w14:textId="0B742932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3B9124A" w14:textId="77777777" w:rsidR="004D2EB5" w:rsidRPr="005615F2" w:rsidRDefault="004D2EB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Lack of TH standards</w:t>
            </w:r>
          </w:p>
        </w:tc>
        <w:tc>
          <w:tcPr>
            <w:tcW w:w="2790" w:type="dxa"/>
          </w:tcPr>
          <w:p w14:paraId="0DFF564F" w14:textId="1ABE1FC8" w:rsidR="004D2EB5" w:rsidRPr="005615F2" w:rsidRDefault="004D2EB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urse decision making (+)</w:t>
            </w:r>
          </w:p>
        </w:tc>
        <w:tc>
          <w:tcPr>
            <w:tcW w:w="1620" w:type="dxa"/>
          </w:tcPr>
          <w:p w14:paraId="428122D4" w14:textId="1DE2DADB" w:rsidR="004D2EB5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0251C5F2" w14:textId="7150EF99" w:rsidR="004D2EB5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025D1179" w14:textId="60ED5C1A" w:rsidR="004D2EB5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3A08A0" w:rsidRPr="005615F2" w14:paraId="4E8F1167" w14:textId="114945D2" w:rsidTr="002D47FC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44607644" w14:textId="77777777" w:rsidR="00005E9B" w:rsidRPr="005615F2" w:rsidRDefault="00005E9B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Job seniority</w:t>
            </w:r>
          </w:p>
        </w:tc>
        <w:tc>
          <w:tcPr>
            <w:tcW w:w="2790" w:type="dxa"/>
          </w:tcPr>
          <w:p w14:paraId="43A5E6AB" w14:textId="7826702F" w:rsidR="00005E9B" w:rsidRPr="005615F2" w:rsidRDefault="00005E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Nurse decision making </w:t>
            </w:r>
            <w:r w:rsidRPr="005615F2">
              <w:rPr>
                <w:rFonts w:cs="Times New Roman"/>
                <w:color w:val="FF0000"/>
                <w:sz w:val="16"/>
                <w:szCs w:val="16"/>
              </w:rPr>
              <w:t>(+/-)</w:t>
            </w:r>
            <w:r w:rsidRPr="005615F2">
              <w:rPr>
                <w:rFonts w:cs="Times New Roman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620" w:type="dxa"/>
          </w:tcPr>
          <w:p w14:paraId="5FBD27BB" w14:textId="75AAB774" w:rsidR="00005E9B" w:rsidRPr="005615F2" w:rsidRDefault="00005E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2D248E13" w14:textId="314CCB10" w:rsidR="00005E9B" w:rsidRPr="005615F2" w:rsidRDefault="00005E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4308326D" w14:textId="097295FE" w:rsidR="00005E9B" w:rsidRPr="005615F2" w:rsidRDefault="00005E9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3A08A0" w:rsidRPr="005615F2" w14:paraId="54E326E5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07A8155" w14:textId="77777777" w:rsidR="00005E9B" w:rsidRPr="005615F2" w:rsidRDefault="00005E9B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56C09330" w14:textId="27014E52" w:rsidR="00005E9B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Job satisfaction (+)</w:t>
            </w:r>
          </w:p>
        </w:tc>
        <w:tc>
          <w:tcPr>
            <w:tcW w:w="1620" w:type="dxa"/>
          </w:tcPr>
          <w:p w14:paraId="34DB7533" w14:textId="6A16EA45" w:rsidR="00005E9B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22BFA6B" w14:textId="0C264185" w:rsidR="00005E9B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4C32D35B" w14:textId="6BB8AA71" w:rsidR="00005E9B" w:rsidRPr="005615F2" w:rsidRDefault="00005E9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54820CF4" w14:textId="13384F73" w:rsidTr="002D47FC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619B69BE" w14:textId="77777777" w:rsidR="00F42C5A" w:rsidRPr="005615F2" w:rsidRDefault="00F42C5A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Equipment issues (logistics and not correct manuals)</w:t>
            </w:r>
          </w:p>
        </w:tc>
        <w:tc>
          <w:tcPr>
            <w:tcW w:w="2790" w:type="dxa"/>
          </w:tcPr>
          <w:p w14:paraId="2234893F" w14:textId="7ECFDE76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16"/>
                <w:szCs w:val="16"/>
                <w:lang w:eastAsia="en-GB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Patient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)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-)</w:t>
            </w:r>
          </w:p>
        </w:tc>
        <w:tc>
          <w:tcPr>
            <w:tcW w:w="1620" w:type="dxa"/>
          </w:tcPr>
          <w:p w14:paraId="5A6C7BCA" w14:textId="1DF3E1C4" w:rsidR="00F42C5A" w:rsidRPr="005615F2" w:rsidRDefault="00AA6F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30" w:type="dxa"/>
          </w:tcPr>
          <w:p w14:paraId="1F7C5F9C" w14:textId="2D3A83C4" w:rsidR="00F42C5A" w:rsidRPr="005615F2" w:rsidRDefault="00AA6F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27" w:type="dxa"/>
          </w:tcPr>
          <w:p w14:paraId="724CADCA" w14:textId="63892C65" w:rsidR="00F42C5A" w:rsidRPr="005615F2" w:rsidRDefault="00AA6F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D01D37" w:rsidRPr="005615F2" w14:paraId="0810AC73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0CDE9AB" w14:textId="77777777" w:rsidR="00F42C5A" w:rsidRPr="005615F2" w:rsidRDefault="00F42C5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68A27E1" w14:textId="2F55DFE1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Value perceived (Patient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)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-)</w:t>
            </w:r>
          </w:p>
        </w:tc>
        <w:tc>
          <w:tcPr>
            <w:tcW w:w="1620" w:type="dxa"/>
          </w:tcPr>
          <w:p w14:paraId="7D28A5A5" w14:textId="2EC57BB7" w:rsidR="00F42C5A" w:rsidRPr="005615F2" w:rsidRDefault="00AA6F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530" w:type="dxa"/>
          </w:tcPr>
          <w:p w14:paraId="1B67B304" w14:textId="3AE75463" w:rsidR="00F42C5A" w:rsidRPr="005615F2" w:rsidRDefault="00AA6F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27" w:type="dxa"/>
          </w:tcPr>
          <w:p w14:paraId="744B4E88" w14:textId="34DE710E" w:rsidR="00F42C5A" w:rsidRPr="005615F2" w:rsidRDefault="00AA6F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D01D37" w:rsidRPr="005615F2" w14:paraId="118B7A50" w14:textId="77777777" w:rsidTr="008D30F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2B64C74" w14:textId="77777777" w:rsidR="00F42C5A" w:rsidRPr="005615F2" w:rsidRDefault="00F42C5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dxa"/>
          </w:tcPr>
          <w:p w14:paraId="169FC879" w14:textId="7DBC5A2D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value perceived (-)</w:t>
            </w:r>
          </w:p>
        </w:tc>
        <w:tc>
          <w:tcPr>
            <w:tcW w:w="0" w:type="dxa"/>
          </w:tcPr>
          <w:p w14:paraId="0ADA84A1" w14:textId="3682C6E5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0" w:type="dxa"/>
          </w:tcPr>
          <w:p w14:paraId="7C1ED094" w14:textId="54A3E4E0" w:rsidR="00F42C5A" w:rsidRPr="005615F2" w:rsidRDefault="00AA6F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0" w:type="dxa"/>
          </w:tcPr>
          <w:p w14:paraId="4534B188" w14:textId="0081E223" w:rsidR="00F42C5A" w:rsidRPr="005615F2" w:rsidRDefault="00AA6F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D01D37" w:rsidRPr="005615F2" w14:paraId="369848EC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D00D8E8" w14:textId="77777777" w:rsidR="00F42C5A" w:rsidRPr="005615F2" w:rsidRDefault="00F42C5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48E18BF" w14:textId="4274B1B2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urse decision making (+)</w:t>
            </w:r>
          </w:p>
        </w:tc>
        <w:tc>
          <w:tcPr>
            <w:tcW w:w="1620" w:type="dxa"/>
          </w:tcPr>
          <w:p w14:paraId="2A581069" w14:textId="11CD05FA" w:rsidR="00F42C5A" w:rsidRPr="005615F2" w:rsidRDefault="00AA6F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0F7A4864" w14:textId="55837112" w:rsidR="00F42C5A" w:rsidRPr="005615F2" w:rsidRDefault="00AA6F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6137D94D" w14:textId="56E1C199" w:rsidR="00F42C5A" w:rsidRPr="005615F2" w:rsidRDefault="00AA6F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4042F08B" w14:textId="77777777" w:rsidTr="002D47FC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116C3F8" w14:textId="77777777" w:rsidR="00F42C5A" w:rsidRPr="005615F2" w:rsidRDefault="00F42C5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4168E306" w14:textId="3247CF20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Confidence in the system (-)</w:t>
            </w:r>
          </w:p>
        </w:tc>
        <w:tc>
          <w:tcPr>
            <w:tcW w:w="1620" w:type="dxa"/>
          </w:tcPr>
          <w:p w14:paraId="6FDA4687" w14:textId="016AF036" w:rsidR="00F42C5A" w:rsidRPr="005615F2" w:rsidRDefault="00AA6F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23D091B8" w14:textId="2E95A0DF" w:rsidR="00F42C5A" w:rsidRPr="005615F2" w:rsidRDefault="00AA6F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1373103F" w14:textId="096BBC0B" w:rsidR="00F42C5A" w:rsidRPr="005615F2" w:rsidRDefault="00AA6F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536A5B92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DE2A007" w14:textId="77777777" w:rsidR="00F42C5A" w:rsidRPr="005615F2" w:rsidRDefault="00F42C5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A2211B3" w14:textId="3DDC6576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Workload (+)  </w:t>
            </w:r>
          </w:p>
        </w:tc>
        <w:tc>
          <w:tcPr>
            <w:tcW w:w="1620" w:type="dxa"/>
          </w:tcPr>
          <w:p w14:paraId="780DBBE4" w14:textId="7E8E02EB" w:rsidR="00F42C5A" w:rsidRPr="005615F2" w:rsidRDefault="00AA6F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41EE1F0D" w14:textId="3D4962FA" w:rsidR="00F42C5A" w:rsidRPr="005615F2" w:rsidRDefault="00AA6F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672A0E10" w14:textId="098CD637" w:rsidR="00F42C5A" w:rsidRPr="005615F2" w:rsidRDefault="00AA6FC7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20E0BAED" w14:textId="77777777" w:rsidTr="002D47FC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485544B" w14:textId="77777777" w:rsidR="00F42C5A" w:rsidRPr="005615F2" w:rsidRDefault="00F42C5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69FFB6F5" w14:textId="686FE991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User experience (-)</w:t>
            </w:r>
          </w:p>
        </w:tc>
        <w:tc>
          <w:tcPr>
            <w:tcW w:w="1620" w:type="dxa"/>
          </w:tcPr>
          <w:p w14:paraId="121ABC8F" w14:textId="2912FBE1" w:rsidR="00F42C5A" w:rsidRPr="005615F2" w:rsidRDefault="00AA6F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26C06E7A" w14:textId="5855AFCB" w:rsidR="00F42C5A" w:rsidRPr="005615F2" w:rsidRDefault="00AA6F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3F5AFE76" w14:textId="7E46545B" w:rsidR="00F42C5A" w:rsidRPr="005615F2" w:rsidRDefault="00AA6FC7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4C8EB4AE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4B7AB9F" w14:textId="77777777" w:rsidR="00F42C5A" w:rsidRPr="005615F2" w:rsidRDefault="00F42C5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53FCAE2" w14:textId="4B2D361C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-)</w:t>
            </w:r>
          </w:p>
        </w:tc>
        <w:tc>
          <w:tcPr>
            <w:tcW w:w="1620" w:type="dxa"/>
          </w:tcPr>
          <w:p w14:paraId="7B56E497" w14:textId="2FA7E5CA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30" w:type="dxa"/>
          </w:tcPr>
          <w:p w14:paraId="4F8C604D" w14:textId="1AE9E49F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327" w:type="dxa"/>
          </w:tcPr>
          <w:p w14:paraId="57575618" w14:textId="6A0B2C24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0E3BCA" w:rsidRPr="005615F2" w14:paraId="4D4742BB" w14:textId="33EA6E19" w:rsidTr="002D47F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1C37C908" w14:textId="1245C743" w:rsidR="00F42C5A" w:rsidRPr="005615F2" w:rsidRDefault="00F42C5A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Workload (Nurse)</w:t>
            </w:r>
          </w:p>
        </w:tc>
        <w:tc>
          <w:tcPr>
            <w:tcW w:w="2790" w:type="dxa"/>
          </w:tcPr>
          <w:p w14:paraId="2327E9F6" w14:textId="1BEE6AD5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Right service initiation timing (-) </w:t>
            </w:r>
          </w:p>
        </w:tc>
        <w:tc>
          <w:tcPr>
            <w:tcW w:w="1620" w:type="dxa"/>
          </w:tcPr>
          <w:p w14:paraId="4255C10E" w14:textId="2772CD64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18F8A382" w14:textId="7A3E48A5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438E9298" w14:textId="23A21E68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7047B2DD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B61446F" w14:textId="77777777" w:rsidR="00F42C5A" w:rsidRPr="005615F2" w:rsidRDefault="00F42C5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D8B2081" w14:textId="1A67B872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Job satisfaction (-)</w:t>
            </w:r>
          </w:p>
        </w:tc>
        <w:tc>
          <w:tcPr>
            <w:tcW w:w="1620" w:type="dxa"/>
          </w:tcPr>
          <w:p w14:paraId="4D6AC7F5" w14:textId="4275E18B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1485ECB4" w14:textId="2F8A7698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70D6820A" w14:textId="728B617E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37F73CD1" w14:textId="77777777" w:rsidTr="002D47F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6F5DC3C" w14:textId="77777777" w:rsidR="00F42C5A" w:rsidRPr="005615F2" w:rsidRDefault="00F42C5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10EA704" w14:textId="4A61906C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Change management (+)</w:t>
            </w:r>
          </w:p>
        </w:tc>
        <w:tc>
          <w:tcPr>
            <w:tcW w:w="1620" w:type="dxa"/>
          </w:tcPr>
          <w:p w14:paraId="4A2A074A" w14:textId="3F5A7839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49667C9F" w14:textId="0CC2FDAC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7BC7B853" w14:textId="6230FFB5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32EFEBB2" w14:textId="05BDC026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41D7DAE6" w14:textId="77777777" w:rsidR="00F42C5A" w:rsidRPr="005615F2" w:rsidRDefault="00F42C5A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Use of triage system</w:t>
            </w:r>
          </w:p>
        </w:tc>
        <w:tc>
          <w:tcPr>
            <w:tcW w:w="2790" w:type="dxa"/>
          </w:tcPr>
          <w:p w14:paraId="10F570AA" w14:textId="2081ACA3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Workload (+)</w:t>
            </w:r>
            <w:r w:rsidRPr="005615F2">
              <w:rPr>
                <w:rFonts w:cs="Times New Roman"/>
                <w:color w:val="00B05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</w:tcPr>
          <w:p w14:paraId="5E0C7637" w14:textId="27188BE1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530" w:type="dxa"/>
          </w:tcPr>
          <w:p w14:paraId="0B69B3C0" w14:textId="05AD2264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5B812A86" w14:textId="53B986B2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0AB8B01B" w14:textId="77777777" w:rsidTr="002D47FC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98F6554" w14:textId="77777777" w:rsidR="00F42C5A" w:rsidRPr="005615F2" w:rsidRDefault="00F42C5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4D2F0D46" w14:textId="6E61A5D4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Enabled 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SM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+)</w:t>
            </w:r>
          </w:p>
        </w:tc>
        <w:tc>
          <w:tcPr>
            <w:tcW w:w="1620" w:type="dxa"/>
          </w:tcPr>
          <w:p w14:paraId="211D1464" w14:textId="3C93EC7C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73A4119F" w14:textId="11E41CCD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78450408" w14:textId="71F41126" w:rsidR="00F42C5A" w:rsidRPr="005615F2" w:rsidRDefault="00F42C5A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437DFDF3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43048AA" w14:textId="77777777" w:rsidR="00F42C5A" w:rsidRPr="005615F2" w:rsidRDefault="00F42C5A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B60711C" w14:textId="5476615E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Risk to the Patient (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+)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it goes via triage)</w:t>
            </w:r>
          </w:p>
        </w:tc>
        <w:tc>
          <w:tcPr>
            <w:tcW w:w="1620" w:type="dxa"/>
          </w:tcPr>
          <w:p w14:paraId="5DE0005C" w14:textId="6A890EA9" w:rsidR="00F42C5A" w:rsidRPr="005615F2" w:rsidRDefault="00F42C5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757AA44F" w14:textId="169AB952" w:rsidR="00F42C5A" w:rsidRPr="005615F2" w:rsidRDefault="003F58B1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27" w:type="dxa"/>
          </w:tcPr>
          <w:p w14:paraId="7CFE5133" w14:textId="48C77738" w:rsidR="00F42C5A" w:rsidRPr="005615F2" w:rsidRDefault="003F58B1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D01D37" w:rsidRPr="005615F2" w14:paraId="5EAFE4E8" w14:textId="06092434" w:rsidTr="002D47FC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931DF82" w14:textId="394061E2" w:rsidR="004D2EB5" w:rsidRPr="005615F2" w:rsidRDefault="004D2EB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Disease awareness</w:t>
            </w:r>
          </w:p>
        </w:tc>
        <w:tc>
          <w:tcPr>
            <w:tcW w:w="2790" w:type="dxa"/>
          </w:tcPr>
          <w:p w14:paraId="495861E2" w14:textId="4CAA64CA" w:rsidR="004D2EB5" w:rsidRPr="005615F2" w:rsidRDefault="004D2EB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acerbation recognition (+)</w:t>
            </w:r>
          </w:p>
        </w:tc>
        <w:tc>
          <w:tcPr>
            <w:tcW w:w="1620" w:type="dxa"/>
          </w:tcPr>
          <w:p w14:paraId="082EF36F" w14:textId="38106A86" w:rsidR="004D2EB5" w:rsidRPr="005615F2" w:rsidRDefault="0082461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767E079" w14:textId="68D366A0" w:rsidR="004D2EB5" w:rsidRPr="005615F2" w:rsidRDefault="0082461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27BE9A50" w14:textId="0E6C4978" w:rsidR="004D2EB5" w:rsidRPr="005615F2" w:rsidRDefault="0082461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D01D37" w:rsidRPr="005615F2" w14:paraId="13D140EB" w14:textId="6852BCED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CED6EE7" w14:textId="77777777" w:rsidR="004D2EB5" w:rsidRPr="005615F2" w:rsidRDefault="004D2EB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Usability (TH implications)</w:t>
            </w:r>
          </w:p>
        </w:tc>
        <w:tc>
          <w:tcPr>
            <w:tcW w:w="2790" w:type="dxa"/>
          </w:tcPr>
          <w:p w14:paraId="5BC4467E" w14:textId="708D9CEB" w:rsidR="004D2EB5" w:rsidRPr="005615F2" w:rsidRDefault="004D2EB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Knowledge gap (-) </w:t>
            </w:r>
          </w:p>
        </w:tc>
        <w:tc>
          <w:tcPr>
            <w:tcW w:w="1620" w:type="dxa"/>
          </w:tcPr>
          <w:p w14:paraId="2FD395A2" w14:textId="708D75C5" w:rsidR="004D2EB5" w:rsidRPr="005615F2" w:rsidRDefault="0082461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2EB661D5" w14:textId="7DEBF9A7" w:rsidR="004D2EB5" w:rsidRPr="005615F2" w:rsidRDefault="0082461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4926CCB4" w14:textId="7330F413" w:rsidR="004D2EB5" w:rsidRPr="005615F2" w:rsidRDefault="0082461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4BE222BA" w14:textId="43D36B72" w:rsidTr="002D47F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5DB4357C" w14:textId="5C138E67" w:rsidR="001C343D" w:rsidRPr="005615F2" w:rsidRDefault="001C343D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Holistic Patient understanding</w:t>
            </w:r>
          </w:p>
        </w:tc>
        <w:tc>
          <w:tcPr>
            <w:tcW w:w="2790" w:type="dxa"/>
          </w:tcPr>
          <w:p w14:paraId="6574C623" w14:textId="392E3384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Nurse confidence in the system (+) </w:t>
            </w:r>
          </w:p>
        </w:tc>
        <w:tc>
          <w:tcPr>
            <w:tcW w:w="1620" w:type="dxa"/>
          </w:tcPr>
          <w:p w14:paraId="087E0E75" w14:textId="41C90A2C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3AA940F1" w14:textId="58980DFA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20CDD6B9" w14:textId="68D9DB1E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3453CDA1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4EC596F" w14:textId="77777777" w:rsidR="001C343D" w:rsidRPr="005615F2" w:rsidRDefault="001C343D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4A2FB032" w14:textId="7686E3F9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Patient risk (AB/” shy” 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Patients)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-)</w:t>
            </w:r>
          </w:p>
        </w:tc>
        <w:tc>
          <w:tcPr>
            <w:tcW w:w="1620" w:type="dxa"/>
          </w:tcPr>
          <w:p w14:paraId="228742D6" w14:textId="08B7EEA2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3A1BC8F6" w14:textId="134A8370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56F94834" w14:textId="6EDFB3D1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43730E04" w14:textId="77777777" w:rsidTr="002D47F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DB5B268" w14:textId="77777777" w:rsidR="001C343D" w:rsidRPr="005615F2" w:rsidRDefault="001C343D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4E8A1845" w14:textId="3FA58821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urse decision making (+)</w:t>
            </w:r>
          </w:p>
        </w:tc>
        <w:tc>
          <w:tcPr>
            <w:tcW w:w="1620" w:type="dxa"/>
          </w:tcPr>
          <w:p w14:paraId="22D1FCC3" w14:textId="17023D68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CDA9BAE" w14:textId="71FD35E7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1993500F" w14:textId="18E1A55D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744F59D0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7583BCF" w14:textId="77777777" w:rsidR="001C343D" w:rsidRPr="005615F2" w:rsidRDefault="001C343D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6EFB6AE2" w14:textId="11A2BBE3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Use of triage system (+)</w:t>
            </w:r>
          </w:p>
        </w:tc>
        <w:tc>
          <w:tcPr>
            <w:tcW w:w="1620" w:type="dxa"/>
          </w:tcPr>
          <w:p w14:paraId="3E405584" w14:textId="4BFA8896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451D74B5" w14:textId="4E8F7EB8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16130FBC" w14:textId="33C8F6B8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62E76303" w14:textId="77777777" w:rsidTr="002D47F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F783266" w14:textId="77777777" w:rsidR="001C343D" w:rsidRPr="005615F2" w:rsidRDefault="001C343D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1326DDD" w14:textId="29C8A23D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Value perceived (+)</w:t>
            </w:r>
          </w:p>
        </w:tc>
        <w:tc>
          <w:tcPr>
            <w:tcW w:w="1620" w:type="dxa"/>
          </w:tcPr>
          <w:p w14:paraId="26AD85F6" w14:textId="3C3ED88B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30" w:type="dxa"/>
          </w:tcPr>
          <w:p w14:paraId="69F8FD90" w14:textId="5206163A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10247D4B" w14:textId="2773E8C5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0E3BCA" w:rsidRPr="005615F2" w14:paraId="4DD6189D" w14:textId="439771C8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D5B16A2" w14:textId="211F0A78" w:rsidR="004D2EB5" w:rsidRPr="005615F2" w:rsidRDefault="004D2EB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Patient risk (AB</w:t>
            </w:r>
            <w:proofErr w:type="gramStart"/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/”shy</w:t>
            </w:r>
            <w:proofErr w:type="gramEnd"/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” Patients)</w:t>
            </w:r>
          </w:p>
        </w:tc>
        <w:tc>
          <w:tcPr>
            <w:tcW w:w="2790" w:type="dxa"/>
          </w:tcPr>
          <w:p w14:paraId="6A800F41" w14:textId="1104BA68" w:rsidR="004D2EB5" w:rsidRPr="005615F2" w:rsidRDefault="004D2EB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color w:val="FF0000"/>
                <w:sz w:val="16"/>
                <w:szCs w:val="16"/>
              </w:rPr>
              <w:t>Value perceived (-)</w:t>
            </w:r>
          </w:p>
        </w:tc>
        <w:tc>
          <w:tcPr>
            <w:tcW w:w="1620" w:type="dxa"/>
          </w:tcPr>
          <w:p w14:paraId="526A9127" w14:textId="10BCB434" w:rsidR="004D2EB5" w:rsidRPr="005615F2" w:rsidRDefault="0082461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17F34674" w14:textId="3259E836" w:rsidR="004D2EB5" w:rsidRPr="005615F2" w:rsidRDefault="0082461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23F4E976" w14:textId="53F1711E" w:rsidR="004D2EB5" w:rsidRPr="005615F2" w:rsidRDefault="0082461C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10794631" w14:textId="38E37C0D" w:rsidTr="002D47F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297B1D5F" w14:textId="77777777" w:rsidR="001C343D" w:rsidRPr="005615F2" w:rsidRDefault="001C343D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Relationship N-P</w:t>
            </w:r>
          </w:p>
        </w:tc>
        <w:tc>
          <w:tcPr>
            <w:tcW w:w="2790" w:type="dxa"/>
          </w:tcPr>
          <w:p w14:paraId="73229349" w14:textId="1769D151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doption (Nurse) (+)</w:t>
            </w:r>
          </w:p>
        </w:tc>
        <w:tc>
          <w:tcPr>
            <w:tcW w:w="1620" w:type="dxa"/>
          </w:tcPr>
          <w:p w14:paraId="709E849C" w14:textId="13330867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30" w:type="dxa"/>
          </w:tcPr>
          <w:p w14:paraId="42CE649C" w14:textId="5C412446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27" w:type="dxa"/>
          </w:tcPr>
          <w:p w14:paraId="0A1AC276" w14:textId="14E80B80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0E3BCA" w:rsidRPr="005615F2" w14:paraId="217C3129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07BE27A" w14:textId="77777777" w:rsidR="001C343D" w:rsidRPr="005615F2" w:rsidRDefault="001C343D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6BAC48F8" w14:textId="67008886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trike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Job satisfaction (+)</w:t>
            </w:r>
          </w:p>
        </w:tc>
        <w:tc>
          <w:tcPr>
            <w:tcW w:w="1620" w:type="dxa"/>
          </w:tcPr>
          <w:p w14:paraId="4B784C74" w14:textId="250DE64C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119C971" w14:textId="54B842C0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3551E2F2" w14:textId="108F314C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41179CD0" w14:textId="77777777" w:rsidTr="002D47F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3EEA3DB" w14:textId="77777777" w:rsidR="001C343D" w:rsidRPr="005615F2" w:rsidRDefault="001C343D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25110C5C" w14:textId="6A71DE01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trike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Holistic Patient understanding (+)</w:t>
            </w:r>
          </w:p>
        </w:tc>
        <w:tc>
          <w:tcPr>
            <w:tcW w:w="1620" w:type="dxa"/>
          </w:tcPr>
          <w:p w14:paraId="1A13EC62" w14:textId="2148BF50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09601F9B" w14:textId="59094C12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47A93308" w14:textId="46395C1D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591494A8" w14:textId="73A38A98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17868438" w14:textId="79CBB18C" w:rsidR="001C343D" w:rsidRPr="005615F2" w:rsidRDefault="001C343D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 xml:space="preserve">Engagement in SM </w:t>
            </w:r>
          </w:p>
        </w:tc>
        <w:tc>
          <w:tcPr>
            <w:tcW w:w="2790" w:type="dxa"/>
          </w:tcPr>
          <w:p w14:paraId="1E8B1796" w14:textId="7D6FDCC1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Perceived value (+) </w:t>
            </w:r>
          </w:p>
        </w:tc>
        <w:tc>
          <w:tcPr>
            <w:tcW w:w="1620" w:type="dxa"/>
          </w:tcPr>
          <w:p w14:paraId="526E3F3B" w14:textId="60D2EFED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AF41865" w14:textId="174B40C0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6408DE68" w14:textId="3D23A7BD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26CD763F" w14:textId="77777777" w:rsidTr="002D47F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4A382B9" w14:textId="77777777" w:rsidR="001C343D" w:rsidRPr="005615F2" w:rsidRDefault="001C343D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6FDADCDA" w14:textId="08DD98E1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Perceived Value (P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)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+)</w:t>
            </w:r>
          </w:p>
        </w:tc>
        <w:tc>
          <w:tcPr>
            <w:tcW w:w="1620" w:type="dxa"/>
          </w:tcPr>
          <w:p w14:paraId="3A579BBE" w14:textId="122D8C2F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30" w:type="dxa"/>
          </w:tcPr>
          <w:p w14:paraId="4DFEAE4D" w14:textId="38509407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27" w:type="dxa"/>
          </w:tcPr>
          <w:p w14:paraId="3E71977D" w14:textId="47674BC7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0E3BCA" w:rsidRPr="005615F2" w14:paraId="65BF0863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B527C00" w14:textId="77777777" w:rsidR="001C343D" w:rsidRPr="005615F2" w:rsidRDefault="001C343D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466BBA9B" w14:textId="7535C881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Disease awareness (+)</w:t>
            </w:r>
          </w:p>
        </w:tc>
        <w:tc>
          <w:tcPr>
            <w:tcW w:w="1620" w:type="dxa"/>
          </w:tcPr>
          <w:p w14:paraId="2DE2A566" w14:textId="5DF401B9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AF012C4" w14:textId="74F306E5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170CEBCE" w14:textId="1204DAD9" w:rsidR="001C343D" w:rsidRPr="005615F2" w:rsidRDefault="001C343D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0E3BCA" w:rsidRPr="005615F2" w14:paraId="7154B764" w14:textId="77777777" w:rsidTr="002D47FC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39A0622" w14:textId="77777777" w:rsidR="001C343D" w:rsidRPr="005615F2" w:rsidRDefault="001C343D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06EA20F2" w14:textId="6545B3A8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ccess to care(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-)(</w:t>
            </w:r>
            <w:proofErr w:type="gramEnd"/>
            <w:r w:rsidR="00FD08DA">
              <w:rPr>
                <w:rFonts w:cs="Times New Roman"/>
                <w:sz w:val="16"/>
                <w:szCs w:val="16"/>
              </w:rPr>
              <w:t>d</w:t>
            </w:r>
            <w:r w:rsidRPr="005615F2">
              <w:rPr>
                <w:rFonts w:cs="Times New Roman"/>
                <w:sz w:val="16"/>
                <w:szCs w:val="16"/>
              </w:rPr>
              <w:t>elay)</w:t>
            </w:r>
          </w:p>
        </w:tc>
        <w:tc>
          <w:tcPr>
            <w:tcW w:w="1620" w:type="dxa"/>
          </w:tcPr>
          <w:p w14:paraId="5EFE882E" w14:textId="32EF9758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5BB2340" w14:textId="2D1B3A08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, not sure about polarity</w:t>
            </w:r>
          </w:p>
        </w:tc>
        <w:tc>
          <w:tcPr>
            <w:tcW w:w="1327" w:type="dxa"/>
          </w:tcPr>
          <w:p w14:paraId="57444695" w14:textId="09320714" w:rsidR="001C343D" w:rsidRPr="005615F2" w:rsidRDefault="001C343D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885F74" w:rsidRPr="005615F2" w14:paraId="257E8814" w14:textId="4FE81CE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597CF98" w14:textId="77777777" w:rsidR="004D2EB5" w:rsidRPr="005615F2" w:rsidRDefault="004D2EB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Enabled SM</w:t>
            </w:r>
          </w:p>
        </w:tc>
        <w:tc>
          <w:tcPr>
            <w:tcW w:w="2790" w:type="dxa"/>
          </w:tcPr>
          <w:p w14:paraId="2C03B68A" w14:textId="3E0A17B0" w:rsidR="004D2EB5" w:rsidRPr="005615F2" w:rsidRDefault="004D2EB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ngagement in SM (</w:t>
            </w:r>
            <w:proofErr w:type="gramStart"/>
            <w:r w:rsidRPr="005615F2">
              <w:rPr>
                <w:rFonts w:cs="Times New Roman"/>
                <w:sz w:val="16"/>
                <w:szCs w:val="16"/>
              </w:rPr>
              <w:t>+)(</w:t>
            </w:r>
            <w:proofErr w:type="gramEnd"/>
            <w:r w:rsidRPr="005615F2">
              <w:rPr>
                <w:rFonts w:cs="Times New Roman"/>
                <w:sz w:val="16"/>
                <w:szCs w:val="16"/>
              </w:rPr>
              <w:t>delay)</w:t>
            </w:r>
            <w:r w:rsidRPr="005615F2">
              <w:rPr>
                <w:rFonts w:cs="Times New Roman"/>
                <w:noProof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620" w:type="dxa"/>
          </w:tcPr>
          <w:p w14:paraId="232DF7D4" w14:textId="5F4633D9" w:rsidR="004D2EB5" w:rsidRPr="005615F2" w:rsidRDefault="00804BB9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05FE3B5F" w14:textId="234004C5" w:rsidR="004D2EB5" w:rsidRPr="005615F2" w:rsidRDefault="00804BB9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16A9A8A1" w14:textId="06776B9B" w:rsidR="004D2EB5" w:rsidRPr="005615F2" w:rsidRDefault="00804BB9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3A08A0" w:rsidRPr="005615F2" w14:paraId="579B0090" w14:textId="36B35B92" w:rsidTr="002D47F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23726BC" w14:textId="77777777" w:rsidR="004D2EB5" w:rsidRPr="005615F2" w:rsidRDefault="004D2EB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Exacerbation recognition</w:t>
            </w:r>
          </w:p>
        </w:tc>
        <w:tc>
          <w:tcPr>
            <w:tcW w:w="2790" w:type="dxa"/>
          </w:tcPr>
          <w:p w14:paraId="18D5A801" w14:textId="552A2E14" w:rsidR="004D2EB5" w:rsidRPr="005615F2" w:rsidRDefault="004D2EB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Access to care (+)</w:t>
            </w:r>
          </w:p>
        </w:tc>
        <w:tc>
          <w:tcPr>
            <w:tcW w:w="1620" w:type="dxa"/>
          </w:tcPr>
          <w:p w14:paraId="41AC344D" w14:textId="54225604" w:rsidR="004D2EB5" w:rsidRPr="005615F2" w:rsidRDefault="0048638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5311BA5" w14:textId="444ABA6F" w:rsidR="004D2EB5" w:rsidRPr="005615F2" w:rsidRDefault="0048638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19CCBD11" w14:textId="6346544C" w:rsidR="004D2EB5" w:rsidRPr="005615F2" w:rsidRDefault="0048638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2D47FC" w:rsidRPr="005615F2" w14:paraId="4B820C84" w14:textId="115E6253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707168C1" w14:textId="77777777" w:rsidR="00732F55" w:rsidRPr="005615F2" w:rsidRDefault="00732F5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Access to care</w:t>
            </w:r>
          </w:p>
        </w:tc>
        <w:tc>
          <w:tcPr>
            <w:tcW w:w="2790" w:type="dxa"/>
          </w:tcPr>
          <w:p w14:paraId="49CCA927" w14:textId="19399641" w:rsidR="00732F55" w:rsidRPr="005615F2" w:rsidRDefault="00732F5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Value perceived (Nurse) (+) </w:t>
            </w:r>
          </w:p>
        </w:tc>
        <w:tc>
          <w:tcPr>
            <w:tcW w:w="1620" w:type="dxa"/>
          </w:tcPr>
          <w:p w14:paraId="78CFB481" w14:textId="72D1096A" w:rsidR="00732F55" w:rsidRPr="005615F2" w:rsidRDefault="00732F5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18017F77" w14:textId="58631760" w:rsidR="00732F55" w:rsidRPr="005615F2" w:rsidRDefault="00732F5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6CEECA4A" w14:textId="4411F820" w:rsidR="00732F55" w:rsidRPr="005615F2" w:rsidRDefault="00732F5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2D47FC" w:rsidRPr="005615F2" w14:paraId="61AD00D5" w14:textId="77777777" w:rsidTr="002D47F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53AE79F" w14:textId="77777777" w:rsidR="00732F55" w:rsidRPr="005615F2" w:rsidRDefault="00732F55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3FD46E0B" w14:textId="5C5AA3F1" w:rsidR="00732F55" w:rsidRPr="005615F2" w:rsidRDefault="00732F5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 xml:space="preserve">Nurse decision making (+) </w:t>
            </w:r>
          </w:p>
        </w:tc>
        <w:tc>
          <w:tcPr>
            <w:tcW w:w="1620" w:type="dxa"/>
          </w:tcPr>
          <w:p w14:paraId="538E6713" w14:textId="0068B4C7" w:rsidR="00732F55" w:rsidRPr="005615F2" w:rsidRDefault="00732F5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19151DE5" w14:textId="34DE5775" w:rsidR="00732F55" w:rsidRPr="005615F2" w:rsidRDefault="00732F5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27" w:type="dxa"/>
          </w:tcPr>
          <w:p w14:paraId="5A28936F" w14:textId="30215592" w:rsidR="00732F55" w:rsidRPr="005615F2" w:rsidRDefault="00732F5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2D47FC" w:rsidRPr="005615F2" w14:paraId="7364ADEC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480DF65" w14:textId="77777777" w:rsidR="00732F55" w:rsidRPr="005615F2" w:rsidRDefault="00732F55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6F070825" w14:textId="243B84BE" w:rsidR="00732F55" w:rsidRPr="005615F2" w:rsidRDefault="00732F5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Value perceived (+)</w:t>
            </w:r>
          </w:p>
        </w:tc>
        <w:tc>
          <w:tcPr>
            <w:tcW w:w="1620" w:type="dxa"/>
          </w:tcPr>
          <w:p w14:paraId="7BD06734" w14:textId="3BEE5FD8" w:rsidR="00732F55" w:rsidRPr="005615F2" w:rsidRDefault="00732F5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05142829" w14:textId="42DFBFCE" w:rsidR="00732F55" w:rsidRPr="005615F2" w:rsidRDefault="00732F5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71556084" w14:textId="67C5DB4F" w:rsidR="00732F55" w:rsidRPr="005615F2" w:rsidRDefault="00732F5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2D47FC" w:rsidRPr="005615F2" w14:paraId="2C2E15A8" w14:textId="77777777" w:rsidTr="002D47F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7186BC4" w14:textId="77777777" w:rsidR="00732F55" w:rsidRPr="005615F2" w:rsidRDefault="00732F55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1EEAF2E1" w14:textId="74E8F9D4" w:rsidR="00732F55" w:rsidRPr="005615F2" w:rsidRDefault="00732F5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Relationship N-D (+)</w:t>
            </w:r>
          </w:p>
        </w:tc>
        <w:tc>
          <w:tcPr>
            <w:tcW w:w="1620" w:type="dxa"/>
          </w:tcPr>
          <w:p w14:paraId="36746FD1" w14:textId="2839C258" w:rsidR="00732F55" w:rsidRPr="005615F2" w:rsidRDefault="00732F5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1530" w:type="dxa"/>
          </w:tcPr>
          <w:p w14:paraId="2BF262BE" w14:textId="18C48C3B" w:rsidR="00732F55" w:rsidRPr="005615F2" w:rsidRDefault="00732F5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327" w:type="dxa"/>
          </w:tcPr>
          <w:p w14:paraId="0CC2E73F" w14:textId="2C8B3E7D" w:rsidR="00732F55" w:rsidRPr="005615F2" w:rsidRDefault="00732F5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Exclude</w:t>
            </w:r>
          </w:p>
        </w:tc>
      </w:tr>
      <w:tr w:rsidR="002D47FC" w:rsidRPr="005615F2" w14:paraId="1894D549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26094BE" w14:textId="77777777" w:rsidR="00732F55" w:rsidRPr="005615F2" w:rsidRDefault="00732F55" w:rsidP="007E07A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90" w:type="dxa"/>
          </w:tcPr>
          <w:p w14:paraId="7E3741B8" w14:textId="1A6043A5" w:rsidR="00732F55" w:rsidRPr="005615F2" w:rsidRDefault="00732F5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Workload (+)</w:t>
            </w:r>
          </w:p>
        </w:tc>
        <w:tc>
          <w:tcPr>
            <w:tcW w:w="1620" w:type="dxa"/>
          </w:tcPr>
          <w:p w14:paraId="28E1240F" w14:textId="021A80BB" w:rsidR="00732F55" w:rsidRPr="005615F2" w:rsidRDefault="00732F5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603122CC" w14:textId="4DC93B22" w:rsidR="00732F55" w:rsidRPr="005615F2" w:rsidRDefault="00732F5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5810D3A9" w14:textId="1EA1BE8D" w:rsidR="00732F55" w:rsidRPr="005615F2" w:rsidRDefault="00732F5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2D47FC" w:rsidRPr="005615F2" w14:paraId="329B6241" w14:textId="001389E3" w:rsidTr="002D47F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7270B81" w14:textId="77777777" w:rsidR="004D2EB5" w:rsidRPr="005615F2" w:rsidRDefault="004D2EB5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Knowledge gap (efficacy and cost-effectiveness)</w:t>
            </w:r>
          </w:p>
        </w:tc>
        <w:tc>
          <w:tcPr>
            <w:tcW w:w="2790" w:type="dxa"/>
          </w:tcPr>
          <w:p w14:paraId="0FF12EC1" w14:textId="7A67E666" w:rsidR="004D2EB5" w:rsidRPr="005615F2" w:rsidRDefault="004D2EB5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5615F2">
              <w:rPr>
                <w:rFonts w:cs="Times New Roman"/>
                <w:sz w:val="16"/>
                <w:szCs w:val="16"/>
              </w:rPr>
              <w:t>Sustainability (-)</w:t>
            </w:r>
          </w:p>
        </w:tc>
        <w:tc>
          <w:tcPr>
            <w:tcW w:w="1620" w:type="dxa"/>
          </w:tcPr>
          <w:p w14:paraId="3A941C98" w14:textId="0AC114C5" w:rsidR="004D2EB5" w:rsidRPr="005615F2" w:rsidRDefault="0048638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530" w:type="dxa"/>
          </w:tcPr>
          <w:p w14:paraId="366A0A49" w14:textId="2C468848" w:rsidR="004D2EB5" w:rsidRPr="005615F2" w:rsidRDefault="0048638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089D7D65" w14:textId="7FFE26C5" w:rsidR="004D2EB5" w:rsidRPr="005615F2" w:rsidRDefault="0048638C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Include</w:t>
            </w:r>
          </w:p>
        </w:tc>
      </w:tr>
      <w:tr w:rsidR="003F58B1" w:rsidRPr="005615F2" w14:paraId="66E19D04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6787FC29" w14:textId="3FAA5C1E" w:rsidR="003F58B1" w:rsidRPr="005615F2" w:rsidRDefault="003F58B1" w:rsidP="003F58B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i/>
                <w:sz w:val="16"/>
                <w:szCs w:val="16"/>
              </w:rPr>
              <w:t>Other proposals during the conversation</w:t>
            </w:r>
          </w:p>
        </w:tc>
      </w:tr>
      <w:tr w:rsidR="00D01D37" w:rsidRPr="005615F2" w14:paraId="0C541384" w14:textId="77777777" w:rsidTr="002D47F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98216AD" w14:textId="08632657" w:rsidR="003F58B1" w:rsidRPr="005615F2" w:rsidRDefault="005A6A4B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Change management (CM)</w:t>
            </w:r>
          </w:p>
        </w:tc>
        <w:tc>
          <w:tcPr>
            <w:tcW w:w="2790" w:type="dxa"/>
          </w:tcPr>
          <w:p w14:paraId="7EACB3E6" w14:textId="2AF837F4" w:rsidR="003F58B1" w:rsidRPr="005615F2" w:rsidRDefault="003A08A0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Sustainability (+)</w:t>
            </w:r>
          </w:p>
        </w:tc>
        <w:tc>
          <w:tcPr>
            <w:tcW w:w="1620" w:type="dxa"/>
          </w:tcPr>
          <w:p w14:paraId="427E8294" w14:textId="3432F4FD" w:rsidR="003F58B1" w:rsidRPr="005615F2" w:rsidRDefault="005A6A4B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CM</w:t>
            </w:r>
            <w:r w:rsidR="003A08A0" w:rsidRPr="005615F2">
              <w:rPr>
                <w:rFonts w:cs="Times New Roman"/>
                <w:sz w:val="16"/>
                <w:szCs w:val="16"/>
              </w:rPr>
              <w:t>: communication plan</w:t>
            </w:r>
          </w:p>
        </w:tc>
        <w:tc>
          <w:tcPr>
            <w:tcW w:w="1530" w:type="dxa"/>
          </w:tcPr>
          <w:p w14:paraId="0A6443B5" w14:textId="77777777" w:rsidR="003F58B1" w:rsidRPr="005615F2" w:rsidRDefault="003F58B1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27" w:type="dxa"/>
          </w:tcPr>
          <w:p w14:paraId="4386255C" w14:textId="2A6128D7" w:rsidR="003F58B1" w:rsidRPr="005615F2" w:rsidRDefault="003A08A0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sz w:val="16"/>
                <w:szCs w:val="16"/>
              </w:rPr>
              <w:t>CM include</w:t>
            </w:r>
          </w:p>
        </w:tc>
      </w:tr>
      <w:tr w:rsidR="006D3694" w:rsidRPr="005615F2" w14:paraId="456A3EBD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179453A" w14:textId="3A84749B" w:rsidR="006D3694" w:rsidRPr="005615F2" w:rsidRDefault="005A6A4B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Change management (CM)</w:t>
            </w:r>
          </w:p>
        </w:tc>
        <w:tc>
          <w:tcPr>
            <w:tcW w:w="2790" w:type="dxa"/>
          </w:tcPr>
          <w:p w14:paraId="34619FBB" w14:textId="7A0FC384" w:rsidR="006D3694" w:rsidRPr="005615F2" w:rsidRDefault="003A08A0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Adoption (+)</w:t>
            </w:r>
          </w:p>
        </w:tc>
        <w:tc>
          <w:tcPr>
            <w:tcW w:w="1620" w:type="dxa"/>
          </w:tcPr>
          <w:p w14:paraId="2039A4B9" w14:textId="57369836" w:rsidR="006D3694" w:rsidRPr="005615F2" w:rsidRDefault="005A6A4B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CM</w:t>
            </w:r>
            <w:r w:rsidR="003A08A0" w:rsidRPr="005615F2">
              <w:rPr>
                <w:rFonts w:cs="Times New Roman"/>
                <w:color w:val="000000" w:themeColor="text1"/>
                <w:sz w:val="16"/>
                <w:szCs w:val="16"/>
              </w:rPr>
              <w:t>: communication plan</w:t>
            </w:r>
          </w:p>
        </w:tc>
        <w:tc>
          <w:tcPr>
            <w:tcW w:w="1530" w:type="dxa"/>
          </w:tcPr>
          <w:p w14:paraId="5E71143D" w14:textId="77777777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</w:tcPr>
          <w:p w14:paraId="3322497E" w14:textId="59CB4319" w:rsidR="006D3694" w:rsidRPr="005615F2" w:rsidRDefault="003A08A0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CM include</w:t>
            </w:r>
          </w:p>
        </w:tc>
      </w:tr>
      <w:tr w:rsidR="006D3694" w:rsidRPr="005615F2" w14:paraId="5BB5D318" w14:textId="77777777" w:rsidTr="002D47F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B845B81" w14:textId="751CEB17" w:rsidR="006D3694" w:rsidRPr="005615F2" w:rsidRDefault="003A08A0" w:rsidP="007E07A6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Change management (CM)</w:t>
            </w:r>
          </w:p>
        </w:tc>
        <w:tc>
          <w:tcPr>
            <w:tcW w:w="2790" w:type="dxa"/>
          </w:tcPr>
          <w:p w14:paraId="4FB75C0C" w14:textId="74B72452" w:rsidR="006D3694" w:rsidRPr="005615F2" w:rsidRDefault="003A08A0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Right service initiation timing (+)</w:t>
            </w:r>
          </w:p>
        </w:tc>
        <w:tc>
          <w:tcPr>
            <w:tcW w:w="1620" w:type="dxa"/>
          </w:tcPr>
          <w:p w14:paraId="48531FAF" w14:textId="77777777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7F368EC" w14:textId="30F9651D" w:rsidR="006D3694" w:rsidRPr="005615F2" w:rsidRDefault="003A08A0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100CF23D" w14:textId="6F318061" w:rsidR="006D3694" w:rsidRPr="005615F2" w:rsidRDefault="003A08A0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Include</w:t>
            </w:r>
          </w:p>
        </w:tc>
      </w:tr>
      <w:tr w:rsidR="006D3694" w:rsidRPr="005615F2" w14:paraId="0C77C6FE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51210B5" w14:textId="148B1316" w:rsidR="006D3694" w:rsidRPr="005615F2" w:rsidRDefault="000E3BCA" w:rsidP="007E07A6">
            <w:pPr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Adoption motivation (Patient)</w:t>
            </w:r>
          </w:p>
        </w:tc>
        <w:tc>
          <w:tcPr>
            <w:tcW w:w="2790" w:type="dxa"/>
          </w:tcPr>
          <w:p w14:paraId="6117CEE9" w14:textId="7A9168D6" w:rsidR="006D3694" w:rsidRPr="005615F2" w:rsidRDefault="000E3BC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Change management</w:t>
            </w:r>
          </w:p>
        </w:tc>
        <w:tc>
          <w:tcPr>
            <w:tcW w:w="1620" w:type="dxa"/>
          </w:tcPr>
          <w:p w14:paraId="6969B4B5" w14:textId="77777777" w:rsidR="006D3694" w:rsidRPr="005615F2" w:rsidRDefault="006D3694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7466B75" w14:textId="5B69CB8E" w:rsidR="006D3694" w:rsidRPr="005615F2" w:rsidRDefault="000E3BC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CM:TH training to Patient by N (+)</w:t>
            </w:r>
          </w:p>
        </w:tc>
        <w:tc>
          <w:tcPr>
            <w:tcW w:w="1327" w:type="dxa"/>
          </w:tcPr>
          <w:p w14:paraId="039529F8" w14:textId="4D33D055" w:rsidR="006D3694" w:rsidRPr="005615F2" w:rsidRDefault="000E3BCA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CM include</w:t>
            </w:r>
          </w:p>
        </w:tc>
      </w:tr>
      <w:tr w:rsidR="002D47FC" w:rsidRPr="005615F2" w14:paraId="6B9BD4D6" w14:textId="77777777" w:rsidTr="002D47F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3C7E489" w14:textId="26FE38D2" w:rsidR="006D3694" w:rsidRPr="005615F2" w:rsidRDefault="00885F74" w:rsidP="007E07A6">
            <w:pPr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Workload (Nurse)</w:t>
            </w:r>
          </w:p>
        </w:tc>
        <w:tc>
          <w:tcPr>
            <w:tcW w:w="2790" w:type="dxa"/>
          </w:tcPr>
          <w:p w14:paraId="26970B20" w14:textId="250CDB55" w:rsidR="006D3694" w:rsidRPr="005615F2" w:rsidRDefault="00885F7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Nurse decision making (+)</w:t>
            </w:r>
          </w:p>
        </w:tc>
        <w:tc>
          <w:tcPr>
            <w:tcW w:w="1620" w:type="dxa"/>
          </w:tcPr>
          <w:p w14:paraId="0B929CAD" w14:textId="77777777" w:rsidR="006D3694" w:rsidRPr="005615F2" w:rsidRDefault="006D369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291485B" w14:textId="01D68BDC" w:rsidR="006D3694" w:rsidRPr="005615F2" w:rsidRDefault="00885F7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6A9184AD" w14:textId="292925A7" w:rsidR="006D3694" w:rsidRPr="005615F2" w:rsidRDefault="00885F74" w:rsidP="007E0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Include</w:t>
            </w:r>
          </w:p>
        </w:tc>
      </w:tr>
      <w:tr w:rsidR="00761705" w:rsidRPr="005615F2" w14:paraId="325573CD" w14:textId="77777777" w:rsidTr="002D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4673232" w14:textId="13485412" w:rsidR="00761705" w:rsidRPr="005615F2" w:rsidRDefault="00761705" w:rsidP="007E07A6">
            <w:pPr>
              <w:rPr>
                <w:rFonts w:cs="Times New Roman"/>
                <w:sz w:val="16"/>
                <w:szCs w:val="16"/>
              </w:rPr>
            </w:pPr>
            <w:r w:rsidRPr="005615F2">
              <w:rPr>
                <w:rFonts w:cs="Times New Roman"/>
                <w:b w:val="0"/>
                <w:bCs w:val="0"/>
                <w:sz w:val="16"/>
                <w:szCs w:val="16"/>
              </w:rPr>
              <w:t>Adoption motivation (Patient)</w:t>
            </w:r>
          </w:p>
        </w:tc>
        <w:tc>
          <w:tcPr>
            <w:tcW w:w="2790" w:type="dxa"/>
          </w:tcPr>
          <w:p w14:paraId="15FD92B7" w14:textId="5D85A454" w:rsidR="00761705" w:rsidRPr="005615F2" w:rsidRDefault="00B42313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Enabled SM (+)</w:t>
            </w:r>
          </w:p>
        </w:tc>
        <w:tc>
          <w:tcPr>
            <w:tcW w:w="1620" w:type="dxa"/>
          </w:tcPr>
          <w:p w14:paraId="3BF23532" w14:textId="77777777" w:rsidR="00761705" w:rsidRPr="005615F2" w:rsidRDefault="0076170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5EF9A47" w14:textId="58CDECC9" w:rsidR="00761705" w:rsidRPr="005615F2" w:rsidRDefault="0076170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327" w:type="dxa"/>
          </w:tcPr>
          <w:p w14:paraId="63FE6AD6" w14:textId="744281BF" w:rsidR="00761705" w:rsidRPr="005615F2" w:rsidRDefault="00761705" w:rsidP="007E0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615F2">
              <w:rPr>
                <w:rFonts w:cs="Times New Roman"/>
                <w:color w:val="000000" w:themeColor="text1"/>
                <w:sz w:val="16"/>
                <w:szCs w:val="16"/>
              </w:rPr>
              <w:t>Include</w:t>
            </w:r>
          </w:p>
        </w:tc>
      </w:tr>
    </w:tbl>
    <w:p w14:paraId="0945C399" w14:textId="77777777" w:rsidR="00DB29B9" w:rsidRPr="005615F2" w:rsidRDefault="00DB29B9" w:rsidP="00DB29B9">
      <w:pPr>
        <w:rPr>
          <w:sz w:val="16"/>
          <w:szCs w:val="16"/>
        </w:rPr>
      </w:pPr>
      <w:r w:rsidRPr="005615F2">
        <w:rPr>
          <w:sz w:val="16"/>
          <w:szCs w:val="16"/>
        </w:rPr>
        <w:t xml:space="preserve">Legend: + = positive polarity; - </w:t>
      </w:r>
      <w:bookmarkStart w:id="0" w:name="_GoBack"/>
      <w:bookmarkEnd w:id="0"/>
      <w:r w:rsidRPr="005615F2">
        <w:rPr>
          <w:sz w:val="16"/>
          <w:szCs w:val="16"/>
        </w:rPr>
        <w:t xml:space="preserve"> = negative polarity; ? = unknown polarity; red = authors hypothesis; NS = not sure; X = yes</w:t>
      </w:r>
    </w:p>
    <w:p w14:paraId="516A4F89" w14:textId="77777777" w:rsidR="002536F8" w:rsidRPr="005615F2" w:rsidRDefault="002536F8" w:rsidP="002536F8">
      <w:pPr>
        <w:rPr>
          <w:sz w:val="16"/>
          <w:szCs w:val="16"/>
        </w:rPr>
      </w:pPr>
    </w:p>
    <w:p w14:paraId="767A23BE" w14:textId="77777777" w:rsidR="007E07A6" w:rsidRPr="005615F2" w:rsidRDefault="007E07A6">
      <w:pPr>
        <w:rPr>
          <w:sz w:val="16"/>
          <w:szCs w:val="16"/>
        </w:rPr>
      </w:pPr>
    </w:p>
    <w:sectPr w:rsidR="007E07A6" w:rsidRPr="005615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6F8"/>
    <w:rsid w:val="00005E9B"/>
    <w:rsid w:val="00027D61"/>
    <w:rsid w:val="0004176B"/>
    <w:rsid w:val="0009530D"/>
    <w:rsid w:val="000B5DFF"/>
    <w:rsid w:val="000D3C17"/>
    <w:rsid w:val="000E3BCA"/>
    <w:rsid w:val="001063E1"/>
    <w:rsid w:val="00114184"/>
    <w:rsid w:val="001203E4"/>
    <w:rsid w:val="00125C04"/>
    <w:rsid w:val="001427C7"/>
    <w:rsid w:val="00155DC5"/>
    <w:rsid w:val="001652B1"/>
    <w:rsid w:val="00175A75"/>
    <w:rsid w:val="0019407F"/>
    <w:rsid w:val="001C343D"/>
    <w:rsid w:val="001E4E13"/>
    <w:rsid w:val="00213553"/>
    <w:rsid w:val="00216DFE"/>
    <w:rsid w:val="00230DF7"/>
    <w:rsid w:val="002536F8"/>
    <w:rsid w:val="00260B8A"/>
    <w:rsid w:val="00286CE5"/>
    <w:rsid w:val="00287531"/>
    <w:rsid w:val="002879D8"/>
    <w:rsid w:val="002965CE"/>
    <w:rsid w:val="002B7951"/>
    <w:rsid w:val="002C6445"/>
    <w:rsid w:val="002C7ADE"/>
    <w:rsid w:val="002D47FC"/>
    <w:rsid w:val="002E2038"/>
    <w:rsid w:val="002F740A"/>
    <w:rsid w:val="003447FB"/>
    <w:rsid w:val="00364554"/>
    <w:rsid w:val="003943B2"/>
    <w:rsid w:val="00397780"/>
    <w:rsid w:val="003A08A0"/>
    <w:rsid w:val="003A364E"/>
    <w:rsid w:val="003B4C59"/>
    <w:rsid w:val="003E32AD"/>
    <w:rsid w:val="003F58B1"/>
    <w:rsid w:val="00401777"/>
    <w:rsid w:val="00404D13"/>
    <w:rsid w:val="00433F1F"/>
    <w:rsid w:val="00451BFA"/>
    <w:rsid w:val="00481D60"/>
    <w:rsid w:val="00482FE0"/>
    <w:rsid w:val="00484D51"/>
    <w:rsid w:val="0048638C"/>
    <w:rsid w:val="00490040"/>
    <w:rsid w:val="004B02B7"/>
    <w:rsid w:val="004B532A"/>
    <w:rsid w:val="004D2EB5"/>
    <w:rsid w:val="004D5771"/>
    <w:rsid w:val="004E76E7"/>
    <w:rsid w:val="00507856"/>
    <w:rsid w:val="005125A1"/>
    <w:rsid w:val="005314CF"/>
    <w:rsid w:val="00531D7E"/>
    <w:rsid w:val="0055497E"/>
    <w:rsid w:val="005615F2"/>
    <w:rsid w:val="005663EE"/>
    <w:rsid w:val="00580A3A"/>
    <w:rsid w:val="00585F82"/>
    <w:rsid w:val="00592BB5"/>
    <w:rsid w:val="005A6A4B"/>
    <w:rsid w:val="005B1FC4"/>
    <w:rsid w:val="005C520E"/>
    <w:rsid w:val="005F0429"/>
    <w:rsid w:val="005F24F3"/>
    <w:rsid w:val="006064B2"/>
    <w:rsid w:val="00644034"/>
    <w:rsid w:val="0069325F"/>
    <w:rsid w:val="006B0D42"/>
    <w:rsid w:val="006C1C3A"/>
    <w:rsid w:val="006C2B60"/>
    <w:rsid w:val="006D3694"/>
    <w:rsid w:val="007000FF"/>
    <w:rsid w:val="00702DEE"/>
    <w:rsid w:val="00732F55"/>
    <w:rsid w:val="0074281A"/>
    <w:rsid w:val="00743131"/>
    <w:rsid w:val="00761705"/>
    <w:rsid w:val="00763F4C"/>
    <w:rsid w:val="00775D6B"/>
    <w:rsid w:val="00784F55"/>
    <w:rsid w:val="007929A1"/>
    <w:rsid w:val="007E07A6"/>
    <w:rsid w:val="007F2571"/>
    <w:rsid w:val="00804BB9"/>
    <w:rsid w:val="0082461C"/>
    <w:rsid w:val="008612E2"/>
    <w:rsid w:val="00861F1E"/>
    <w:rsid w:val="0086246B"/>
    <w:rsid w:val="008638C2"/>
    <w:rsid w:val="008755BC"/>
    <w:rsid w:val="00885F74"/>
    <w:rsid w:val="00896E51"/>
    <w:rsid w:val="008C1AB6"/>
    <w:rsid w:val="008C332C"/>
    <w:rsid w:val="008D30FF"/>
    <w:rsid w:val="008E4251"/>
    <w:rsid w:val="00902C03"/>
    <w:rsid w:val="00913825"/>
    <w:rsid w:val="00934A67"/>
    <w:rsid w:val="009376D8"/>
    <w:rsid w:val="00946B4B"/>
    <w:rsid w:val="00955904"/>
    <w:rsid w:val="00965D06"/>
    <w:rsid w:val="00965E91"/>
    <w:rsid w:val="00975EAD"/>
    <w:rsid w:val="00993A9F"/>
    <w:rsid w:val="009C7D17"/>
    <w:rsid w:val="009E4C38"/>
    <w:rsid w:val="009E729B"/>
    <w:rsid w:val="009F0786"/>
    <w:rsid w:val="009F4450"/>
    <w:rsid w:val="009F77C6"/>
    <w:rsid w:val="00A35DE5"/>
    <w:rsid w:val="00A90C5E"/>
    <w:rsid w:val="00A9112C"/>
    <w:rsid w:val="00A96A17"/>
    <w:rsid w:val="00AA6FC7"/>
    <w:rsid w:val="00AB5E75"/>
    <w:rsid w:val="00AF2A20"/>
    <w:rsid w:val="00B02E6C"/>
    <w:rsid w:val="00B11CEB"/>
    <w:rsid w:val="00B13C35"/>
    <w:rsid w:val="00B203F5"/>
    <w:rsid w:val="00B405FD"/>
    <w:rsid w:val="00B42313"/>
    <w:rsid w:val="00B46E9D"/>
    <w:rsid w:val="00B6523A"/>
    <w:rsid w:val="00B70486"/>
    <w:rsid w:val="00B77D31"/>
    <w:rsid w:val="00B93179"/>
    <w:rsid w:val="00BE2476"/>
    <w:rsid w:val="00C32C2C"/>
    <w:rsid w:val="00C32E96"/>
    <w:rsid w:val="00C75AA3"/>
    <w:rsid w:val="00CA2427"/>
    <w:rsid w:val="00CD319E"/>
    <w:rsid w:val="00CE2000"/>
    <w:rsid w:val="00CE60A5"/>
    <w:rsid w:val="00D01D37"/>
    <w:rsid w:val="00D41C2D"/>
    <w:rsid w:val="00D63CEC"/>
    <w:rsid w:val="00D9283A"/>
    <w:rsid w:val="00DB29B9"/>
    <w:rsid w:val="00DB754A"/>
    <w:rsid w:val="00DC5575"/>
    <w:rsid w:val="00DC6466"/>
    <w:rsid w:val="00DD7638"/>
    <w:rsid w:val="00DE60CC"/>
    <w:rsid w:val="00DF24EE"/>
    <w:rsid w:val="00E02284"/>
    <w:rsid w:val="00E114A5"/>
    <w:rsid w:val="00E2136A"/>
    <w:rsid w:val="00E63188"/>
    <w:rsid w:val="00E66136"/>
    <w:rsid w:val="00E77AD7"/>
    <w:rsid w:val="00E82438"/>
    <w:rsid w:val="00E828AF"/>
    <w:rsid w:val="00EA5335"/>
    <w:rsid w:val="00EC32EF"/>
    <w:rsid w:val="00EC787C"/>
    <w:rsid w:val="00EE34BB"/>
    <w:rsid w:val="00EE375E"/>
    <w:rsid w:val="00EE7E9A"/>
    <w:rsid w:val="00EF362F"/>
    <w:rsid w:val="00F02712"/>
    <w:rsid w:val="00F158C2"/>
    <w:rsid w:val="00F270EB"/>
    <w:rsid w:val="00F42C5A"/>
    <w:rsid w:val="00F453DF"/>
    <w:rsid w:val="00F7082C"/>
    <w:rsid w:val="00F83A5A"/>
    <w:rsid w:val="00F87BD0"/>
    <w:rsid w:val="00FA64E0"/>
    <w:rsid w:val="00FC0A99"/>
    <w:rsid w:val="00FC324F"/>
    <w:rsid w:val="00FC579E"/>
    <w:rsid w:val="00FD08DA"/>
    <w:rsid w:val="00FE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581D54"/>
  <w15:chartTrackingRefBased/>
  <w15:docId w15:val="{497A9043-364D-4929-A72D-5223E0A42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7A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536F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3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6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6F8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536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3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6F8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482F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95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953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953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953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953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951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3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1D5AE4612C964F8014641C1B78E911" ma:contentTypeVersion="13" ma:contentTypeDescription="Create a new document." ma:contentTypeScope="" ma:versionID="3ed755b272052112bdef91005f0c63b2">
  <xsd:schema xmlns:xsd="http://www.w3.org/2001/XMLSchema" xmlns:xs="http://www.w3.org/2001/XMLSchema" xmlns:p="http://schemas.microsoft.com/office/2006/metadata/properties" xmlns:ns3="e0e5d6dc-4011-467f-aa7d-d216d61a8b74" xmlns:ns4="f670c30e-ed1a-440c-83e8-90f8bfb9e863" targetNamespace="http://schemas.microsoft.com/office/2006/metadata/properties" ma:root="true" ma:fieldsID="2ab1629a7b5af78df5c9cf4f67c8e989" ns3:_="" ns4:_="">
    <xsd:import namespace="e0e5d6dc-4011-467f-aa7d-d216d61a8b74"/>
    <xsd:import namespace="f670c30e-ed1a-440c-83e8-90f8bfb9e8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5d6dc-4011-467f-aa7d-d216d61a8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0c30e-ed1a-440c-83e8-90f8bfb9e86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081D24-9369-48C0-87F2-40B4E0EE66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A1DA76-8A5F-40A2-B603-96109FFEE7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3E5884B-6B87-4032-85C3-C1ECE15582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e5d6dc-4011-467f-aa7d-d216d61a8b74"/>
    <ds:schemaRef ds:uri="f670c30e-ed1a-440c-83e8-90f8bfb9e8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76</Words>
  <Characters>1069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s</Company>
  <LinksUpToDate>false</LinksUpToDate>
  <CharactersWithSpaces>1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khoek, Violeta</dc:creator>
  <cp:keywords/>
  <dc:description/>
  <cp:lastModifiedBy>V Gaveikaite</cp:lastModifiedBy>
  <cp:revision>4</cp:revision>
  <dcterms:created xsi:type="dcterms:W3CDTF">2020-02-05T10:02:00Z</dcterms:created>
  <dcterms:modified xsi:type="dcterms:W3CDTF">2020-02-15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1D5AE4612C964F8014641C1B78E911</vt:lpwstr>
  </property>
</Properties>
</file>